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3B2FC" w14:textId="7CF2A772" w:rsidR="00042151" w:rsidRPr="00A659E2" w:rsidRDefault="00042151" w:rsidP="005C274F">
      <w:pPr>
        <w:rPr>
          <w:b/>
          <w:bCs/>
        </w:rPr>
      </w:pPr>
      <w:r w:rsidRPr="00A659E2">
        <w:rPr>
          <w:b/>
          <w:bCs/>
        </w:rPr>
        <w:t xml:space="preserve">Supplementary table 1. Correlations of the social vulnerability index and the </w:t>
      </w:r>
      <w:r w:rsidR="00B033C9" w:rsidRPr="00A659E2">
        <w:rPr>
          <w:b/>
          <w:bCs/>
        </w:rPr>
        <w:t xml:space="preserve">scaled </w:t>
      </w:r>
      <w:r w:rsidRPr="00A659E2">
        <w:rPr>
          <w:b/>
          <w:bCs/>
        </w:rPr>
        <w:t>social variables included in the index.</w:t>
      </w:r>
    </w:p>
    <w:tbl>
      <w:tblPr>
        <w:tblpPr w:leftFromText="141" w:rightFromText="141" w:vertAnchor="page" w:horzAnchor="margin" w:tblpY="2881"/>
        <w:tblW w:w="87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95"/>
        <w:gridCol w:w="2576"/>
        <w:gridCol w:w="1891"/>
      </w:tblGrid>
      <w:tr w:rsidR="00042151" w:rsidRPr="004C3692" w14:paraId="723A73C9" w14:textId="77777777" w:rsidTr="009F4C21">
        <w:trPr>
          <w:cantSplit/>
          <w:trHeight w:val="339"/>
        </w:trPr>
        <w:tc>
          <w:tcPr>
            <w:tcW w:w="42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21524" w14:textId="77777777" w:rsidR="00042151" w:rsidRPr="004C3692" w:rsidRDefault="00042151" w:rsidP="009F4C21">
            <w:pPr>
              <w:rPr>
                <w:lang w:val="en-GB"/>
              </w:rPr>
            </w:pPr>
          </w:p>
        </w:tc>
        <w:tc>
          <w:tcPr>
            <w:tcW w:w="4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E20083" w14:textId="77777777" w:rsidR="00042151" w:rsidRPr="004C3692" w:rsidRDefault="00042151" w:rsidP="009F4C21">
            <w:pPr>
              <w:rPr>
                <w:b/>
                <w:bCs/>
                <w:lang w:val="en-GB"/>
              </w:rPr>
            </w:pPr>
            <w:r w:rsidRPr="004C3692">
              <w:rPr>
                <w:b/>
                <w:bCs/>
                <w:lang w:val="en-GB"/>
              </w:rPr>
              <w:t>Social vulnerability index</w:t>
            </w:r>
          </w:p>
        </w:tc>
      </w:tr>
      <w:tr w:rsidR="00042151" w:rsidRPr="004C3692" w14:paraId="3A668604" w14:textId="77777777" w:rsidTr="009F4C21">
        <w:trPr>
          <w:cantSplit/>
          <w:trHeight w:val="378"/>
        </w:trPr>
        <w:tc>
          <w:tcPr>
            <w:tcW w:w="429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8C9D3" w14:textId="77777777" w:rsidR="00042151" w:rsidRPr="004C3692" w:rsidRDefault="00042151" w:rsidP="009F4C21">
            <w:pPr>
              <w:rPr>
                <w:lang w:val="en-GB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7FE37B6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Pearson Correla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5501A01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p-value</w:t>
            </w:r>
          </w:p>
        </w:tc>
      </w:tr>
      <w:tr w:rsidR="00042151" w:rsidRPr="004C3692" w14:paraId="307353F7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0192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Income</w:t>
            </w:r>
          </w:p>
        </w:tc>
        <w:tc>
          <w:tcPr>
            <w:tcW w:w="25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40BA03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598</w:t>
            </w:r>
          </w:p>
        </w:tc>
        <w:tc>
          <w:tcPr>
            <w:tcW w:w="189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2CF9AE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3CFC6CF1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8F6B5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Educat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D5EA2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52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467BB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09EEF4D1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C24B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Marital st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EE5A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4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A7D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512BDBAE" w14:textId="77777777" w:rsidTr="009F4C21">
        <w:trPr>
          <w:cantSplit/>
          <w:trHeight w:val="396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29B0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Occupatio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1BEEC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4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62EBC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421D2A9F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785F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Social participation in group activitie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A3F53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44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C25A6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17404711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8DD0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 xml:space="preserve">Associations, organization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3D8B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4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CCA0E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7FE95BEB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11B3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Housin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AAE2E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4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916B8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61B17EC4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46B9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 xml:space="preserve">Social participation in theatres etc.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E06E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3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B30F2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554C4E56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910A6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Lonelines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09C48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3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81FE4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0DDA4D0B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61CBF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Voluntary work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9AD9E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37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66555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2BFF9F1E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A4656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Contact with acquaintance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91295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2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AA097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4990DACA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808B6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Contact with friend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2D42E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2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2CD09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3E34D4D9" w14:textId="77777777" w:rsidTr="009F4C21">
        <w:trPr>
          <w:cantSplit/>
          <w:trHeight w:val="339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64F6C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Childre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1CC7C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2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E7A40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  <w:tr w:rsidR="00042151" w:rsidRPr="004C3692" w14:paraId="5D2D37ED" w14:textId="77777777" w:rsidTr="009F4C21">
        <w:trPr>
          <w:cantSplit/>
          <w:trHeight w:val="353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D65C61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Contact with family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2BD05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t>0.20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3A431B" w14:textId="77777777" w:rsidR="00042151" w:rsidRPr="004C3692" w:rsidRDefault="00042151" w:rsidP="009F4C21">
            <w:pPr>
              <w:rPr>
                <w:lang w:val="en-GB"/>
              </w:rPr>
            </w:pPr>
            <w:r w:rsidRPr="004C3692">
              <w:rPr>
                <w:lang w:val="en-GB"/>
              </w:rPr>
              <w:t>&lt;0.001</w:t>
            </w:r>
          </w:p>
        </w:tc>
      </w:tr>
    </w:tbl>
    <w:p w14:paraId="56BFBD8B" w14:textId="77777777" w:rsidR="0057698E" w:rsidRDefault="0057698E" w:rsidP="0057698E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i/>
          <w:iCs/>
          <w:kern w:val="0"/>
        </w:rPr>
      </w:pPr>
    </w:p>
    <w:p w14:paraId="4C05EE46" w14:textId="77777777" w:rsidR="007761B5" w:rsidRDefault="007761B5" w:rsidP="0057698E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i/>
          <w:iCs/>
          <w:kern w:val="0"/>
        </w:rPr>
      </w:pPr>
    </w:p>
    <w:p w14:paraId="4625C5FF" w14:textId="77777777" w:rsidR="0057698E" w:rsidRDefault="0057698E" w:rsidP="0057698E">
      <w:pPr>
        <w:rPr>
          <w:b/>
          <w:bCs/>
        </w:rPr>
      </w:pPr>
    </w:p>
    <w:p w14:paraId="3229AB4B" w14:textId="77777777" w:rsidR="0057698E" w:rsidRDefault="0057698E" w:rsidP="0057698E">
      <w:pPr>
        <w:rPr>
          <w:b/>
          <w:bCs/>
        </w:rPr>
      </w:pPr>
    </w:p>
    <w:p w14:paraId="039D260E" w14:textId="77777777" w:rsidR="0057698E" w:rsidRDefault="0057698E" w:rsidP="0057698E">
      <w:pPr>
        <w:rPr>
          <w:b/>
          <w:bCs/>
        </w:rPr>
      </w:pPr>
    </w:p>
    <w:p w14:paraId="2EB45C68" w14:textId="77777777" w:rsidR="00042151" w:rsidRPr="004C3692" w:rsidRDefault="00042151" w:rsidP="005C274F"/>
    <w:p w14:paraId="0EF885F5" w14:textId="77777777" w:rsidR="00FA1B6F" w:rsidRDefault="00FA1B6F" w:rsidP="005C274F">
      <w:pPr>
        <w:sectPr w:rsidR="00FA1B6F" w:rsidSect="00FA1B6F">
          <w:pgSz w:w="11906" w:h="16838" w:code="9"/>
          <w:pgMar w:top="1418" w:right="1418" w:bottom="1418" w:left="1418" w:header="720" w:footer="720" w:gutter="0"/>
          <w:cols w:space="720"/>
          <w:noEndnote/>
          <w:docGrid w:linePitch="299"/>
        </w:sectPr>
      </w:pPr>
    </w:p>
    <w:p w14:paraId="19BCBD0E" w14:textId="367088D1" w:rsidR="00615083" w:rsidRPr="00A659E2" w:rsidRDefault="00615083" w:rsidP="00615083">
      <w:pPr>
        <w:rPr>
          <w:b/>
          <w:bCs/>
        </w:rPr>
      </w:pPr>
      <w:r w:rsidRPr="00A659E2">
        <w:rPr>
          <w:b/>
          <w:bCs/>
        </w:rPr>
        <w:lastRenderedPageBreak/>
        <w:t>Supplementary table</w:t>
      </w:r>
      <w:r w:rsidR="003E5FD4" w:rsidRPr="00A659E2">
        <w:rPr>
          <w:b/>
          <w:bCs/>
        </w:rPr>
        <w:t xml:space="preserve"> </w:t>
      </w:r>
      <w:r w:rsidR="008314F4" w:rsidRPr="00A659E2">
        <w:rPr>
          <w:b/>
          <w:bCs/>
        </w:rPr>
        <w:t>2</w:t>
      </w:r>
      <w:r w:rsidRPr="00A659E2">
        <w:rPr>
          <w:b/>
          <w:bCs/>
        </w:rPr>
        <w:t>. Coding of the variables in the social vulnerability ind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65"/>
        <w:gridCol w:w="6529"/>
        <w:gridCol w:w="2798"/>
      </w:tblGrid>
      <w:tr w:rsidR="00FA1B6F" w:rsidRPr="00FA1B6F" w14:paraId="3B592E6A" w14:textId="163CC544" w:rsidTr="00FA1B6F">
        <w:tc>
          <w:tcPr>
            <w:tcW w:w="1667" w:type="pct"/>
          </w:tcPr>
          <w:p w14:paraId="78AD9002" w14:textId="77777777" w:rsidR="00FA1B6F" w:rsidRPr="00FA1B6F" w:rsidRDefault="00FA1B6F" w:rsidP="002E0F6A">
            <w:pPr>
              <w:rPr>
                <w:b/>
                <w:bCs/>
                <w:sz w:val="20"/>
                <w:szCs w:val="20"/>
              </w:rPr>
            </w:pPr>
            <w:r w:rsidRPr="00FA1B6F">
              <w:rPr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333" w:type="pct"/>
          </w:tcPr>
          <w:p w14:paraId="357A9955" w14:textId="77777777" w:rsidR="00FA1B6F" w:rsidRPr="00FA1B6F" w:rsidRDefault="00FA1B6F" w:rsidP="002E0F6A">
            <w:pPr>
              <w:rPr>
                <w:b/>
                <w:bCs/>
                <w:sz w:val="20"/>
                <w:szCs w:val="20"/>
              </w:rPr>
            </w:pPr>
            <w:r w:rsidRPr="00FA1B6F">
              <w:rPr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1000" w:type="pct"/>
          </w:tcPr>
          <w:p w14:paraId="34688CA2" w14:textId="75BE6F6F" w:rsidR="00FA1B6F" w:rsidRPr="00FA1B6F" w:rsidRDefault="00FA1B6F" w:rsidP="002E0F6A">
            <w:pPr>
              <w:rPr>
                <w:b/>
                <w:bCs/>
                <w:sz w:val="20"/>
                <w:szCs w:val="20"/>
              </w:rPr>
            </w:pPr>
            <w:r w:rsidRPr="00FA1B6F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FA1B6F" w:rsidRPr="00FA1B6F" w14:paraId="48761D7E" w14:textId="29E7EEE8" w:rsidTr="00FA1B6F">
        <w:tc>
          <w:tcPr>
            <w:tcW w:w="1667" w:type="pct"/>
            <w:vAlign w:val="center"/>
          </w:tcPr>
          <w:p w14:paraId="67567EDC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Education</w:t>
            </w:r>
          </w:p>
        </w:tc>
        <w:tc>
          <w:tcPr>
            <w:tcW w:w="2333" w:type="pct"/>
            <w:vAlign w:val="center"/>
          </w:tcPr>
          <w:p w14:paraId="7C4D9C67" w14:textId="64E514CA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University degree, 0.33= Elementary school, 0.66=</w:t>
            </w:r>
            <w:r w:rsidR="001958A9">
              <w:rPr>
                <w:sz w:val="20"/>
                <w:szCs w:val="20"/>
              </w:rPr>
              <w:t>Vocational school</w:t>
            </w:r>
            <w:r w:rsidRPr="00FA1B6F">
              <w:rPr>
                <w:sz w:val="20"/>
                <w:szCs w:val="20"/>
              </w:rPr>
              <w:t xml:space="preserve"> and 1=Folk school, middle school etc.</w:t>
            </w:r>
          </w:p>
        </w:tc>
        <w:tc>
          <w:tcPr>
            <w:tcW w:w="1000" w:type="pct"/>
            <w:vAlign w:val="center"/>
          </w:tcPr>
          <w:p w14:paraId="41C4FBC5" w14:textId="53AAFC89" w:rsidR="00FA1B6F" w:rsidRPr="00FA1B6F" w:rsidRDefault="00FA1B6F" w:rsidP="00FA1B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vey from clinical baseline </w:t>
            </w:r>
            <w:r w:rsidR="00EA4B20"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>2001-2003</w:t>
            </w:r>
          </w:p>
        </w:tc>
      </w:tr>
      <w:tr w:rsidR="00FA1B6F" w:rsidRPr="00FA1B6F" w14:paraId="1EF89C7A" w14:textId="3CFB84F7" w:rsidTr="00FA1B6F">
        <w:tc>
          <w:tcPr>
            <w:tcW w:w="1667" w:type="pct"/>
            <w:vAlign w:val="center"/>
          </w:tcPr>
          <w:p w14:paraId="76565133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Occupation</w:t>
            </w:r>
          </w:p>
        </w:tc>
        <w:tc>
          <w:tcPr>
            <w:tcW w:w="2333" w:type="pct"/>
            <w:vAlign w:val="center"/>
          </w:tcPr>
          <w:p w14:paraId="1090D2EE" w14:textId="05C408FD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 xml:space="preserve">0=High official, 0.33=Low official, 0.66=Self-employed and 1=Laborers </w:t>
            </w:r>
          </w:p>
        </w:tc>
        <w:tc>
          <w:tcPr>
            <w:tcW w:w="1000" w:type="pct"/>
            <w:vAlign w:val="center"/>
          </w:tcPr>
          <w:p w14:paraId="1828CDC0" w14:textId="6C0DDB5A" w:rsidR="00FA1B6F" w:rsidRPr="00FA1B6F" w:rsidRDefault="00355D59" w:rsidP="00FA1B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 Finland 2000</w:t>
            </w:r>
          </w:p>
        </w:tc>
      </w:tr>
      <w:tr w:rsidR="00FA1B6F" w:rsidRPr="00FA1B6F" w14:paraId="74C6422D" w14:textId="706A064E" w:rsidTr="00FA1B6F">
        <w:tc>
          <w:tcPr>
            <w:tcW w:w="1667" w:type="pct"/>
            <w:vAlign w:val="center"/>
          </w:tcPr>
          <w:p w14:paraId="4297A7A5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Household income in euros per month</w:t>
            </w:r>
          </w:p>
        </w:tc>
        <w:tc>
          <w:tcPr>
            <w:tcW w:w="2333" w:type="pct"/>
            <w:vAlign w:val="center"/>
          </w:tcPr>
          <w:p w14:paraId="4F074F0A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 xml:space="preserve">0=Over 5000, 0.2=4000-5000, 0.4=3000-3999, 0.6=2000-2999, 0.8=1000-1999 and 1= less than 1000. </w:t>
            </w:r>
          </w:p>
          <w:p w14:paraId="66701443" w14:textId="77777777" w:rsidR="00FA1B6F" w:rsidRPr="00FA1B6F" w:rsidRDefault="00FA1B6F" w:rsidP="00FA1B6F">
            <w:pPr>
              <w:rPr>
                <w:sz w:val="20"/>
                <w:szCs w:val="20"/>
              </w:rPr>
            </w:pPr>
          </w:p>
        </w:tc>
        <w:tc>
          <w:tcPr>
            <w:tcW w:w="1000" w:type="pct"/>
            <w:vAlign w:val="center"/>
          </w:tcPr>
          <w:p w14:paraId="2E80CA16" w14:textId="7048F997" w:rsidR="00FA1B6F" w:rsidRPr="00FA1B6F" w:rsidRDefault="00FA1B6F" w:rsidP="00FA1B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2BCD8ACE" w14:textId="1DD56943" w:rsidTr="008E702D">
        <w:tc>
          <w:tcPr>
            <w:tcW w:w="1667" w:type="pct"/>
            <w:vAlign w:val="center"/>
          </w:tcPr>
          <w:p w14:paraId="74E5B181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Contact with family or children</w:t>
            </w:r>
          </w:p>
        </w:tc>
        <w:tc>
          <w:tcPr>
            <w:tcW w:w="2333" w:type="pct"/>
            <w:vAlign w:val="center"/>
          </w:tcPr>
          <w:p w14:paraId="2AD79721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2= Every week, 0.4=Every month, 0.6=Couple of times a year, 0.8=Seldom or not at all and 1=I don’t have family</w:t>
            </w:r>
          </w:p>
        </w:tc>
        <w:tc>
          <w:tcPr>
            <w:tcW w:w="1000" w:type="pct"/>
          </w:tcPr>
          <w:p w14:paraId="1F33FCD1" w14:textId="400D8504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7AC5F1E7" w14:textId="2876B0B9" w:rsidTr="008E702D">
        <w:tc>
          <w:tcPr>
            <w:tcW w:w="1667" w:type="pct"/>
            <w:vAlign w:val="center"/>
          </w:tcPr>
          <w:p w14:paraId="0752D50F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Contact with close friends</w:t>
            </w:r>
          </w:p>
        </w:tc>
        <w:tc>
          <w:tcPr>
            <w:tcW w:w="2333" w:type="pct"/>
            <w:vAlign w:val="center"/>
          </w:tcPr>
          <w:p w14:paraId="0FC45A39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2= Every week, 0.4=Every month, 0.6=Couple of times a year, 0.8=Seldom or not at all and 1=I don’t have close friends</w:t>
            </w:r>
          </w:p>
        </w:tc>
        <w:tc>
          <w:tcPr>
            <w:tcW w:w="1000" w:type="pct"/>
          </w:tcPr>
          <w:p w14:paraId="6C667807" w14:textId="61B4D0E1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564AB90D" w14:textId="3217A80B" w:rsidTr="008E702D">
        <w:tc>
          <w:tcPr>
            <w:tcW w:w="1667" w:type="pct"/>
            <w:vAlign w:val="center"/>
          </w:tcPr>
          <w:p w14:paraId="16DE29C6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Contact with acquaintances</w:t>
            </w:r>
          </w:p>
        </w:tc>
        <w:tc>
          <w:tcPr>
            <w:tcW w:w="2333" w:type="pct"/>
            <w:vAlign w:val="center"/>
          </w:tcPr>
          <w:p w14:paraId="63F55856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2= Every week, 0.4=Every month, 0.6=Couple of times a year, 0.8=Seldom or not at all and 1=I don’t have acquaintances.</w:t>
            </w:r>
          </w:p>
        </w:tc>
        <w:tc>
          <w:tcPr>
            <w:tcW w:w="1000" w:type="pct"/>
          </w:tcPr>
          <w:p w14:paraId="50967F71" w14:textId="70BE2D30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4E36C7C2" w14:textId="38A3FCE6" w:rsidTr="008E702D">
        <w:tc>
          <w:tcPr>
            <w:tcW w:w="1667" w:type="pct"/>
            <w:vAlign w:val="center"/>
          </w:tcPr>
          <w:p w14:paraId="0BAA1173" w14:textId="2DA7463D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Group activities or clubs (choirs, sports groups, day centers etc.)</w:t>
            </w:r>
          </w:p>
        </w:tc>
        <w:tc>
          <w:tcPr>
            <w:tcW w:w="2333" w:type="pct"/>
            <w:vAlign w:val="center"/>
          </w:tcPr>
          <w:p w14:paraId="166C2792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166=Every week, 0.33=2-3 times a month, 0.5=Once a month, 0.76=Couple of times a year, 0.83= Seldom and 1=Not at all.</w:t>
            </w:r>
          </w:p>
        </w:tc>
        <w:tc>
          <w:tcPr>
            <w:tcW w:w="1000" w:type="pct"/>
          </w:tcPr>
          <w:p w14:paraId="0629DE26" w14:textId="4AD88864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17748F7C" w14:textId="0F3BFC13" w:rsidTr="008E702D">
        <w:tc>
          <w:tcPr>
            <w:tcW w:w="1667" w:type="pct"/>
            <w:vAlign w:val="center"/>
          </w:tcPr>
          <w:p w14:paraId="269A2E67" w14:textId="4EB34A77" w:rsidR="00FA1B6F" w:rsidRPr="00FA1B6F" w:rsidRDefault="005951B9" w:rsidP="00FA1B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t</w:t>
            </w:r>
            <w:r w:rsidR="0042668D">
              <w:rPr>
                <w:sz w:val="20"/>
                <w:szCs w:val="20"/>
              </w:rPr>
              <w:t xml:space="preserve"> c</w:t>
            </w:r>
            <w:r w:rsidR="00FA1B6F" w:rsidRPr="00FA1B6F">
              <w:rPr>
                <w:sz w:val="20"/>
                <w:szCs w:val="20"/>
              </w:rPr>
              <w:t>oncerts, theatr</w:t>
            </w:r>
            <w:r w:rsidR="00B97146">
              <w:rPr>
                <w:sz w:val="20"/>
                <w:szCs w:val="20"/>
              </w:rPr>
              <w:t>es</w:t>
            </w:r>
            <w:r w:rsidR="00FA1B6F" w:rsidRPr="00FA1B6F">
              <w:rPr>
                <w:sz w:val="20"/>
                <w:szCs w:val="20"/>
              </w:rPr>
              <w:t>, movies, art exhibitions, coffee shops etc.</w:t>
            </w:r>
          </w:p>
        </w:tc>
        <w:tc>
          <w:tcPr>
            <w:tcW w:w="2333" w:type="pct"/>
            <w:vAlign w:val="center"/>
          </w:tcPr>
          <w:p w14:paraId="03F2DF7E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166=Every week, 0.33=2-3 times a month, 0.5=Once a month, 0.76=Couple of times a year, 0.83= Seldom and 1=Not at all.</w:t>
            </w:r>
          </w:p>
        </w:tc>
        <w:tc>
          <w:tcPr>
            <w:tcW w:w="1000" w:type="pct"/>
          </w:tcPr>
          <w:p w14:paraId="0B421516" w14:textId="6FF54B34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5D458D20" w14:textId="012F989B" w:rsidTr="008E702D">
        <w:tc>
          <w:tcPr>
            <w:tcW w:w="1667" w:type="pct"/>
            <w:vAlign w:val="center"/>
          </w:tcPr>
          <w:p w14:paraId="6DB1500D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Volunteering through an organization or association</w:t>
            </w:r>
          </w:p>
        </w:tc>
        <w:tc>
          <w:tcPr>
            <w:tcW w:w="2333" w:type="pct"/>
            <w:vAlign w:val="center"/>
          </w:tcPr>
          <w:p w14:paraId="4658F1EB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166=Every week, 0.33=2-3 times a month, 0.5=Once a month, 0.76=Couple of times a year, 0.83= Seldom and 1=Not at all.</w:t>
            </w:r>
          </w:p>
        </w:tc>
        <w:tc>
          <w:tcPr>
            <w:tcW w:w="1000" w:type="pct"/>
          </w:tcPr>
          <w:p w14:paraId="19FE1AD9" w14:textId="3052F2CB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0AAE146D" w14:textId="4458B493" w:rsidTr="008E702D">
        <w:tc>
          <w:tcPr>
            <w:tcW w:w="1667" w:type="pct"/>
            <w:vAlign w:val="center"/>
          </w:tcPr>
          <w:p w14:paraId="5043ECC6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Attending or holding a position of trust or a management role or similar councils, church or associations</w:t>
            </w:r>
          </w:p>
        </w:tc>
        <w:tc>
          <w:tcPr>
            <w:tcW w:w="2333" w:type="pct"/>
            <w:vAlign w:val="center"/>
          </w:tcPr>
          <w:p w14:paraId="58DF5433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Every day, 0.166=Every week, 0.33=2-3 times a month, 0.5=Once a month, 0.76=Couple of times a year, 0.83= Seldom and 1=Not at all.</w:t>
            </w:r>
          </w:p>
        </w:tc>
        <w:tc>
          <w:tcPr>
            <w:tcW w:w="1000" w:type="pct"/>
          </w:tcPr>
          <w:p w14:paraId="1A144428" w14:textId="7939149C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73BE384D" w14:textId="16877F1C" w:rsidTr="008E702D">
        <w:tc>
          <w:tcPr>
            <w:tcW w:w="1667" w:type="pct"/>
            <w:vAlign w:val="center"/>
          </w:tcPr>
          <w:p w14:paraId="535262A7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Marital status</w:t>
            </w:r>
          </w:p>
        </w:tc>
        <w:tc>
          <w:tcPr>
            <w:tcW w:w="2333" w:type="pct"/>
            <w:vAlign w:val="center"/>
          </w:tcPr>
          <w:p w14:paraId="1A9F7E55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Married or cohabiting and 1=Not married.</w:t>
            </w:r>
          </w:p>
        </w:tc>
        <w:tc>
          <w:tcPr>
            <w:tcW w:w="1000" w:type="pct"/>
          </w:tcPr>
          <w:p w14:paraId="67242112" w14:textId="1DD88DB9" w:rsidR="00FA1B6F" w:rsidRPr="00FA1B6F" w:rsidRDefault="00FA1B6F" w:rsidP="00FA1B6F">
            <w:pPr>
              <w:rPr>
                <w:sz w:val="20"/>
                <w:szCs w:val="20"/>
              </w:rPr>
            </w:pPr>
            <w:r w:rsidRPr="001A0135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1A1C88A7" w14:textId="7015AFD0" w:rsidTr="00992366">
        <w:trPr>
          <w:trHeight w:val="85"/>
        </w:trPr>
        <w:tc>
          <w:tcPr>
            <w:tcW w:w="1667" w:type="pct"/>
            <w:vAlign w:val="center"/>
          </w:tcPr>
          <w:p w14:paraId="6382CF5E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Loneliness</w:t>
            </w:r>
          </w:p>
        </w:tc>
        <w:tc>
          <w:tcPr>
            <w:tcW w:w="2333" w:type="pct"/>
            <w:vAlign w:val="center"/>
          </w:tcPr>
          <w:p w14:paraId="2C5A2A7B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Never or rarely, 0.5=Sometimes and 1=Often.</w:t>
            </w:r>
          </w:p>
        </w:tc>
        <w:tc>
          <w:tcPr>
            <w:tcW w:w="1000" w:type="pct"/>
            <w:vAlign w:val="center"/>
          </w:tcPr>
          <w:p w14:paraId="0B06BD92" w14:textId="354F3835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46F2CB26" w14:textId="1CA33906" w:rsidTr="00FA1B6F">
        <w:tc>
          <w:tcPr>
            <w:tcW w:w="1667" w:type="pct"/>
            <w:vAlign w:val="center"/>
          </w:tcPr>
          <w:p w14:paraId="53B32B95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House ownership</w:t>
            </w:r>
          </w:p>
        </w:tc>
        <w:tc>
          <w:tcPr>
            <w:tcW w:w="2333" w:type="pct"/>
            <w:vAlign w:val="center"/>
          </w:tcPr>
          <w:p w14:paraId="1B9BE6D2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 Owner-occupied and 1=Not owning.</w:t>
            </w:r>
          </w:p>
        </w:tc>
        <w:tc>
          <w:tcPr>
            <w:tcW w:w="1000" w:type="pct"/>
            <w:vAlign w:val="center"/>
          </w:tcPr>
          <w:p w14:paraId="3CCF4A63" w14:textId="030A879B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Postal survey in 2015</w:t>
            </w:r>
          </w:p>
        </w:tc>
      </w:tr>
      <w:tr w:rsidR="00FA1B6F" w:rsidRPr="00FA1B6F" w14:paraId="23C0AB8C" w14:textId="77657C12" w:rsidTr="00FA1B6F">
        <w:tc>
          <w:tcPr>
            <w:tcW w:w="1667" w:type="pct"/>
            <w:vAlign w:val="center"/>
          </w:tcPr>
          <w:p w14:paraId="6B6847DE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Children</w:t>
            </w:r>
          </w:p>
        </w:tc>
        <w:tc>
          <w:tcPr>
            <w:tcW w:w="2333" w:type="pct"/>
            <w:vAlign w:val="center"/>
          </w:tcPr>
          <w:p w14:paraId="1A9A1267" w14:textId="77777777" w:rsidR="00FA1B6F" w:rsidRPr="00FA1B6F" w:rsidRDefault="00FA1B6F" w:rsidP="00FA1B6F">
            <w:pPr>
              <w:rPr>
                <w:sz w:val="20"/>
                <w:szCs w:val="20"/>
              </w:rPr>
            </w:pPr>
            <w:r w:rsidRPr="00FA1B6F">
              <w:rPr>
                <w:sz w:val="20"/>
                <w:szCs w:val="20"/>
              </w:rPr>
              <w:t>0=Yes and 1=No.</w:t>
            </w:r>
          </w:p>
        </w:tc>
        <w:tc>
          <w:tcPr>
            <w:tcW w:w="1000" w:type="pct"/>
            <w:vAlign w:val="center"/>
          </w:tcPr>
          <w:p w14:paraId="0B55C304" w14:textId="0750B644" w:rsidR="00FA1B6F" w:rsidRPr="00FA1B6F" w:rsidRDefault="00355D59" w:rsidP="00FA1B6F">
            <w:pPr>
              <w:rPr>
                <w:sz w:val="20"/>
                <w:szCs w:val="20"/>
              </w:rPr>
            </w:pPr>
            <w:r w:rsidRPr="00355D59">
              <w:rPr>
                <w:sz w:val="20"/>
                <w:szCs w:val="20"/>
              </w:rPr>
              <w:t>Statistics Finland 2000</w:t>
            </w:r>
          </w:p>
        </w:tc>
      </w:tr>
    </w:tbl>
    <w:p w14:paraId="5EC728F3" w14:textId="77777777" w:rsidR="00FA1B6F" w:rsidRDefault="00FA1B6F" w:rsidP="005C274F">
      <w:pPr>
        <w:rPr>
          <w:color w:val="FF0000"/>
          <w:lang w:val="fi-FI"/>
        </w:rPr>
      </w:pPr>
    </w:p>
    <w:p w14:paraId="4D64CE77" w14:textId="77777777" w:rsidR="00FA1B6F" w:rsidRDefault="00FA1B6F" w:rsidP="005C274F">
      <w:pPr>
        <w:rPr>
          <w:color w:val="FF0000"/>
          <w:lang w:val="fi-FI"/>
        </w:rPr>
      </w:pPr>
    </w:p>
    <w:p w14:paraId="737F0AF7" w14:textId="77777777" w:rsidR="008314F4" w:rsidRDefault="008314F4" w:rsidP="005C274F">
      <w:pPr>
        <w:rPr>
          <w:color w:val="FF0000"/>
          <w:lang w:val="fi-FI"/>
        </w:rPr>
      </w:pPr>
    </w:p>
    <w:p w14:paraId="1492259E" w14:textId="77777777" w:rsidR="008314F4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kern w:val="0"/>
        </w:rPr>
      </w:pPr>
    </w:p>
    <w:p w14:paraId="0350E016" w14:textId="77777777" w:rsidR="008314F4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kern w:val="0"/>
        </w:rPr>
      </w:pPr>
    </w:p>
    <w:p w14:paraId="5B8DAC6B" w14:textId="77777777" w:rsidR="008314F4" w:rsidRPr="00A659E2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kern w:val="0"/>
        </w:rPr>
      </w:pPr>
    </w:p>
    <w:p w14:paraId="651C66F3" w14:textId="77777777" w:rsidR="008314F4" w:rsidRPr="00571D3A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i/>
          <w:iCs/>
          <w:kern w:val="0"/>
        </w:rPr>
      </w:pPr>
      <w:r w:rsidRPr="00A659E2">
        <w:rPr>
          <w:rFonts w:cs="Times New Roman"/>
          <w:b/>
          <w:bCs/>
          <w:kern w:val="0"/>
        </w:rPr>
        <w:t>Supplementary table 3. Pearson correlation coefficients between main variables (n=1140-1150)</w:t>
      </w:r>
    </w:p>
    <w:tbl>
      <w:tblPr>
        <w:tblpPr w:leftFromText="141" w:rightFromText="141" w:vertAnchor="text" w:horzAnchor="margin" w:tblpY="64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417"/>
        <w:gridCol w:w="1559"/>
        <w:gridCol w:w="1458"/>
        <w:gridCol w:w="1519"/>
      </w:tblGrid>
      <w:tr w:rsidR="008314F4" w:rsidRPr="004C3692" w14:paraId="380798E1" w14:textId="77777777" w:rsidTr="00096E85">
        <w:trPr>
          <w:cantSplit/>
          <w:trHeight w:val="270"/>
        </w:trPr>
        <w:tc>
          <w:tcPr>
            <w:tcW w:w="3261" w:type="dxa"/>
            <w:shd w:val="clear" w:color="auto" w:fill="auto"/>
            <w:vAlign w:val="bottom"/>
          </w:tcPr>
          <w:p w14:paraId="0DA66F9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12C7BF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1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85BB75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2.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7565E0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3.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D20B47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4.</w:t>
            </w:r>
          </w:p>
        </w:tc>
      </w:tr>
      <w:tr w:rsidR="008314F4" w:rsidRPr="004C3692" w14:paraId="538ACE4C" w14:textId="77777777" w:rsidTr="00096E85">
        <w:trPr>
          <w:cantSplit/>
          <w:trHeight w:val="232"/>
        </w:trPr>
        <w:tc>
          <w:tcPr>
            <w:tcW w:w="3261" w:type="dxa"/>
            <w:shd w:val="clear" w:color="auto" w:fill="auto"/>
            <w:vAlign w:val="center"/>
          </w:tcPr>
          <w:p w14:paraId="1680D3C5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 xml:space="preserve">1.Physical </w:t>
            </w:r>
            <w:proofErr w:type="spellStart"/>
            <w:r w:rsidRPr="004C3692">
              <w:rPr>
                <w:rFonts w:cs="Arial"/>
                <w:kern w:val="0"/>
                <w:lang w:val="sv-FI"/>
              </w:rPr>
              <w:t>functionin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8F2D9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95734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3671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5D6B6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</w:tr>
      <w:tr w:rsidR="008314F4" w:rsidRPr="004C3692" w14:paraId="3911E4F7" w14:textId="77777777" w:rsidTr="00096E85">
        <w:trPr>
          <w:cantSplit/>
          <w:trHeight w:val="285"/>
        </w:trPr>
        <w:tc>
          <w:tcPr>
            <w:tcW w:w="3261" w:type="dxa"/>
            <w:shd w:val="clear" w:color="auto" w:fill="auto"/>
            <w:vAlign w:val="center"/>
          </w:tcPr>
          <w:p w14:paraId="0F190CB5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 xml:space="preserve">2. </w:t>
            </w:r>
            <w:r>
              <w:rPr>
                <w:rFonts w:cs="Arial"/>
                <w:kern w:val="0"/>
                <w:lang w:val="sv-FI"/>
              </w:rPr>
              <w:t>Emotional</w:t>
            </w:r>
            <w:r w:rsidRPr="004C3692">
              <w:rPr>
                <w:rFonts w:cs="Arial"/>
                <w:kern w:val="0"/>
                <w:lang w:val="sv-FI"/>
              </w:rPr>
              <w:t xml:space="preserve"> </w:t>
            </w:r>
            <w:proofErr w:type="spellStart"/>
            <w:r w:rsidRPr="004C3692">
              <w:rPr>
                <w:rFonts w:cs="Arial"/>
                <w:kern w:val="0"/>
                <w:lang w:val="sv-FI"/>
              </w:rPr>
              <w:t>function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F094017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35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EC7F02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D14298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25F4BD60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</w:tr>
      <w:tr w:rsidR="008314F4" w:rsidRPr="004C3692" w14:paraId="2D396E13" w14:textId="77777777" w:rsidTr="00096E85">
        <w:trPr>
          <w:cantSplit/>
          <w:trHeight w:val="285"/>
        </w:trPr>
        <w:tc>
          <w:tcPr>
            <w:tcW w:w="3261" w:type="dxa"/>
            <w:shd w:val="clear" w:color="auto" w:fill="auto"/>
            <w:vAlign w:val="center"/>
          </w:tcPr>
          <w:p w14:paraId="7E89B07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3. Optimis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42E1A8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23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78E39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51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377F048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0B49E74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sv-FI"/>
              </w:rPr>
            </w:pPr>
          </w:p>
        </w:tc>
      </w:tr>
      <w:tr w:rsidR="008314F4" w:rsidRPr="004C3692" w14:paraId="40A6DB90" w14:textId="77777777" w:rsidTr="00096E85">
        <w:trPr>
          <w:cantSplit/>
          <w:trHeight w:val="72"/>
        </w:trPr>
        <w:tc>
          <w:tcPr>
            <w:tcW w:w="3261" w:type="dxa"/>
            <w:shd w:val="clear" w:color="auto" w:fill="auto"/>
            <w:vAlign w:val="center"/>
          </w:tcPr>
          <w:p w14:paraId="0F4090FE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4. Self-</w:t>
            </w:r>
            <w:proofErr w:type="spellStart"/>
            <w:r w:rsidRPr="004C3692">
              <w:rPr>
                <w:rFonts w:cs="Arial"/>
                <w:kern w:val="0"/>
                <w:lang w:val="sv-FI"/>
              </w:rPr>
              <w:t>efficac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B071BB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17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BE30B7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42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D5FA70A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0.44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997D3D8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</w:p>
        </w:tc>
      </w:tr>
      <w:tr w:rsidR="008314F4" w:rsidRPr="004C3692" w14:paraId="7F8C7F3C" w14:textId="77777777" w:rsidTr="00096E85">
        <w:trPr>
          <w:cantSplit/>
          <w:trHeight w:val="232"/>
        </w:trPr>
        <w:tc>
          <w:tcPr>
            <w:tcW w:w="3261" w:type="dxa"/>
            <w:shd w:val="clear" w:color="auto" w:fill="auto"/>
            <w:vAlign w:val="center"/>
          </w:tcPr>
          <w:p w14:paraId="5C41F1D6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 xml:space="preserve">5. Social </w:t>
            </w:r>
            <w:proofErr w:type="spellStart"/>
            <w:r w:rsidRPr="004C3692">
              <w:rPr>
                <w:rFonts w:cs="Arial"/>
                <w:kern w:val="0"/>
                <w:lang w:val="sv-FI"/>
              </w:rPr>
              <w:t>vulnerability</w:t>
            </w:r>
            <w:proofErr w:type="spellEnd"/>
            <w:r w:rsidRPr="004C3692">
              <w:rPr>
                <w:rFonts w:cs="Arial"/>
                <w:kern w:val="0"/>
                <w:lang w:val="sv-FI"/>
              </w:rPr>
              <w:t xml:space="preserve"> index (SVI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E7865E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-0.31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1AA602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-0.24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A5F56BF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-0.27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68FA3D1" w14:textId="77777777" w:rsidR="008314F4" w:rsidRPr="004C3692" w:rsidRDefault="008314F4" w:rsidP="00096E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kern w:val="0"/>
                <w:lang w:val="sv-FI"/>
              </w:rPr>
            </w:pPr>
            <w:r w:rsidRPr="004C3692">
              <w:rPr>
                <w:rFonts w:cs="Arial"/>
                <w:kern w:val="0"/>
                <w:lang w:val="sv-FI"/>
              </w:rPr>
              <w:t>-0.20</w:t>
            </w:r>
            <w:r w:rsidRPr="004C3692">
              <w:rPr>
                <w:rFonts w:cs="Arial"/>
                <w:kern w:val="0"/>
                <w:vertAlign w:val="superscript"/>
                <w:lang w:val="sv-FI"/>
              </w:rPr>
              <w:t>**</w:t>
            </w:r>
            <w:r>
              <w:rPr>
                <w:rFonts w:cs="Arial"/>
                <w:kern w:val="0"/>
                <w:vertAlign w:val="superscript"/>
                <w:lang w:val="sv-FI"/>
              </w:rPr>
              <w:t>*</w:t>
            </w:r>
          </w:p>
        </w:tc>
      </w:tr>
    </w:tbl>
    <w:p w14:paraId="2D928694" w14:textId="77777777" w:rsidR="008E3C78" w:rsidRDefault="008E3C78" w:rsidP="008314F4">
      <w:pPr>
        <w:rPr>
          <w:rFonts w:cs="Times New Roman"/>
          <w:kern w:val="0"/>
        </w:rPr>
      </w:pPr>
    </w:p>
    <w:p w14:paraId="18231585" w14:textId="77777777" w:rsidR="008E3C78" w:rsidRDefault="008E3C78" w:rsidP="008314F4">
      <w:pPr>
        <w:rPr>
          <w:rFonts w:cs="Times New Roman"/>
          <w:kern w:val="0"/>
        </w:rPr>
      </w:pPr>
    </w:p>
    <w:p w14:paraId="536B323E" w14:textId="77777777" w:rsidR="008E3C78" w:rsidRDefault="008E3C78" w:rsidP="008314F4">
      <w:pPr>
        <w:rPr>
          <w:rFonts w:cs="Times New Roman"/>
          <w:kern w:val="0"/>
        </w:rPr>
      </w:pPr>
    </w:p>
    <w:p w14:paraId="308BA9AD" w14:textId="77777777" w:rsidR="008E3C78" w:rsidRDefault="008E3C78" w:rsidP="008314F4">
      <w:pPr>
        <w:rPr>
          <w:rFonts w:cs="Times New Roman"/>
          <w:kern w:val="0"/>
        </w:rPr>
      </w:pPr>
    </w:p>
    <w:p w14:paraId="09D45333" w14:textId="77777777" w:rsidR="008E3C78" w:rsidRDefault="008E3C78" w:rsidP="008314F4">
      <w:pPr>
        <w:rPr>
          <w:rFonts w:cs="Times New Roman"/>
          <w:kern w:val="0"/>
        </w:rPr>
      </w:pPr>
    </w:p>
    <w:p w14:paraId="4BFA19CE" w14:textId="78F92A2F" w:rsidR="008314F4" w:rsidRPr="0057698E" w:rsidRDefault="008314F4" w:rsidP="008314F4">
      <w:pPr>
        <w:rPr>
          <w:b/>
          <w:bCs/>
          <w:i/>
          <w:iCs/>
        </w:rPr>
      </w:pPr>
      <w:r w:rsidRPr="004C3692">
        <w:rPr>
          <w:rFonts w:cs="Times New Roman"/>
          <w:kern w:val="0"/>
        </w:rPr>
        <w:t>*</w:t>
      </w:r>
      <w:r>
        <w:rPr>
          <w:rFonts w:cs="Times New Roman"/>
          <w:kern w:val="0"/>
        </w:rPr>
        <w:t>*</w:t>
      </w:r>
      <w:r w:rsidRPr="004C3692">
        <w:rPr>
          <w:rFonts w:cs="Times New Roman"/>
          <w:kern w:val="0"/>
        </w:rPr>
        <w:t>*p&lt;0.001</w:t>
      </w:r>
    </w:p>
    <w:p w14:paraId="416E7BD6" w14:textId="77777777" w:rsidR="008314F4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kern w:val="0"/>
        </w:rPr>
      </w:pPr>
    </w:p>
    <w:p w14:paraId="291F8797" w14:textId="77777777" w:rsidR="008314F4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kern w:val="0"/>
        </w:rPr>
      </w:pPr>
    </w:p>
    <w:p w14:paraId="3A480130" w14:textId="2E8F38E3" w:rsidR="008314F4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</w:rPr>
      </w:pPr>
      <w:r>
        <w:rPr>
          <w:rFonts w:cs="Times New Roman"/>
          <w:b/>
          <w:bCs/>
          <w:kern w:val="0"/>
        </w:rPr>
        <w:t>Supplementary t</w:t>
      </w:r>
      <w:r w:rsidRPr="00370FFD">
        <w:rPr>
          <w:rFonts w:cs="Times New Roman"/>
          <w:b/>
          <w:bCs/>
          <w:kern w:val="0"/>
        </w:rPr>
        <w:t xml:space="preserve">able </w:t>
      </w:r>
      <w:r>
        <w:rPr>
          <w:rFonts w:cs="Times New Roman"/>
          <w:b/>
          <w:bCs/>
          <w:kern w:val="0"/>
        </w:rPr>
        <w:t>4</w:t>
      </w:r>
      <w:r w:rsidRPr="00370FFD">
        <w:rPr>
          <w:rFonts w:cs="Times New Roman"/>
          <w:kern w:val="0"/>
        </w:rPr>
        <w:t>. Coefficients</w:t>
      </w:r>
      <w:r w:rsidRPr="004C3692">
        <w:rPr>
          <w:rFonts w:cs="Times New Roman"/>
          <w:kern w:val="0"/>
        </w:rPr>
        <w:t xml:space="preserve"> for </w:t>
      </w:r>
      <w:r>
        <w:rPr>
          <w:rFonts w:cs="Times New Roman"/>
          <w:kern w:val="0"/>
        </w:rPr>
        <w:t xml:space="preserve">the associations of </w:t>
      </w:r>
      <w:r w:rsidRPr="004C3692">
        <w:rPr>
          <w:rFonts w:cs="Times New Roman"/>
          <w:kern w:val="0"/>
        </w:rPr>
        <w:t xml:space="preserve">social vulnerability index </w:t>
      </w:r>
      <w:r>
        <w:rPr>
          <w:rFonts w:cs="Times New Roman"/>
          <w:kern w:val="0"/>
        </w:rPr>
        <w:t xml:space="preserve">and physical and emotional functioning </w:t>
      </w:r>
      <w:r w:rsidRPr="00987B5B">
        <w:rPr>
          <w:rFonts w:cs="Times New Roman"/>
          <w:kern w:val="0"/>
        </w:rPr>
        <w:t xml:space="preserve">using linear mixed </w:t>
      </w:r>
    </w:p>
    <w:p w14:paraId="65490F5D" w14:textId="78376C6A" w:rsidR="008314F4" w:rsidRPr="00D230E5" w:rsidRDefault="008314F4" w:rsidP="008314F4">
      <w:pPr>
        <w:autoSpaceDE w:val="0"/>
        <w:autoSpaceDN w:val="0"/>
        <w:adjustRightInd w:val="0"/>
        <w:spacing w:after="0" w:line="240" w:lineRule="auto"/>
        <w:rPr>
          <w:rFonts w:cs="Times New Roman"/>
          <w:color w:val="FF0000"/>
          <w:kern w:val="0"/>
        </w:rPr>
      </w:pPr>
      <w:r w:rsidRPr="00987B5B">
        <w:rPr>
          <w:rFonts w:cs="Times New Roman"/>
          <w:kern w:val="0"/>
        </w:rPr>
        <w:t>models.</w:t>
      </w:r>
      <w:r>
        <w:rPr>
          <w:rFonts w:cs="Times New Roman"/>
          <w:b/>
          <w:bCs/>
          <w:kern w:val="0"/>
        </w:rPr>
        <w:t xml:space="preserve"> </w:t>
      </w:r>
      <w:r w:rsidRPr="004C3692">
        <w:rPr>
          <w:rFonts w:cs="Times New Roman"/>
          <w:kern w:val="0"/>
        </w:rPr>
        <w:t>Adjusted for age</w:t>
      </w:r>
      <w:r>
        <w:rPr>
          <w:rFonts w:cs="Times New Roman"/>
          <w:kern w:val="0"/>
        </w:rPr>
        <w:t>,</w:t>
      </w:r>
      <w:r w:rsidRPr="004C3692">
        <w:rPr>
          <w:rFonts w:cs="Times New Roman"/>
          <w:kern w:val="0"/>
        </w:rPr>
        <w:t xml:space="preserve"> sex</w:t>
      </w:r>
      <w:r>
        <w:rPr>
          <w:rFonts w:cs="Times New Roman"/>
          <w:kern w:val="0"/>
        </w:rPr>
        <w:t xml:space="preserve"> (Model 1) </w:t>
      </w:r>
      <w:r w:rsidRPr="00026BDB">
        <w:rPr>
          <w:rFonts w:cs="Times New Roman"/>
          <w:kern w:val="0"/>
        </w:rPr>
        <w:t>and</w:t>
      </w:r>
      <w:r w:rsidR="00A659E2">
        <w:rPr>
          <w:rFonts w:cs="Times New Roman"/>
          <w:kern w:val="0"/>
        </w:rPr>
        <w:t xml:space="preserve"> additionally</w:t>
      </w:r>
      <w:r w:rsidRPr="00026BDB">
        <w:rPr>
          <w:rFonts w:cs="Times New Roman"/>
          <w:kern w:val="0"/>
        </w:rPr>
        <w:t xml:space="preserve"> chronic diseases (Model 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560"/>
        <w:gridCol w:w="1134"/>
        <w:gridCol w:w="1388"/>
        <w:gridCol w:w="1019"/>
      </w:tblGrid>
      <w:tr w:rsidR="008314F4" w14:paraId="22F87498" w14:textId="77777777" w:rsidTr="00096E85">
        <w:trPr>
          <w:trHeight w:val="382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DF5C05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DA019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C96AF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DAFAF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ACF0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Model 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C16E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</w:tr>
      <w:tr w:rsidR="008314F4" w14:paraId="55B67336" w14:textId="77777777" w:rsidTr="00096E85">
        <w:trPr>
          <w:trHeight w:val="382"/>
        </w:trPr>
        <w:tc>
          <w:tcPr>
            <w:tcW w:w="1843" w:type="dxa"/>
            <w:tcBorders>
              <w:top w:val="single" w:sz="4" w:space="0" w:color="auto"/>
            </w:tcBorders>
          </w:tcPr>
          <w:p w14:paraId="309DA451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B57AA3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E966F" w14:textId="77777777" w:rsidR="008314F4" w:rsidRPr="005D6B0B" w:rsidRDefault="008314F4" w:rsidP="00096E85">
            <w:pPr>
              <w:autoSpaceDE w:val="0"/>
              <w:autoSpaceDN w:val="0"/>
              <w:adjustRightInd w:val="0"/>
            </w:pPr>
            <w:r w:rsidRPr="005D6B0B">
              <w:t>β</w:t>
            </w:r>
            <w:r>
              <w:t xml:space="preserve">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E44A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p-valu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B94B2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5D6B0B">
              <w:t>β</w:t>
            </w:r>
            <w:r>
              <w:t xml:space="preserve"> (SE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31C6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p-value</w:t>
            </w:r>
          </w:p>
        </w:tc>
      </w:tr>
      <w:tr w:rsidR="008314F4" w14:paraId="0A733E46" w14:textId="77777777" w:rsidTr="00096E85">
        <w:trPr>
          <w:trHeight w:val="353"/>
        </w:trPr>
        <w:tc>
          <w:tcPr>
            <w:tcW w:w="1843" w:type="dxa"/>
          </w:tcPr>
          <w:p w14:paraId="536EC93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Physical functioning</w:t>
            </w:r>
          </w:p>
        </w:tc>
        <w:tc>
          <w:tcPr>
            <w:tcW w:w="2126" w:type="dxa"/>
            <w:vAlign w:val="center"/>
          </w:tcPr>
          <w:p w14:paraId="5C2B1535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D9693E" w14:textId="77777777" w:rsidR="008314F4" w:rsidRDefault="008314F4" w:rsidP="00096E85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A76B4E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7CC6BDF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853305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</w:tr>
      <w:tr w:rsidR="008314F4" w14:paraId="59C8A74A" w14:textId="77777777" w:rsidTr="00096E85">
        <w:trPr>
          <w:trHeight w:val="396"/>
        </w:trPr>
        <w:tc>
          <w:tcPr>
            <w:tcW w:w="1843" w:type="dxa"/>
          </w:tcPr>
          <w:p w14:paraId="0228B8C8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vAlign w:val="center"/>
          </w:tcPr>
          <w:p w14:paraId="6F4590B8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Time (2015 to 2020)</w:t>
            </w:r>
          </w:p>
        </w:tc>
        <w:tc>
          <w:tcPr>
            <w:tcW w:w="1560" w:type="dxa"/>
            <w:vAlign w:val="center"/>
          </w:tcPr>
          <w:p w14:paraId="5ACDC84C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1.0</w:t>
            </w:r>
            <w:r>
              <w:rPr>
                <w:rFonts w:cs="Times New Roman"/>
                <w:kern w:val="0"/>
              </w:rPr>
              <w:t>2 (</w:t>
            </w:r>
            <w:r w:rsidRPr="00A01081">
              <w:rPr>
                <w:rFonts w:cs="Times New Roman"/>
                <w:kern w:val="0"/>
              </w:rPr>
              <w:t>2.1</w:t>
            </w:r>
            <w:r>
              <w:rPr>
                <w:rFonts w:cs="Times New Roman"/>
                <w:kern w:val="0"/>
              </w:rPr>
              <w:t>1)</w:t>
            </w:r>
          </w:p>
        </w:tc>
        <w:tc>
          <w:tcPr>
            <w:tcW w:w="1134" w:type="dxa"/>
            <w:vAlign w:val="center"/>
          </w:tcPr>
          <w:p w14:paraId="2389FA48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0.6</w:t>
            </w:r>
            <w:r>
              <w:rPr>
                <w:rFonts w:cs="Times New Roman"/>
                <w:kern w:val="0"/>
              </w:rPr>
              <w:t>27</w:t>
            </w:r>
          </w:p>
        </w:tc>
        <w:tc>
          <w:tcPr>
            <w:tcW w:w="1388" w:type="dxa"/>
          </w:tcPr>
          <w:p w14:paraId="7F535A7E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1.10 (</w:t>
            </w:r>
            <w:r w:rsidRPr="00565026">
              <w:rPr>
                <w:rFonts w:cs="Times New Roman"/>
                <w:kern w:val="0"/>
              </w:rPr>
              <w:t>2.</w:t>
            </w:r>
            <w:r>
              <w:rPr>
                <w:rFonts w:cs="Times New Roman"/>
                <w:kern w:val="0"/>
              </w:rPr>
              <w:t>10)</w:t>
            </w:r>
          </w:p>
        </w:tc>
        <w:tc>
          <w:tcPr>
            <w:tcW w:w="1019" w:type="dxa"/>
          </w:tcPr>
          <w:p w14:paraId="3BC398C6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600</w:t>
            </w:r>
          </w:p>
        </w:tc>
      </w:tr>
      <w:tr w:rsidR="008314F4" w14:paraId="179D2141" w14:textId="77777777" w:rsidTr="00096E85">
        <w:trPr>
          <w:trHeight w:val="382"/>
        </w:trPr>
        <w:tc>
          <w:tcPr>
            <w:tcW w:w="1843" w:type="dxa"/>
          </w:tcPr>
          <w:p w14:paraId="01C6A70A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  <w:bookmarkStart w:id="0" w:name="_Hlk193796028"/>
          </w:p>
        </w:tc>
        <w:tc>
          <w:tcPr>
            <w:tcW w:w="2126" w:type="dxa"/>
            <w:vAlign w:val="center"/>
          </w:tcPr>
          <w:p w14:paraId="3D02E65A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SVI</w:t>
            </w:r>
          </w:p>
        </w:tc>
        <w:tc>
          <w:tcPr>
            <w:tcW w:w="1560" w:type="dxa"/>
            <w:vAlign w:val="center"/>
          </w:tcPr>
          <w:p w14:paraId="334BDB9F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-</w:t>
            </w:r>
            <w:r w:rsidRPr="00A01081">
              <w:rPr>
                <w:rFonts w:cs="Times New Roman"/>
                <w:kern w:val="0"/>
              </w:rPr>
              <w:t>2.71</w:t>
            </w:r>
            <w:r>
              <w:rPr>
                <w:rFonts w:cs="Times New Roman"/>
                <w:kern w:val="0"/>
              </w:rPr>
              <w:t xml:space="preserve"> (</w:t>
            </w:r>
            <w:r w:rsidRPr="00A01081">
              <w:rPr>
                <w:rFonts w:cs="Times New Roman"/>
                <w:kern w:val="0"/>
              </w:rPr>
              <w:t>-0.60</w:t>
            </w:r>
            <w:r>
              <w:rPr>
                <w:rFonts w:cs="Times New Roman"/>
                <w:kern w:val="0"/>
              </w:rPr>
              <w:t>)</w:t>
            </w:r>
            <w:r w:rsidRPr="00A01081">
              <w:rPr>
                <w:rFonts w:cs="Times New Roman"/>
                <w:kern w:val="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03533D7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lt;0.001</w:t>
            </w:r>
          </w:p>
        </w:tc>
        <w:tc>
          <w:tcPr>
            <w:tcW w:w="1388" w:type="dxa"/>
          </w:tcPr>
          <w:p w14:paraId="141260C0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-1.57 (0.59)</w:t>
            </w:r>
          </w:p>
        </w:tc>
        <w:tc>
          <w:tcPr>
            <w:tcW w:w="1019" w:type="dxa"/>
          </w:tcPr>
          <w:p w14:paraId="20166E96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008</w:t>
            </w:r>
          </w:p>
        </w:tc>
      </w:tr>
      <w:tr w:rsidR="008314F4" w14:paraId="0E3ECA94" w14:textId="77777777" w:rsidTr="00096E85">
        <w:trPr>
          <w:trHeight w:val="382"/>
        </w:trPr>
        <w:tc>
          <w:tcPr>
            <w:tcW w:w="1843" w:type="dxa"/>
          </w:tcPr>
          <w:p w14:paraId="02117F7A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  <w:bookmarkStart w:id="1" w:name="_Hlk193796081"/>
            <w:bookmarkEnd w:id="0"/>
          </w:p>
        </w:tc>
        <w:tc>
          <w:tcPr>
            <w:tcW w:w="2126" w:type="dxa"/>
            <w:vAlign w:val="center"/>
          </w:tcPr>
          <w:p w14:paraId="74541C05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Time*SVI</w:t>
            </w:r>
          </w:p>
        </w:tc>
        <w:tc>
          <w:tcPr>
            <w:tcW w:w="1560" w:type="dxa"/>
            <w:vAlign w:val="center"/>
          </w:tcPr>
          <w:p w14:paraId="59C3EE91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-1.0</w:t>
            </w:r>
            <w:r>
              <w:rPr>
                <w:rFonts w:cs="Times New Roman"/>
                <w:kern w:val="0"/>
              </w:rPr>
              <w:t>9 (0.36)</w:t>
            </w:r>
          </w:p>
        </w:tc>
        <w:tc>
          <w:tcPr>
            <w:tcW w:w="1134" w:type="dxa"/>
            <w:vAlign w:val="center"/>
          </w:tcPr>
          <w:p w14:paraId="4CA42018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003</w:t>
            </w:r>
          </w:p>
        </w:tc>
        <w:tc>
          <w:tcPr>
            <w:tcW w:w="1388" w:type="dxa"/>
          </w:tcPr>
          <w:p w14:paraId="4F701661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-1.13 (0.36)</w:t>
            </w:r>
          </w:p>
        </w:tc>
        <w:tc>
          <w:tcPr>
            <w:tcW w:w="1019" w:type="dxa"/>
          </w:tcPr>
          <w:p w14:paraId="1A176307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002</w:t>
            </w:r>
          </w:p>
        </w:tc>
      </w:tr>
      <w:bookmarkEnd w:id="1"/>
      <w:tr w:rsidR="008314F4" w14:paraId="360B08BF" w14:textId="77777777" w:rsidTr="00096E85">
        <w:trPr>
          <w:trHeight w:val="396"/>
        </w:trPr>
        <w:tc>
          <w:tcPr>
            <w:tcW w:w="1843" w:type="dxa"/>
          </w:tcPr>
          <w:p w14:paraId="19EE4AB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Emotional functioning</w:t>
            </w:r>
          </w:p>
        </w:tc>
        <w:tc>
          <w:tcPr>
            <w:tcW w:w="2126" w:type="dxa"/>
            <w:vAlign w:val="center"/>
          </w:tcPr>
          <w:p w14:paraId="65B5E643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560" w:type="dxa"/>
            <w:vAlign w:val="center"/>
          </w:tcPr>
          <w:p w14:paraId="0E4F7BA0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1A465017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388" w:type="dxa"/>
          </w:tcPr>
          <w:p w14:paraId="167B4738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1019" w:type="dxa"/>
          </w:tcPr>
          <w:p w14:paraId="1267E00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</w:tr>
      <w:tr w:rsidR="008314F4" w14:paraId="5A9CCDDD" w14:textId="77777777" w:rsidTr="00096E85">
        <w:trPr>
          <w:trHeight w:val="382"/>
        </w:trPr>
        <w:tc>
          <w:tcPr>
            <w:tcW w:w="1843" w:type="dxa"/>
          </w:tcPr>
          <w:p w14:paraId="605B5FCD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vAlign w:val="center"/>
          </w:tcPr>
          <w:p w14:paraId="2C772233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Time (2015 to 2020)</w:t>
            </w:r>
          </w:p>
        </w:tc>
        <w:tc>
          <w:tcPr>
            <w:tcW w:w="1560" w:type="dxa"/>
            <w:vAlign w:val="center"/>
          </w:tcPr>
          <w:p w14:paraId="7167D97D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-5.8</w:t>
            </w:r>
            <w:r>
              <w:rPr>
                <w:rFonts w:cs="Times New Roman"/>
                <w:kern w:val="0"/>
              </w:rPr>
              <w:t>6</w:t>
            </w:r>
            <w:r w:rsidRPr="00A01081">
              <w:rPr>
                <w:rFonts w:cs="Times New Roman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(</w:t>
            </w:r>
            <w:r w:rsidRPr="00A01081">
              <w:rPr>
                <w:rFonts w:cs="Times New Roman"/>
                <w:kern w:val="0"/>
              </w:rPr>
              <w:t>1.6</w:t>
            </w:r>
            <w:r>
              <w:rPr>
                <w:rFonts w:cs="Times New Roman"/>
                <w:kern w:val="0"/>
              </w:rPr>
              <w:t>8)</w:t>
            </w:r>
            <w:r w:rsidRPr="00A01081">
              <w:rPr>
                <w:rFonts w:cs="Times New Roman"/>
                <w:kern w:val="0"/>
              </w:rPr>
              <w:t xml:space="preserve">  </w:t>
            </w:r>
          </w:p>
        </w:tc>
        <w:tc>
          <w:tcPr>
            <w:tcW w:w="1134" w:type="dxa"/>
            <w:vAlign w:val="center"/>
          </w:tcPr>
          <w:p w14:paraId="380F7DE2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lt;0.001</w:t>
            </w:r>
          </w:p>
        </w:tc>
        <w:tc>
          <w:tcPr>
            <w:tcW w:w="1388" w:type="dxa"/>
          </w:tcPr>
          <w:p w14:paraId="455D091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-5.76 (1.68)</w:t>
            </w:r>
          </w:p>
        </w:tc>
        <w:tc>
          <w:tcPr>
            <w:tcW w:w="1019" w:type="dxa"/>
          </w:tcPr>
          <w:p w14:paraId="1D33785A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lt;0.001</w:t>
            </w:r>
          </w:p>
        </w:tc>
      </w:tr>
      <w:tr w:rsidR="008314F4" w14:paraId="1539832D" w14:textId="77777777" w:rsidTr="00096E85">
        <w:trPr>
          <w:trHeight w:val="382"/>
        </w:trPr>
        <w:tc>
          <w:tcPr>
            <w:tcW w:w="1843" w:type="dxa"/>
          </w:tcPr>
          <w:p w14:paraId="4C9287D4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vAlign w:val="center"/>
          </w:tcPr>
          <w:p w14:paraId="2C71A31D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SVI</w:t>
            </w:r>
          </w:p>
        </w:tc>
        <w:tc>
          <w:tcPr>
            <w:tcW w:w="1560" w:type="dxa"/>
            <w:vAlign w:val="center"/>
          </w:tcPr>
          <w:p w14:paraId="1E8B53DF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-2.5</w:t>
            </w:r>
            <w:r>
              <w:rPr>
                <w:rFonts w:cs="Times New Roman"/>
                <w:kern w:val="0"/>
              </w:rPr>
              <w:t>5 (0.47)</w:t>
            </w:r>
            <w:r w:rsidRPr="00A01081">
              <w:rPr>
                <w:rFonts w:cs="Times New Roman"/>
                <w:kern w:val="0"/>
              </w:rPr>
              <w:t xml:space="preserve">       </w:t>
            </w:r>
          </w:p>
        </w:tc>
        <w:tc>
          <w:tcPr>
            <w:tcW w:w="1134" w:type="dxa"/>
            <w:vAlign w:val="center"/>
          </w:tcPr>
          <w:p w14:paraId="621D5EA9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lt;0.001</w:t>
            </w:r>
          </w:p>
        </w:tc>
        <w:tc>
          <w:tcPr>
            <w:tcW w:w="1388" w:type="dxa"/>
          </w:tcPr>
          <w:p w14:paraId="1BC572A2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-2.19 (0.47)</w:t>
            </w:r>
          </w:p>
        </w:tc>
        <w:tc>
          <w:tcPr>
            <w:tcW w:w="1019" w:type="dxa"/>
          </w:tcPr>
          <w:p w14:paraId="00CB6049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&lt;0.001</w:t>
            </w:r>
          </w:p>
        </w:tc>
      </w:tr>
      <w:tr w:rsidR="008314F4" w14:paraId="5A37F69F" w14:textId="77777777" w:rsidTr="00096E85">
        <w:trPr>
          <w:trHeight w:val="396"/>
        </w:trPr>
        <w:tc>
          <w:tcPr>
            <w:tcW w:w="1843" w:type="dxa"/>
            <w:tcBorders>
              <w:bottom w:val="single" w:sz="4" w:space="0" w:color="auto"/>
            </w:tcBorders>
          </w:tcPr>
          <w:p w14:paraId="5A6A00BB" w14:textId="77777777" w:rsidR="008314F4" w:rsidRDefault="008314F4" w:rsidP="00096E85">
            <w:pPr>
              <w:autoSpaceDE w:val="0"/>
              <w:autoSpaceDN w:val="0"/>
              <w:adjustRightInd w:val="0"/>
              <w:jc w:val="right"/>
              <w:rPr>
                <w:rFonts w:cs="Times New Roman"/>
                <w:kern w:val="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FAAF1CB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Time*SV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0AD176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0.4</w:t>
            </w:r>
            <w:r>
              <w:rPr>
                <w:rFonts w:cs="Times New Roman"/>
                <w:kern w:val="0"/>
              </w:rPr>
              <w:t>2</w:t>
            </w:r>
            <w:r w:rsidRPr="00A01081">
              <w:rPr>
                <w:rFonts w:cs="Times New Roman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(0.29)</w:t>
            </w:r>
            <w:r w:rsidRPr="00A01081">
              <w:rPr>
                <w:rFonts w:cs="Times New Roman"/>
                <w:kern w:val="0"/>
              </w:rPr>
              <w:t xml:space="preserve">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2781A" w14:textId="77777777" w:rsidR="008314F4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A01081">
              <w:rPr>
                <w:rFonts w:cs="Times New Roman"/>
                <w:kern w:val="0"/>
              </w:rPr>
              <w:t>0.14</w:t>
            </w:r>
            <w:r>
              <w:rPr>
                <w:rFonts w:cs="Times New Roman"/>
                <w:kern w:val="0"/>
              </w:rPr>
              <w:t>3</w:t>
            </w:r>
            <w:r w:rsidRPr="00A01081">
              <w:rPr>
                <w:rFonts w:cs="Times New Roman"/>
                <w:kern w:val="0"/>
              </w:rPr>
              <w:t xml:space="preserve">   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D966E4A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38 (0.29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F11D57D" w14:textId="77777777" w:rsidR="008314F4" w:rsidRPr="00A01081" w:rsidRDefault="008314F4" w:rsidP="00096E85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0.187</w:t>
            </w:r>
          </w:p>
        </w:tc>
      </w:tr>
    </w:tbl>
    <w:p w14:paraId="2FFD2647" w14:textId="77777777" w:rsidR="008314F4" w:rsidRDefault="008314F4" w:rsidP="008314F4">
      <w:pPr>
        <w:autoSpaceDE w:val="0"/>
        <w:autoSpaceDN w:val="0"/>
        <w:adjustRightInd w:val="0"/>
        <w:spacing w:after="0" w:line="400" w:lineRule="atLeast"/>
        <w:rPr>
          <w:rFonts w:cs="Times New Roman"/>
          <w:kern w:val="0"/>
          <w:lang w:val="fi-FI"/>
        </w:rPr>
      </w:pPr>
      <w:r>
        <w:rPr>
          <w:rFonts w:cs="Times New Roman"/>
          <w:kern w:val="0"/>
          <w:lang w:val="fi-FI"/>
        </w:rPr>
        <w:t xml:space="preserve">SE=Standard </w:t>
      </w:r>
      <w:proofErr w:type="spellStart"/>
      <w:r>
        <w:rPr>
          <w:rFonts w:cs="Times New Roman"/>
          <w:kern w:val="0"/>
          <w:lang w:val="fi-FI"/>
        </w:rPr>
        <w:t>Error</w:t>
      </w:r>
      <w:proofErr w:type="spellEnd"/>
      <w:r>
        <w:rPr>
          <w:rFonts w:cs="Times New Roman"/>
          <w:kern w:val="0"/>
          <w:lang w:val="fi-FI"/>
        </w:rPr>
        <w:t xml:space="preserve">, SVI= </w:t>
      </w:r>
      <w:proofErr w:type="spellStart"/>
      <w:r>
        <w:rPr>
          <w:rFonts w:cs="Times New Roman"/>
          <w:kern w:val="0"/>
          <w:lang w:val="fi-FI"/>
        </w:rPr>
        <w:t>social</w:t>
      </w:r>
      <w:proofErr w:type="spellEnd"/>
      <w:r>
        <w:rPr>
          <w:rFonts w:cs="Times New Roman"/>
          <w:kern w:val="0"/>
          <w:lang w:val="fi-FI"/>
        </w:rPr>
        <w:t xml:space="preserve"> </w:t>
      </w:r>
      <w:proofErr w:type="spellStart"/>
      <w:r>
        <w:rPr>
          <w:rFonts w:cs="Times New Roman"/>
          <w:kern w:val="0"/>
          <w:lang w:val="fi-FI"/>
        </w:rPr>
        <w:t>vulnerability</w:t>
      </w:r>
      <w:proofErr w:type="spellEnd"/>
      <w:r>
        <w:rPr>
          <w:rFonts w:cs="Times New Roman"/>
          <w:kern w:val="0"/>
          <w:lang w:val="fi-FI"/>
        </w:rPr>
        <w:t xml:space="preserve"> </w:t>
      </w:r>
      <w:proofErr w:type="spellStart"/>
      <w:r>
        <w:rPr>
          <w:rFonts w:cs="Times New Roman"/>
          <w:kern w:val="0"/>
          <w:lang w:val="fi-FI"/>
        </w:rPr>
        <w:t>index</w:t>
      </w:r>
      <w:proofErr w:type="spellEnd"/>
    </w:p>
    <w:p w14:paraId="474ABD9A" w14:textId="77777777" w:rsidR="008314F4" w:rsidRDefault="008314F4" w:rsidP="005C274F">
      <w:pPr>
        <w:rPr>
          <w:color w:val="FF0000"/>
          <w:lang w:val="fi-FI"/>
        </w:rPr>
        <w:sectPr w:rsidR="008314F4" w:rsidSect="00FA1B6F">
          <w:pgSz w:w="16838" w:h="11906" w:orient="landscape" w:code="9"/>
          <w:pgMar w:top="1418" w:right="1418" w:bottom="1418" w:left="1418" w:header="720" w:footer="720" w:gutter="0"/>
          <w:cols w:space="720"/>
          <w:noEndnote/>
          <w:docGrid w:linePitch="299"/>
        </w:sectPr>
      </w:pPr>
    </w:p>
    <w:p w14:paraId="2CF96AFF" w14:textId="77777777" w:rsidR="00BF009C" w:rsidRDefault="00BF009C" w:rsidP="00525F9F">
      <w:pPr>
        <w:rPr>
          <w:b/>
          <w:bCs/>
        </w:rPr>
      </w:pPr>
    </w:p>
    <w:p w14:paraId="22369D40" w14:textId="24971A8B" w:rsidR="00525F9F" w:rsidRDefault="00525F9F" w:rsidP="00525F9F">
      <w:pPr>
        <w:rPr>
          <w:b/>
          <w:bCs/>
        </w:rPr>
      </w:pPr>
      <w:r w:rsidRPr="00A5368A">
        <w:rPr>
          <w:b/>
          <w:bCs/>
        </w:rPr>
        <w:t xml:space="preserve">Supplementary table </w:t>
      </w:r>
      <w:r w:rsidR="005D5F0F">
        <w:rPr>
          <w:b/>
          <w:bCs/>
        </w:rPr>
        <w:t>5</w:t>
      </w:r>
      <w:r w:rsidRPr="00386CB0">
        <w:t xml:space="preserve">. </w:t>
      </w:r>
      <w:r w:rsidRPr="00413665">
        <w:t xml:space="preserve">Clinical baseline </w:t>
      </w:r>
      <w:r w:rsidR="00413665" w:rsidRPr="00413665">
        <w:t>(2001-2004)</w:t>
      </w:r>
      <w:r w:rsidR="00413665" w:rsidRPr="00413665">
        <w:rPr>
          <w:i/>
          <w:iCs/>
        </w:rPr>
        <w:t xml:space="preserve"> </w:t>
      </w:r>
      <w:r w:rsidRPr="003E3F44">
        <w:t>characteristics of</w:t>
      </w:r>
      <w:r>
        <w:t xml:space="preserve"> the study population according to status in </w:t>
      </w:r>
      <w:r w:rsidRPr="0038428F">
        <w:t>2015 and 2020</w:t>
      </w:r>
      <w:r w:rsidR="00413665">
        <w:t>.</w:t>
      </w:r>
    </w:p>
    <w:tbl>
      <w:tblPr>
        <w:tblStyle w:val="TableGrid"/>
        <w:tblpPr w:leftFromText="141" w:rightFromText="141" w:vertAnchor="page" w:horzAnchor="page" w:tblpX="1025" w:tblpY="1655"/>
        <w:tblW w:w="13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874"/>
        <w:gridCol w:w="1056"/>
        <w:gridCol w:w="831"/>
        <w:gridCol w:w="915"/>
        <w:gridCol w:w="1426"/>
        <w:gridCol w:w="632"/>
        <w:gridCol w:w="1403"/>
        <w:gridCol w:w="53"/>
        <w:gridCol w:w="632"/>
        <w:gridCol w:w="1568"/>
        <w:gridCol w:w="165"/>
        <w:gridCol w:w="1067"/>
        <w:gridCol w:w="159"/>
      </w:tblGrid>
      <w:tr w:rsidR="00BD46A9" w:rsidRPr="00386CB0" w14:paraId="2B77D064" w14:textId="77777777" w:rsidTr="00BD46A9">
        <w:trPr>
          <w:gridAfter w:val="1"/>
          <w:wAfter w:w="159" w:type="dxa"/>
          <w:trHeight w:val="308"/>
        </w:trPr>
        <w:tc>
          <w:tcPr>
            <w:tcW w:w="3874" w:type="dxa"/>
            <w:vAlign w:val="center"/>
          </w:tcPr>
          <w:p w14:paraId="5FC487D2" w14:textId="4195F6D0" w:rsidR="00BD46A9" w:rsidRPr="00413665" w:rsidRDefault="00BD46A9" w:rsidP="00525F9F">
            <w:pPr>
              <w:rPr>
                <w:b/>
                <w:bCs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9B72C9" w14:textId="77777777" w:rsidR="00BD46A9" w:rsidRDefault="00BD46A9" w:rsidP="00525F9F"/>
        </w:tc>
        <w:tc>
          <w:tcPr>
            <w:tcW w:w="437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AAE932F" w14:textId="3E39E991" w:rsidR="00BD46A9" w:rsidRDefault="00BD46A9" w:rsidP="00413665">
            <w:pPr>
              <w:jc w:val="center"/>
            </w:pPr>
            <w:r w:rsidRPr="00413665">
              <w:rPr>
                <w:b/>
                <w:bCs/>
              </w:rPr>
              <w:t>Status in 2015</w:t>
            </w:r>
          </w:p>
        </w:tc>
        <w:tc>
          <w:tcPr>
            <w:tcW w:w="22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6515FD9" w14:textId="77777777" w:rsidR="00BD46A9" w:rsidRDefault="00BD46A9" w:rsidP="00525F9F">
            <w:pPr>
              <w:jc w:val="center"/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D6BF5B" w14:textId="77777777" w:rsidR="00BD46A9" w:rsidRDefault="00BD46A9" w:rsidP="00525F9F">
            <w:pPr>
              <w:jc w:val="center"/>
            </w:pPr>
          </w:p>
        </w:tc>
      </w:tr>
      <w:tr w:rsidR="00BD46A9" w:rsidRPr="00386CB0" w14:paraId="780E1F0A" w14:textId="77777777" w:rsidTr="00BD46A9">
        <w:trPr>
          <w:gridAfter w:val="1"/>
          <w:wAfter w:w="159" w:type="dxa"/>
          <w:trHeight w:val="308"/>
        </w:trPr>
        <w:tc>
          <w:tcPr>
            <w:tcW w:w="3874" w:type="dxa"/>
            <w:vAlign w:val="center"/>
          </w:tcPr>
          <w:p w14:paraId="17FE5F15" w14:textId="312A6D25" w:rsidR="00BD46A9" w:rsidRPr="00D30313" w:rsidRDefault="00BD46A9" w:rsidP="00525F9F">
            <w:bookmarkStart w:id="2" w:name="_Hlk193272838"/>
            <w:r w:rsidRPr="00413665">
              <w:rPr>
                <w:b/>
                <w:bCs/>
              </w:rPr>
              <w:t>Clinical baseline characteristics</w:t>
            </w:r>
          </w:p>
        </w:tc>
        <w:tc>
          <w:tcPr>
            <w:tcW w:w="18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926F97" w14:textId="77777777" w:rsidR="00BD46A9" w:rsidRDefault="00BD46A9" w:rsidP="00525F9F">
            <w:r>
              <w:t>Returned survey</w:t>
            </w:r>
          </w:p>
          <w:p w14:paraId="50CFA7DB" w14:textId="77777777" w:rsidR="00BD46A9" w:rsidRDefault="00BD46A9" w:rsidP="00525F9F">
            <w:pPr>
              <w:jc w:val="center"/>
            </w:pPr>
            <w:r>
              <w:t>(n=1153)</w:t>
            </w:r>
          </w:p>
        </w:tc>
        <w:tc>
          <w:tcPr>
            <w:tcW w:w="2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C6440A" w14:textId="77777777" w:rsidR="00BD46A9" w:rsidRDefault="00BD46A9" w:rsidP="00525F9F">
            <w:r w:rsidRPr="00386CB0">
              <w:t xml:space="preserve">Did not return </w:t>
            </w:r>
          </w:p>
          <w:p w14:paraId="496758A5" w14:textId="1E3A11B6" w:rsidR="00BD46A9" w:rsidRPr="00386CB0" w:rsidRDefault="00BD46A9" w:rsidP="00525F9F">
            <w:r w:rsidRPr="00386CB0">
              <w:t>survey (n</w:t>
            </w:r>
            <w:r>
              <w:t>=424)</w:t>
            </w:r>
          </w:p>
        </w:tc>
        <w:tc>
          <w:tcPr>
            <w:tcW w:w="20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C094D9" w14:textId="77777777" w:rsidR="00BD46A9" w:rsidRPr="00386CB0" w:rsidRDefault="00BD46A9" w:rsidP="00525F9F">
            <w:r>
              <w:t>Died (n=254)</w:t>
            </w:r>
          </w:p>
        </w:tc>
        <w:tc>
          <w:tcPr>
            <w:tcW w:w="22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31B19AF" w14:textId="77777777" w:rsidR="00BD46A9" w:rsidRPr="00386CB0" w:rsidRDefault="00BD46A9" w:rsidP="00525F9F">
            <w:pPr>
              <w:jc w:val="center"/>
            </w:pPr>
            <w:r>
              <w:t>No contact, survey not sent (n=172)</w:t>
            </w:r>
          </w:p>
        </w:tc>
        <w:tc>
          <w:tcPr>
            <w:tcW w:w="12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B501AC" w14:textId="77777777" w:rsidR="00BD46A9" w:rsidRPr="00386CB0" w:rsidRDefault="00BD46A9" w:rsidP="00525F9F">
            <w:pPr>
              <w:jc w:val="center"/>
            </w:pPr>
            <w:r>
              <w:t>p</w:t>
            </w:r>
          </w:p>
        </w:tc>
      </w:tr>
      <w:tr w:rsidR="00BD46A9" w:rsidRPr="00D30313" w14:paraId="6599EE4F" w14:textId="77777777" w:rsidTr="00BD46A9">
        <w:trPr>
          <w:trHeight w:val="308"/>
        </w:trPr>
        <w:tc>
          <w:tcPr>
            <w:tcW w:w="3874" w:type="dxa"/>
            <w:vAlign w:val="center"/>
          </w:tcPr>
          <w:p w14:paraId="08606FA6" w14:textId="77777777" w:rsidR="00BD46A9" w:rsidRPr="00D30313" w:rsidRDefault="00BD46A9" w:rsidP="00525F9F">
            <w:r w:rsidRPr="00D30313">
              <w:t xml:space="preserve">Age at baseline </w:t>
            </w:r>
            <w:proofErr w:type="gramStart"/>
            <w:r w:rsidRPr="00D30313">
              <w:rPr>
                <w:i/>
                <w:iCs/>
              </w:rPr>
              <w:t>mean</w:t>
            </w:r>
            <w:proofErr w:type="gramEnd"/>
            <w:r w:rsidRPr="00D30313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6A7DA31" w14:textId="77777777" w:rsidR="00BD46A9" w:rsidRPr="00D30313" w:rsidRDefault="00BD46A9" w:rsidP="00525F9F">
            <w:pPr>
              <w:jc w:val="right"/>
            </w:pPr>
            <w:r w:rsidRPr="00D30313">
              <w:t>61,</w:t>
            </w:r>
            <w:r>
              <w:t>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06A6E0F" w14:textId="77777777" w:rsidR="00BD46A9" w:rsidRPr="00D30313" w:rsidRDefault="00BD46A9" w:rsidP="00525F9F">
            <w:r>
              <w:t>(</w:t>
            </w:r>
            <w:r w:rsidRPr="00D30313">
              <w:t>2,8</w:t>
            </w:r>
            <w:r>
              <w:t>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E0CEA6D" w14:textId="77777777" w:rsidR="00BD46A9" w:rsidRPr="00D30313" w:rsidRDefault="00BD46A9" w:rsidP="00525F9F">
            <w:pPr>
              <w:jc w:val="right"/>
            </w:pPr>
            <w:r w:rsidRPr="00D30313">
              <w:t>61,</w:t>
            </w:r>
            <w:r>
              <w:t>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08A1B2F" w14:textId="77777777" w:rsidR="00BD46A9" w:rsidRPr="00D30313" w:rsidRDefault="00BD46A9" w:rsidP="00525F9F">
            <w:r>
              <w:t>(</w:t>
            </w:r>
            <w:r w:rsidRPr="00D30313">
              <w:t>3,</w:t>
            </w:r>
            <w:r>
              <w:t>1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14:paraId="0D41ADC6" w14:textId="77777777" w:rsidR="00BD46A9" w:rsidRPr="00D30313" w:rsidRDefault="00BD46A9" w:rsidP="00525F9F">
            <w:pPr>
              <w:jc w:val="right"/>
            </w:pPr>
            <w:r w:rsidRPr="00D30313">
              <w:t>62,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center"/>
          </w:tcPr>
          <w:p w14:paraId="2BB43449" w14:textId="77777777" w:rsidR="00BD46A9" w:rsidRPr="00D30313" w:rsidRDefault="00BD46A9" w:rsidP="00525F9F">
            <w:r>
              <w:t>(</w:t>
            </w:r>
            <w:r w:rsidRPr="00D30313">
              <w:t>3,</w:t>
            </w:r>
            <w:r>
              <w:t>1)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14:paraId="3B46A691" w14:textId="77777777" w:rsidR="00BD46A9" w:rsidRPr="00D30313" w:rsidRDefault="00BD46A9" w:rsidP="00525F9F">
            <w:pPr>
              <w:jc w:val="right"/>
            </w:pPr>
            <w:r w:rsidRPr="00D30313">
              <w:t>61,</w:t>
            </w:r>
            <w:r>
              <w:t>6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vAlign w:val="center"/>
          </w:tcPr>
          <w:p w14:paraId="2070DE8C" w14:textId="77777777" w:rsidR="00BD46A9" w:rsidRPr="00D30313" w:rsidRDefault="00BD46A9" w:rsidP="00525F9F">
            <w:r>
              <w:t>(3,0)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vAlign w:val="center"/>
          </w:tcPr>
          <w:p w14:paraId="25165A7B" w14:textId="77777777" w:rsidR="00BD46A9" w:rsidRPr="00D30313" w:rsidRDefault="00BD46A9" w:rsidP="00525F9F">
            <w:r w:rsidRPr="00D30313">
              <w:t>&lt;0.001</w:t>
            </w:r>
          </w:p>
        </w:tc>
      </w:tr>
      <w:tr w:rsidR="00BD46A9" w:rsidRPr="00D30313" w14:paraId="2854FCA4" w14:textId="77777777" w:rsidTr="00BD46A9">
        <w:trPr>
          <w:trHeight w:val="281"/>
        </w:trPr>
        <w:tc>
          <w:tcPr>
            <w:tcW w:w="3874" w:type="dxa"/>
            <w:vAlign w:val="center"/>
          </w:tcPr>
          <w:p w14:paraId="1AD3C1E9" w14:textId="77777777" w:rsidR="00BD46A9" w:rsidRPr="00D30313" w:rsidRDefault="00BD46A9" w:rsidP="00525F9F">
            <w:r w:rsidRPr="00D30313">
              <w:t>Physical functioning</w:t>
            </w:r>
            <w:r>
              <w:t xml:space="preserve"> </w:t>
            </w:r>
            <w:proofErr w:type="gramStart"/>
            <w:r w:rsidRPr="00D30313">
              <w:rPr>
                <w:i/>
                <w:iCs/>
              </w:rPr>
              <w:t>mean</w:t>
            </w:r>
            <w:proofErr w:type="gramEnd"/>
            <w:r>
              <w:rPr>
                <w:i/>
                <w:iCs/>
              </w:rPr>
              <w:t xml:space="preserve"> (</w:t>
            </w:r>
            <w:r w:rsidRPr="00D30313">
              <w:rPr>
                <w:i/>
                <w:iCs/>
              </w:rPr>
              <w:t>SD)</w:t>
            </w:r>
          </w:p>
        </w:tc>
        <w:tc>
          <w:tcPr>
            <w:tcW w:w="1056" w:type="dxa"/>
            <w:vAlign w:val="center"/>
          </w:tcPr>
          <w:p w14:paraId="48C2BF2B" w14:textId="77777777" w:rsidR="00BD46A9" w:rsidRPr="00D30313" w:rsidRDefault="00BD46A9" w:rsidP="00525F9F">
            <w:pPr>
              <w:jc w:val="right"/>
            </w:pPr>
            <w:r w:rsidRPr="00D30313">
              <w:t>85,</w:t>
            </w:r>
            <w:r>
              <w:t>1</w:t>
            </w:r>
          </w:p>
        </w:tc>
        <w:tc>
          <w:tcPr>
            <w:tcW w:w="831" w:type="dxa"/>
            <w:vAlign w:val="center"/>
          </w:tcPr>
          <w:p w14:paraId="722C9EF2" w14:textId="77777777" w:rsidR="00BD46A9" w:rsidRPr="00D30313" w:rsidRDefault="00BD46A9" w:rsidP="00525F9F">
            <w:r>
              <w:t>(</w:t>
            </w:r>
            <w:r w:rsidRPr="00D30313">
              <w:t>16,</w:t>
            </w:r>
            <w:r>
              <w:t>9)</w:t>
            </w:r>
          </w:p>
        </w:tc>
        <w:tc>
          <w:tcPr>
            <w:tcW w:w="915" w:type="dxa"/>
            <w:vAlign w:val="center"/>
          </w:tcPr>
          <w:p w14:paraId="34DAB14F" w14:textId="77777777" w:rsidR="00BD46A9" w:rsidRPr="00D30313" w:rsidRDefault="00BD46A9" w:rsidP="00525F9F">
            <w:pPr>
              <w:jc w:val="right"/>
            </w:pPr>
            <w:r w:rsidRPr="00D30313">
              <w:t>78,</w:t>
            </w:r>
            <w:r>
              <w:t>6</w:t>
            </w:r>
          </w:p>
        </w:tc>
        <w:tc>
          <w:tcPr>
            <w:tcW w:w="1426" w:type="dxa"/>
            <w:vAlign w:val="center"/>
          </w:tcPr>
          <w:p w14:paraId="44D1063B" w14:textId="77777777" w:rsidR="00BD46A9" w:rsidRPr="00D30313" w:rsidRDefault="00BD46A9" w:rsidP="00525F9F">
            <w:r>
              <w:t>(20,0)</w:t>
            </w:r>
          </w:p>
        </w:tc>
        <w:tc>
          <w:tcPr>
            <w:tcW w:w="632" w:type="dxa"/>
            <w:vAlign w:val="center"/>
          </w:tcPr>
          <w:p w14:paraId="21E8D9CE" w14:textId="77777777" w:rsidR="00BD46A9" w:rsidRPr="00D30313" w:rsidRDefault="00BD46A9" w:rsidP="00525F9F">
            <w:pPr>
              <w:jc w:val="right"/>
            </w:pPr>
            <w:r w:rsidRPr="00D30313">
              <w:t>7</w:t>
            </w:r>
            <w:r>
              <w:t>4,0</w:t>
            </w:r>
          </w:p>
        </w:tc>
        <w:tc>
          <w:tcPr>
            <w:tcW w:w="1456" w:type="dxa"/>
            <w:gridSpan w:val="2"/>
            <w:vAlign w:val="center"/>
          </w:tcPr>
          <w:p w14:paraId="7CF87B8A" w14:textId="77777777" w:rsidR="00BD46A9" w:rsidRPr="00D30313" w:rsidRDefault="00BD46A9" w:rsidP="00525F9F">
            <w:r>
              <w:t>(</w:t>
            </w:r>
            <w:r w:rsidRPr="00D30313">
              <w:t>24,4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63A856D1" w14:textId="77777777" w:rsidR="00BD46A9" w:rsidRPr="00D30313" w:rsidRDefault="00BD46A9" w:rsidP="00525F9F">
            <w:pPr>
              <w:jc w:val="right"/>
            </w:pPr>
            <w:r w:rsidRPr="00D30313">
              <w:t>82,</w:t>
            </w:r>
            <w:r>
              <w:t>8</w:t>
            </w:r>
          </w:p>
        </w:tc>
        <w:tc>
          <w:tcPr>
            <w:tcW w:w="1733" w:type="dxa"/>
            <w:gridSpan w:val="2"/>
            <w:vAlign w:val="center"/>
          </w:tcPr>
          <w:p w14:paraId="4C17692A" w14:textId="77777777" w:rsidR="00BD46A9" w:rsidRPr="00D30313" w:rsidRDefault="00BD46A9" w:rsidP="00525F9F">
            <w:r>
              <w:t>(</w:t>
            </w:r>
            <w:r w:rsidRPr="00D30313">
              <w:t>17,</w:t>
            </w:r>
            <w:r>
              <w:t>9)</w:t>
            </w:r>
          </w:p>
        </w:tc>
        <w:tc>
          <w:tcPr>
            <w:tcW w:w="1226" w:type="dxa"/>
            <w:gridSpan w:val="2"/>
            <w:vAlign w:val="center"/>
          </w:tcPr>
          <w:p w14:paraId="392A56E9" w14:textId="77777777" w:rsidR="00BD46A9" w:rsidRPr="00D30313" w:rsidRDefault="00BD46A9" w:rsidP="00525F9F">
            <w:r w:rsidRPr="00D30313">
              <w:t>&lt;0.001</w:t>
            </w:r>
          </w:p>
        </w:tc>
      </w:tr>
      <w:tr w:rsidR="00BD46A9" w:rsidRPr="00D30313" w14:paraId="13813B8C" w14:textId="77777777" w:rsidTr="00BD46A9">
        <w:trPr>
          <w:trHeight w:val="284"/>
        </w:trPr>
        <w:tc>
          <w:tcPr>
            <w:tcW w:w="3874" w:type="dxa"/>
            <w:vAlign w:val="center"/>
          </w:tcPr>
          <w:p w14:paraId="7078C8C2" w14:textId="488FF983" w:rsidR="00BD46A9" w:rsidRPr="00D30313" w:rsidRDefault="00BD46A9" w:rsidP="00525F9F">
            <w:r>
              <w:t>Emotional</w:t>
            </w:r>
            <w:r w:rsidRPr="00D30313">
              <w:t xml:space="preserve"> </w:t>
            </w:r>
            <w:r>
              <w:t xml:space="preserve">functioning </w:t>
            </w:r>
            <w:proofErr w:type="gramStart"/>
            <w:r w:rsidRPr="00D30313">
              <w:rPr>
                <w:i/>
                <w:iCs/>
              </w:rPr>
              <w:t>mean</w:t>
            </w:r>
            <w:proofErr w:type="gramEnd"/>
            <w:r w:rsidRPr="00D30313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64BAB834" w14:textId="77777777" w:rsidR="00BD46A9" w:rsidRPr="00D30313" w:rsidRDefault="00BD46A9" w:rsidP="00525F9F">
            <w:pPr>
              <w:jc w:val="right"/>
            </w:pPr>
            <w:r w:rsidRPr="00D30313">
              <w:t>81,6</w:t>
            </w:r>
          </w:p>
        </w:tc>
        <w:tc>
          <w:tcPr>
            <w:tcW w:w="831" w:type="dxa"/>
            <w:vAlign w:val="center"/>
          </w:tcPr>
          <w:p w14:paraId="6A399B4C" w14:textId="77777777" w:rsidR="00BD46A9" w:rsidRPr="00D30313" w:rsidRDefault="00BD46A9" w:rsidP="00525F9F">
            <w:r>
              <w:t>(</w:t>
            </w:r>
            <w:r w:rsidRPr="00D30313">
              <w:t>14,</w:t>
            </w:r>
            <w:r>
              <w:t>8)</w:t>
            </w:r>
          </w:p>
        </w:tc>
        <w:tc>
          <w:tcPr>
            <w:tcW w:w="915" w:type="dxa"/>
            <w:vAlign w:val="center"/>
          </w:tcPr>
          <w:p w14:paraId="3F07AED7" w14:textId="77777777" w:rsidR="00BD46A9" w:rsidRPr="00D30313" w:rsidRDefault="00BD46A9" w:rsidP="00525F9F">
            <w:pPr>
              <w:jc w:val="right"/>
            </w:pPr>
            <w:r w:rsidRPr="00D30313">
              <w:t>79,</w:t>
            </w:r>
            <w:r>
              <w:t>4</w:t>
            </w:r>
          </w:p>
        </w:tc>
        <w:tc>
          <w:tcPr>
            <w:tcW w:w="1426" w:type="dxa"/>
            <w:vAlign w:val="center"/>
          </w:tcPr>
          <w:p w14:paraId="24CB4E17" w14:textId="77777777" w:rsidR="00BD46A9" w:rsidRPr="00D30313" w:rsidRDefault="00BD46A9" w:rsidP="00525F9F">
            <w:r>
              <w:t>(</w:t>
            </w:r>
            <w:r w:rsidRPr="00D30313">
              <w:t>16,0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267F95FC" w14:textId="77777777" w:rsidR="00BD46A9" w:rsidRPr="00D30313" w:rsidRDefault="00BD46A9" w:rsidP="00525F9F">
            <w:pPr>
              <w:jc w:val="right"/>
            </w:pPr>
            <w:r w:rsidRPr="00D30313">
              <w:t>80,</w:t>
            </w:r>
            <w:r>
              <w:t>7</w:t>
            </w:r>
          </w:p>
        </w:tc>
        <w:tc>
          <w:tcPr>
            <w:tcW w:w="1456" w:type="dxa"/>
            <w:gridSpan w:val="2"/>
            <w:vAlign w:val="center"/>
          </w:tcPr>
          <w:p w14:paraId="07A99EEB" w14:textId="77777777" w:rsidR="00BD46A9" w:rsidRPr="00D30313" w:rsidRDefault="00BD46A9" w:rsidP="00525F9F">
            <w:r>
              <w:t>(</w:t>
            </w:r>
            <w:r w:rsidRPr="00D30313">
              <w:t>16,5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114263F5" w14:textId="77777777" w:rsidR="00BD46A9" w:rsidRPr="00D30313" w:rsidRDefault="00BD46A9" w:rsidP="00525F9F">
            <w:pPr>
              <w:jc w:val="right"/>
            </w:pPr>
            <w:r w:rsidRPr="00D30313">
              <w:t>82,1</w:t>
            </w:r>
          </w:p>
        </w:tc>
        <w:tc>
          <w:tcPr>
            <w:tcW w:w="1733" w:type="dxa"/>
            <w:gridSpan w:val="2"/>
            <w:vAlign w:val="center"/>
          </w:tcPr>
          <w:p w14:paraId="3B016587" w14:textId="77777777" w:rsidR="00BD46A9" w:rsidRPr="00D30313" w:rsidRDefault="00BD46A9" w:rsidP="00525F9F">
            <w:r>
              <w:t>(</w:t>
            </w:r>
            <w:r w:rsidRPr="00D30313">
              <w:t>13,4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3FA0B65F" w14:textId="77777777" w:rsidR="00BD46A9" w:rsidRPr="00D30313" w:rsidRDefault="00BD46A9" w:rsidP="00525F9F">
            <w:r w:rsidRPr="00D30313">
              <w:t>0.050</w:t>
            </w:r>
          </w:p>
        </w:tc>
      </w:tr>
      <w:tr w:rsidR="00BD46A9" w:rsidRPr="00D30313" w14:paraId="19A90DEC" w14:textId="77777777" w:rsidTr="00BD46A9">
        <w:trPr>
          <w:trHeight w:val="253"/>
        </w:trPr>
        <w:tc>
          <w:tcPr>
            <w:tcW w:w="3874" w:type="dxa"/>
            <w:vAlign w:val="center"/>
          </w:tcPr>
          <w:p w14:paraId="357ACF0B" w14:textId="77777777" w:rsidR="00BD46A9" w:rsidRPr="00D30313" w:rsidRDefault="00BD46A9" w:rsidP="00525F9F">
            <w:r w:rsidRPr="00D30313">
              <w:t>Optimism</w:t>
            </w:r>
            <w:r>
              <w:t xml:space="preserve"> </w:t>
            </w:r>
            <w:proofErr w:type="gramStart"/>
            <w:r w:rsidRPr="00D30313">
              <w:rPr>
                <w:i/>
                <w:iCs/>
              </w:rPr>
              <w:t>mean</w:t>
            </w:r>
            <w:proofErr w:type="gramEnd"/>
            <w:r w:rsidRPr="00D30313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4365A4D3" w14:textId="77777777" w:rsidR="00BD46A9" w:rsidRPr="00D30313" w:rsidRDefault="00BD46A9" w:rsidP="00525F9F">
            <w:pPr>
              <w:jc w:val="right"/>
            </w:pPr>
            <w:r w:rsidRPr="00D30313">
              <w:t>17,</w:t>
            </w:r>
            <w:r>
              <w:t>8</w:t>
            </w:r>
          </w:p>
        </w:tc>
        <w:tc>
          <w:tcPr>
            <w:tcW w:w="831" w:type="dxa"/>
            <w:vAlign w:val="center"/>
          </w:tcPr>
          <w:p w14:paraId="2D710599" w14:textId="77777777" w:rsidR="00BD46A9" w:rsidRPr="00D30313" w:rsidRDefault="00BD46A9" w:rsidP="00525F9F">
            <w:r>
              <w:t>(</w:t>
            </w:r>
            <w:r w:rsidRPr="00D30313">
              <w:t>3,7</w:t>
            </w:r>
            <w:r>
              <w:t>)</w:t>
            </w:r>
          </w:p>
        </w:tc>
        <w:tc>
          <w:tcPr>
            <w:tcW w:w="915" w:type="dxa"/>
            <w:vAlign w:val="center"/>
          </w:tcPr>
          <w:p w14:paraId="63F09B57" w14:textId="77777777" w:rsidR="00BD46A9" w:rsidRPr="00D30313" w:rsidRDefault="00BD46A9" w:rsidP="00525F9F">
            <w:pPr>
              <w:jc w:val="right"/>
            </w:pPr>
            <w:r w:rsidRPr="00D30313">
              <w:t>17,0</w:t>
            </w:r>
          </w:p>
        </w:tc>
        <w:tc>
          <w:tcPr>
            <w:tcW w:w="1426" w:type="dxa"/>
            <w:vAlign w:val="center"/>
          </w:tcPr>
          <w:p w14:paraId="208453DD" w14:textId="77777777" w:rsidR="00BD46A9" w:rsidRPr="00D30313" w:rsidRDefault="00BD46A9" w:rsidP="00525F9F">
            <w:r>
              <w:t>(</w:t>
            </w:r>
            <w:r w:rsidRPr="00D30313">
              <w:t>3,</w:t>
            </w:r>
            <w:r>
              <w:t>9)</w:t>
            </w:r>
          </w:p>
        </w:tc>
        <w:tc>
          <w:tcPr>
            <w:tcW w:w="632" w:type="dxa"/>
            <w:vAlign w:val="center"/>
          </w:tcPr>
          <w:p w14:paraId="0F921769" w14:textId="77777777" w:rsidR="00BD46A9" w:rsidRPr="00D30313" w:rsidRDefault="00BD46A9" w:rsidP="00525F9F">
            <w:pPr>
              <w:jc w:val="right"/>
            </w:pPr>
            <w:r w:rsidRPr="00D30313">
              <w:t>17,</w:t>
            </w:r>
            <w:r>
              <w:t>1</w:t>
            </w:r>
          </w:p>
        </w:tc>
        <w:tc>
          <w:tcPr>
            <w:tcW w:w="1456" w:type="dxa"/>
            <w:gridSpan w:val="2"/>
            <w:vAlign w:val="center"/>
          </w:tcPr>
          <w:p w14:paraId="7298CD9D" w14:textId="77777777" w:rsidR="00BD46A9" w:rsidRPr="00D30313" w:rsidRDefault="00BD46A9" w:rsidP="00525F9F">
            <w:r>
              <w:t>(</w:t>
            </w:r>
            <w:r w:rsidRPr="00D30313">
              <w:t>4,</w:t>
            </w:r>
            <w:r>
              <w:t>2)</w:t>
            </w:r>
          </w:p>
        </w:tc>
        <w:tc>
          <w:tcPr>
            <w:tcW w:w="632" w:type="dxa"/>
            <w:vAlign w:val="center"/>
          </w:tcPr>
          <w:p w14:paraId="6B150242" w14:textId="77777777" w:rsidR="00BD46A9" w:rsidRPr="00D30313" w:rsidRDefault="00BD46A9" w:rsidP="00525F9F">
            <w:pPr>
              <w:jc w:val="right"/>
            </w:pPr>
            <w:r w:rsidRPr="00D30313">
              <w:t>1</w:t>
            </w:r>
            <w:r>
              <w:t>7,0</w:t>
            </w:r>
          </w:p>
        </w:tc>
        <w:tc>
          <w:tcPr>
            <w:tcW w:w="1733" w:type="dxa"/>
            <w:gridSpan w:val="2"/>
            <w:vAlign w:val="center"/>
          </w:tcPr>
          <w:p w14:paraId="2004927E" w14:textId="77777777" w:rsidR="00BD46A9" w:rsidRPr="00D30313" w:rsidRDefault="00BD46A9" w:rsidP="00525F9F">
            <w:r>
              <w:t>(</w:t>
            </w:r>
            <w:r w:rsidRPr="00D30313">
              <w:t>3,7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6A74B0A1" w14:textId="77777777" w:rsidR="00BD46A9" w:rsidRPr="00D30313" w:rsidRDefault="00BD46A9" w:rsidP="00525F9F">
            <w:r w:rsidRPr="00D30313">
              <w:t>&lt;0.001</w:t>
            </w:r>
          </w:p>
        </w:tc>
      </w:tr>
      <w:tr w:rsidR="00BD46A9" w:rsidRPr="00D30313" w14:paraId="73332D28" w14:textId="77777777" w:rsidTr="00BD46A9">
        <w:trPr>
          <w:trHeight w:val="292"/>
        </w:trPr>
        <w:tc>
          <w:tcPr>
            <w:tcW w:w="3874" w:type="dxa"/>
            <w:vAlign w:val="center"/>
          </w:tcPr>
          <w:p w14:paraId="45C706E4" w14:textId="77777777" w:rsidR="00BD46A9" w:rsidRPr="00D30313" w:rsidRDefault="00BD46A9" w:rsidP="00525F9F">
            <w:r w:rsidRPr="00D30313">
              <w:t>Self-efficacy</w:t>
            </w:r>
            <w:r>
              <w:t xml:space="preserve"> </w:t>
            </w:r>
            <w:proofErr w:type="gramStart"/>
            <w:r w:rsidRPr="00D30313">
              <w:rPr>
                <w:i/>
                <w:iCs/>
              </w:rPr>
              <w:t>mean</w:t>
            </w:r>
            <w:proofErr w:type="gramEnd"/>
            <w:r w:rsidRPr="00D30313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7F603F8D" w14:textId="77777777" w:rsidR="00BD46A9" w:rsidRPr="00D30313" w:rsidRDefault="00BD46A9" w:rsidP="00525F9F">
            <w:pPr>
              <w:jc w:val="right"/>
            </w:pPr>
            <w:r w:rsidRPr="00D30313">
              <w:t>3,0</w:t>
            </w:r>
          </w:p>
        </w:tc>
        <w:tc>
          <w:tcPr>
            <w:tcW w:w="831" w:type="dxa"/>
            <w:vAlign w:val="center"/>
          </w:tcPr>
          <w:p w14:paraId="2A73058D" w14:textId="77777777" w:rsidR="00BD46A9" w:rsidRPr="00D30313" w:rsidRDefault="00BD46A9" w:rsidP="00525F9F">
            <w:r>
              <w:t>(0</w:t>
            </w:r>
            <w:r w:rsidRPr="00D30313">
              <w:t>,</w:t>
            </w:r>
            <w:r>
              <w:t>4)</w:t>
            </w:r>
          </w:p>
        </w:tc>
        <w:tc>
          <w:tcPr>
            <w:tcW w:w="915" w:type="dxa"/>
            <w:vAlign w:val="center"/>
          </w:tcPr>
          <w:p w14:paraId="19A8B97B" w14:textId="77777777" w:rsidR="00BD46A9" w:rsidRPr="00D30313" w:rsidRDefault="00BD46A9" w:rsidP="00525F9F">
            <w:pPr>
              <w:jc w:val="right"/>
            </w:pPr>
            <w:r>
              <w:t>2,9</w:t>
            </w:r>
          </w:p>
        </w:tc>
        <w:tc>
          <w:tcPr>
            <w:tcW w:w="1426" w:type="dxa"/>
            <w:vAlign w:val="center"/>
          </w:tcPr>
          <w:p w14:paraId="78E0738E" w14:textId="77777777" w:rsidR="00BD46A9" w:rsidRPr="00D30313" w:rsidRDefault="00BD46A9" w:rsidP="00525F9F">
            <w:r>
              <w:t>(0</w:t>
            </w:r>
            <w:r w:rsidRPr="00D30313">
              <w:t>,</w:t>
            </w:r>
            <w:r>
              <w:t>4)</w:t>
            </w:r>
          </w:p>
        </w:tc>
        <w:tc>
          <w:tcPr>
            <w:tcW w:w="632" w:type="dxa"/>
            <w:vAlign w:val="center"/>
          </w:tcPr>
          <w:p w14:paraId="55BE008D" w14:textId="77777777" w:rsidR="00BD46A9" w:rsidRPr="00D30313" w:rsidRDefault="00BD46A9" w:rsidP="00525F9F">
            <w:pPr>
              <w:jc w:val="right"/>
            </w:pPr>
            <w:r w:rsidRPr="00D30313">
              <w:t>3,0</w:t>
            </w:r>
          </w:p>
        </w:tc>
        <w:tc>
          <w:tcPr>
            <w:tcW w:w="1456" w:type="dxa"/>
            <w:gridSpan w:val="2"/>
            <w:vAlign w:val="center"/>
          </w:tcPr>
          <w:p w14:paraId="752805B3" w14:textId="77777777" w:rsidR="00BD46A9" w:rsidRPr="00D30313" w:rsidRDefault="00BD46A9" w:rsidP="00525F9F">
            <w:r>
              <w:t>(0</w:t>
            </w:r>
            <w:r w:rsidRPr="00D30313">
              <w:t>,</w:t>
            </w:r>
            <w:r>
              <w:t>4)</w:t>
            </w:r>
          </w:p>
        </w:tc>
        <w:tc>
          <w:tcPr>
            <w:tcW w:w="632" w:type="dxa"/>
            <w:vAlign w:val="center"/>
          </w:tcPr>
          <w:p w14:paraId="1B6F941F" w14:textId="77777777" w:rsidR="00BD46A9" w:rsidRPr="00D30313" w:rsidRDefault="00BD46A9" w:rsidP="00525F9F">
            <w:pPr>
              <w:jc w:val="right"/>
            </w:pPr>
            <w:r>
              <w:t>2,9</w:t>
            </w:r>
          </w:p>
        </w:tc>
        <w:tc>
          <w:tcPr>
            <w:tcW w:w="1733" w:type="dxa"/>
            <w:gridSpan w:val="2"/>
            <w:vAlign w:val="center"/>
          </w:tcPr>
          <w:p w14:paraId="229238EA" w14:textId="77777777" w:rsidR="00BD46A9" w:rsidRPr="00D30313" w:rsidRDefault="00BD46A9" w:rsidP="00525F9F">
            <w:r>
              <w:t>(0</w:t>
            </w:r>
            <w:r w:rsidRPr="00D30313">
              <w:t>,</w:t>
            </w:r>
            <w:r>
              <w:t>4)</w:t>
            </w:r>
          </w:p>
        </w:tc>
        <w:tc>
          <w:tcPr>
            <w:tcW w:w="1226" w:type="dxa"/>
            <w:gridSpan w:val="2"/>
            <w:vAlign w:val="center"/>
          </w:tcPr>
          <w:p w14:paraId="5E9E1FB4" w14:textId="77777777" w:rsidR="00BD46A9" w:rsidRPr="00D30313" w:rsidRDefault="00BD46A9" w:rsidP="00525F9F">
            <w:r w:rsidRPr="00D30313">
              <w:t>0.021</w:t>
            </w:r>
          </w:p>
        </w:tc>
      </w:tr>
      <w:tr w:rsidR="00BD46A9" w:rsidRPr="00D30313" w14:paraId="33705C0C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0D8A22BF" w14:textId="77777777" w:rsidR="00BD46A9" w:rsidRPr="00D30313" w:rsidRDefault="00BD46A9" w:rsidP="00525F9F">
            <w:r w:rsidRPr="00D30313">
              <w:t xml:space="preserve">Men </w:t>
            </w:r>
            <w:r w:rsidRPr="00D30313">
              <w:rPr>
                <w:i/>
                <w:iCs/>
              </w:rPr>
              <w:t>n (%)</w:t>
            </w:r>
          </w:p>
        </w:tc>
        <w:tc>
          <w:tcPr>
            <w:tcW w:w="1056" w:type="dxa"/>
            <w:vAlign w:val="center"/>
          </w:tcPr>
          <w:p w14:paraId="0763A0CE" w14:textId="77777777" w:rsidR="00BD46A9" w:rsidRPr="00D30313" w:rsidRDefault="00BD46A9" w:rsidP="00525F9F">
            <w:pPr>
              <w:jc w:val="right"/>
            </w:pPr>
            <w:r w:rsidRPr="00D30313">
              <w:t>503</w:t>
            </w:r>
          </w:p>
        </w:tc>
        <w:tc>
          <w:tcPr>
            <w:tcW w:w="831" w:type="dxa"/>
            <w:vAlign w:val="center"/>
          </w:tcPr>
          <w:p w14:paraId="141CA0C8" w14:textId="77777777" w:rsidR="00BD46A9" w:rsidRPr="00D30313" w:rsidRDefault="00BD46A9" w:rsidP="00525F9F">
            <w:r>
              <w:t>(44)</w:t>
            </w:r>
          </w:p>
        </w:tc>
        <w:tc>
          <w:tcPr>
            <w:tcW w:w="915" w:type="dxa"/>
            <w:vAlign w:val="center"/>
          </w:tcPr>
          <w:p w14:paraId="2950D700" w14:textId="77777777" w:rsidR="00BD46A9" w:rsidRPr="00D30313" w:rsidRDefault="00BD46A9" w:rsidP="00525F9F">
            <w:pPr>
              <w:jc w:val="right"/>
            </w:pPr>
            <w:r w:rsidRPr="00D30313">
              <w:t>189</w:t>
            </w:r>
          </w:p>
        </w:tc>
        <w:tc>
          <w:tcPr>
            <w:tcW w:w="1426" w:type="dxa"/>
            <w:vAlign w:val="center"/>
          </w:tcPr>
          <w:p w14:paraId="1D54D346" w14:textId="77777777" w:rsidR="00BD46A9" w:rsidRPr="00D30313" w:rsidRDefault="00BD46A9" w:rsidP="00525F9F">
            <w:r>
              <w:t>(45)</w:t>
            </w:r>
          </w:p>
        </w:tc>
        <w:tc>
          <w:tcPr>
            <w:tcW w:w="632" w:type="dxa"/>
            <w:vAlign w:val="center"/>
          </w:tcPr>
          <w:p w14:paraId="5A39E7B7" w14:textId="77777777" w:rsidR="00BD46A9" w:rsidRPr="00D30313" w:rsidRDefault="00BD46A9" w:rsidP="00525F9F">
            <w:pPr>
              <w:jc w:val="right"/>
            </w:pPr>
            <w:r w:rsidRPr="00D30313">
              <w:t>146</w:t>
            </w:r>
          </w:p>
        </w:tc>
        <w:tc>
          <w:tcPr>
            <w:tcW w:w="1456" w:type="dxa"/>
            <w:gridSpan w:val="2"/>
            <w:vAlign w:val="center"/>
          </w:tcPr>
          <w:p w14:paraId="7A7B35A9" w14:textId="77777777" w:rsidR="00BD46A9" w:rsidRPr="00D30313" w:rsidRDefault="00BD46A9" w:rsidP="00525F9F">
            <w:r>
              <w:t>(</w:t>
            </w:r>
            <w:r w:rsidRPr="00D30313">
              <w:t>59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63C6A0F5" w14:textId="77777777" w:rsidR="00BD46A9" w:rsidRPr="00D30313" w:rsidRDefault="00BD46A9" w:rsidP="00525F9F">
            <w:pPr>
              <w:jc w:val="right"/>
            </w:pPr>
            <w:r w:rsidRPr="00D30313">
              <w:t>83</w:t>
            </w:r>
          </w:p>
        </w:tc>
        <w:tc>
          <w:tcPr>
            <w:tcW w:w="1733" w:type="dxa"/>
            <w:gridSpan w:val="2"/>
            <w:vAlign w:val="center"/>
          </w:tcPr>
          <w:p w14:paraId="5619CDEA" w14:textId="77777777" w:rsidR="00BD46A9" w:rsidRPr="00D30313" w:rsidRDefault="00BD46A9" w:rsidP="00525F9F">
            <w:r>
              <w:t>(</w:t>
            </w:r>
            <w:r w:rsidRPr="00D30313">
              <w:t>48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36FD6DF7" w14:textId="77777777" w:rsidR="00BD46A9" w:rsidRPr="00D30313" w:rsidRDefault="00BD46A9" w:rsidP="00525F9F">
            <w:r w:rsidRPr="00D30313">
              <w:t>&lt;0.001</w:t>
            </w:r>
          </w:p>
        </w:tc>
      </w:tr>
      <w:tr w:rsidR="00BD46A9" w:rsidRPr="00D30313" w14:paraId="342266EA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143B0237" w14:textId="77777777" w:rsidR="00BD46A9" w:rsidRPr="00D30313" w:rsidRDefault="00BD46A9" w:rsidP="00525F9F">
            <w:r w:rsidRPr="00D30313">
              <w:t xml:space="preserve">Married </w:t>
            </w:r>
            <w:r w:rsidRPr="00D30313">
              <w:rPr>
                <w:i/>
                <w:iCs/>
              </w:rPr>
              <w:t>n (%)</w:t>
            </w:r>
          </w:p>
        </w:tc>
        <w:tc>
          <w:tcPr>
            <w:tcW w:w="1056" w:type="dxa"/>
            <w:vAlign w:val="center"/>
          </w:tcPr>
          <w:p w14:paraId="36D0B4C0" w14:textId="77777777" w:rsidR="00BD46A9" w:rsidRPr="00D30313" w:rsidRDefault="00BD46A9" w:rsidP="00525F9F">
            <w:pPr>
              <w:jc w:val="right"/>
            </w:pPr>
            <w:r w:rsidRPr="00D30313">
              <w:t>893</w:t>
            </w:r>
          </w:p>
        </w:tc>
        <w:tc>
          <w:tcPr>
            <w:tcW w:w="831" w:type="dxa"/>
            <w:vAlign w:val="center"/>
          </w:tcPr>
          <w:p w14:paraId="7FB2E923" w14:textId="77777777" w:rsidR="00BD46A9" w:rsidRDefault="00BD46A9" w:rsidP="00525F9F">
            <w:r>
              <w:t>(</w:t>
            </w:r>
            <w:r w:rsidRPr="00D30313">
              <w:t>78</w:t>
            </w:r>
            <w:r>
              <w:t>)</w:t>
            </w:r>
          </w:p>
        </w:tc>
        <w:tc>
          <w:tcPr>
            <w:tcW w:w="915" w:type="dxa"/>
            <w:vAlign w:val="center"/>
          </w:tcPr>
          <w:p w14:paraId="0DA6D72F" w14:textId="77777777" w:rsidR="00BD46A9" w:rsidRPr="00D30313" w:rsidRDefault="00BD46A9" w:rsidP="00525F9F">
            <w:pPr>
              <w:jc w:val="right"/>
            </w:pPr>
            <w:r w:rsidRPr="00D30313">
              <w:t>308</w:t>
            </w:r>
          </w:p>
        </w:tc>
        <w:tc>
          <w:tcPr>
            <w:tcW w:w="1426" w:type="dxa"/>
            <w:vAlign w:val="center"/>
          </w:tcPr>
          <w:p w14:paraId="5499D61A" w14:textId="77777777" w:rsidR="00BD46A9" w:rsidRDefault="00BD46A9" w:rsidP="00525F9F">
            <w:r>
              <w:t>(</w:t>
            </w:r>
            <w:r w:rsidRPr="00D30313">
              <w:t>74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2CB78DD8" w14:textId="77777777" w:rsidR="00BD46A9" w:rsidRPr="00D30313" w:rsidRDefault="00BD46A9" w:rsidP="00525F9F">
            <w:pPr>
              <w:jc w:val="right"/>
            </w:pPr>
            <w:r w:rsidRPr="00D30313">
              <w:t>173</w:t>
            </w:r>
          </w:p>
        </w:tc>
        <w:tc>
          <w:tcPr>
            <w:tcW w:w="1456" w:type="dxa"/>
            <w:gridSpan w:val="2"/>
            <w:vAlign w:val="center"/>
          </w:tcPr>
          <w:p w14:paraId="18C96E9D" w14:textId="77777777" w:rsidR="00BD46A9" w:rsidRDefault="00BD46A9" w:rsidP="00525F9F">
            <w:r>
              <w:t>(</w:t>
            </w:r>
            <w:r w:rsidRPr="00D30313">
              <w:t>71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02A53A08" w14:textId="77777777" w:rsidR="00BD46A9" w:rsidRPr="00D30313" w:rsidRDefault="00BD46A9" w:rsidP="00525F9F">
            <w:pPr>
              <w:jc w:val="right"/>
            </w:pPr>
            <w:r w:rsidRPr="00D30313">
              <w:t>129</w:t>
            </w:r>
          </w:p>
        </w:tc>
        <w:tc>
          <w:tcPr>
            <w:tcW w:w="1733" w:type="dxa"/>
            <w:gridSpan w:val="2"/>
            <w:vAlign w:val="center"/>
          </w:tcPr>
          <w:p w14:paraId="17AFF2D7" w14:textId="77777777" w:rsidR="00BD46A9" w:rsidRDefault="00BD46A9" w:rsidP="00525F9F">
            <w:r>
              <w:t>(77)</w:t>
            </w:r>
          </w:p>
        </w:tc>
        <w:tc>
          <w:tcPr>
            <w:tcW w:w="1226" w:type="dxa"/>
            <w:gridSpan w:val="2"/>
            <w:vAlign w:val="center"/>
          </w:tcPr>
          <w:p w14:paraId="5403E2D8" w14:textId="77777777" w:rsidR="00BD46A9" w:rsidRPr="00D30313" w:rsidRDefault="00BD46A9" w:rsidP="00525F9F">
            <w:r w:rsidRPr="00D30313">
              <w:t>0.068</w:t>
            </w:r>
          </w:p>
        </w:tc>
      </w:tr>
      <w:tr w:rsidR="00BD46A9" w:rsidRPr="00D30313" w14:paraId="4D6CD923" w14:textId="77777777" w:rsidTr="00BD46A9">
        <w:trPr>
          <w:trHeight w:val="332"/>
        </w:trPr>
        <w:tc>
          <w:tcPr>
            <w:tcW w:w="3874" w:type="dxa"/>
            <w:vAlign w:val="center"/>
          </w:tcPr>
          <w:p w14:paraId="05203FD6" w14:textId="77777777" w:rsidR="00BD46A9" w:rsidRPr="00D30313" w:rsidRDefault="00BD46A9" w:rsidP="00525F9F">
            <w:r w:rsidRPr="00D30313">
              <w:t xml:space="preserve">Social class </w:t>
            </w:r>
            <w:r w:rsidRPr="00D30313">
              <w:rPr>
                <w:i/>
                <w:iCs/>
              </w:rPr>
              <w:t>n (%)</w:t>
            </w:r>
          </w:p>
        </w:tc>
        <w:tc>
          <w:tcPr>
            <w:tcW w:w="1056" w:type="dxa"/>
            <w:vAlign w:val="center"/>
          </w:tcPr>
          <w:p w14:paraId="413DB6E7" w14:textId="77777777" w:rsidR="00BD46A9" w:rsidRPr="00D30313" w:rsidRDefault="00BD46A9" w:rsidP="00525F9F">
            <w:pPr>
              <w:jc w:val="right"/>
            </w:pPr>
          </w:p>
        </w:tc>
        <w:tc>
          <w:tcPr>
            <w:tcW w:w="831" w:type="dxa"/>
            <w:vAlign w:val="center"/>
          </w:tcPr>
          <w:p w14:paraId="779EA4AA" w14:textId="77777777" w:rsidR="00BD46A9" w:rsidRPr="00D30313" w:rsidRDefault="00BD46A9" w:rsidP="00525F9F"/>
        </w:tc>
        <w:tc>
          <w:tcPr>
            <w:tcW w:w="915" w:type="dxa"/>
            <w:vAlign w:val="center"/>
          </w:tcPr>
          <w:p w14:paraId="1C200B6A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26" w:type="dxa"/>
            <w:vAlign w:val="center"/>
          </w:tcPr>
          <w:p w14:paraId="1462AC84" w14:textId="77777777" w:rsidR="00BD46A9" w:rsidRPr="00D30313" w:rsidRDefault="00BD46A9" w:rsidP="00525F9F"/>
        </w:tc>
        <w:tc>
          <w:tcPr>
            <w:tcW w:w="632" w:type="dxa"/>
            <w:vAlign w:val="center"/>
          </w:tcPr>
          <w:p w14:paraId="2880F09D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56" w:type="dxa"/>
            <w:gridSpan w:val="2"/>
            <w:vAlign w:val="center"/>
          </w:tcPr>
          <w:p w14:paraId="759B7466" w14:textId="77777777" w:rsidR="00BD46A9" w:rsidRPr="00D30313" w:rsidRDefault="00BD46A9" w:rsidP="00525F9F"/>
        </w:tc>
        <w:tc>
          <w:tcPr>
            <w:tcW w:w="632" w:type="dxa"/>
            <w:vAlign w:val="center"/>
          </w:tcPr>
          <w:p w14:paraId="67CD6430" w14:textId="77777777" w:rsidR="00BD46A9" w:rsidRPr="00D30313" w:rsidRDefault="00BD46A9" w:rsidP="00525F9F">
            <w:pPr>
              <w:jc w:val="right"/>
            </w:pPr>
          </w:p>
        </w:tc>
        <w:tc>
          <w:tcPr>
            <w:tcW w:w="1733" w:type="dxa"/>
            <w:gridSpan w:val="2"/>
            <w:vAlign w:val="center"/>
          </w:tcPr>
          <w:p w14:paraId="4D897E72" w14:textId="77777777" w:rsidR="00BD46A9" w:rsidRPr="00D30313" w:rsidRDefault="00BD46A9" w:rsidP="00525F9F"/>
        </w:tc>
        <w:tc>
          <w:tcPr>
            <w:tcW w:w="1226" w:type="dxa"/>
            <w:gridSpan w:val="2"/>
            <w:vAlign w:val="center"/>
          </w:tcPr>
          <w:p w14:paraId="2EC4C2AB" w14:textId="77777777" w:rsidR="00BD46A9" w:rsidRPr="00D30313" w:rsidRDefault="00BD46A9" w:rsidP="00525F9F">
            <w:r w:rsidRPr="00D30313">
              <w:t>&lt;0.001</w:t>
            </w:r>
          </w:p>
        </w:tc>
      </w:tr>
      <w:tr w:rsidR="00BD46A9" w:rsidRPr="00D30313" w14:paraId="4E2B6DED" w14:textId="77777777" w:rsidTr="00BD46A9">
        <w:trPr>
          <w:trHeight w:val="254"/>
        </w:trPr>
        <w:tc>
          <w:tcPr>
            <w:tcW w:w="3874" w:type="dxa"/>
            <w:vAlign w:val="center"/>
          </w:tcPr>
          <w:p w14:paraId="2C8EA22B" w14:textId="77777777" w:rsidR="00BD46A9" w:rsidRPr="00D30313" w:rsidRDefault="00BD46A9" w:rsidP="00525F9F">
            <w:r>
              <w:t>H</w:t>
            </w:r>
            <w:r w:rsidRPr="00D30313">
              <w:t>igh official</w:t>
            </w:r>
          </w:p>
        </w:tc>
        <w:tc>
          <w:tcPr>
            <w:tcW w:w="1056" w:type="dxa"/>
            <w:vAlign w:val="center"/>
          </w:tcPr>
          <w:p w14:paraId="76F006D0" w14:textId="77777777" w:rsidR="00BD46A9" w:rsidRPr="00D30313" w:rsidRDefault="00BD46A9" w:rsidP="00525F9F">
            <w:pPr>
              <w:jc w:val="right"/>
            </w:pPr>
            <w:r w:rsidRPr="00D30313">
              <w:t>195</w:t>
            </w:r>
          </w:p>
        </w:tc>
        <w:tc>
          <w:tcPr>
            <w:tcW w:w="831" w:type="dxa"/>
            <w:vAlign w:val="center"/>
          </w:tcPr>
          <w:p w14:paraId="7142466E" w14:textId="77777777" w:rsidR="00BD46A9" w:rsidRPr="00D30313" w:rsidRDefault="00BD46A9" w:rsidP="00525F9F">
            <w:r>
              <w:t>(17)</w:t>
            </w:r>
          </w:p>
        </w:tc>
        <w:tc>
          <w:tcPr>
            <w:tcW w:w="915" w:type="dxa"/>
            <w:vAlign w:val="center"/>
          </w:tcPr>
          <w:p w14:paraId="1694E752" w14:textId="77777777" w:rsidR="00BD46A9" w:rsidRPr="00D30313" w:rsidRDefault="00BD46A9" w:rsidP="00525F9F">
            <w:pPr>
              <w:jc w:val="right"/>
            </w:pPr>
            <w:r w:rsidRPr="00D30313">
              <w:t>41</w:t>
            </w:r>
          </w:p>
        </w:tc>
        <w:tc>
          <w:tcPr>
            <w:tcW w:w="1426" w:type="dxa"/>
            <w:vAlign w:val="center"/>
          </w:tcPr>
          <w:p w14:paraId="697AE3EB" w14:textId="77777777" w:rsidR="00BD46A9" w:rsidRPr="00D30313" w:rsidRDefault="00BD46A9" w:rsidP="00525F9F">
            <w:r>
              <w:t>(10)</w:t>
            </w:r>
          </w:p>
        </w:tc>
        <w:tc>
          <w:tcPr>
            <w:tcW w:w="632" w:type="dxa"/>
            <w:vAlign w:val="center"/>
          </w:tcPr>
          <w:p w14:paraId="2A8691E1" w14:textId="77777777" w:rsidR="00BD46A9" w:rsidRPr="00D30313" w:rsidRDefault="00BD46A9" w:rsidP="00525F9F">
            <w:pPr>
              <w:jc w:val="right"/>
            </w:pPr>
            <w:r w:rsidRPr="00D30313">
              <w:t>21</w:t>
            </w:r>
          </w:p>
        </w:tc>
        <w:tc>
          <w:tcPr>
            <w:tcW w:w="1456" w:type="dxa"/>
            <w:gridSpan w:val="2"/>
            <w:vAlign w:val="center"/>
          </w:tcPr>
          <w:p w14:paraId="0797209C" w14:textId="77777777" w:rsidR="00BD46A9" w:rsidRPr="00D30313" w:rsidRDefault="00BD46A9" w:rsidP="00525F9F">
            <w:r>
              <w:t>(9)</w:t>
            </w:r>
          </w:p>
        </w:tc>
        <w:tc>
          <w:tcPr>
            <w:tcW w:w="632" w:type="dxa"/>
            <w:vAlign w:val="center"/>
          </w:tcPr>
          <w:p w14:paraId="4BCAB92B" w14:textId="77777777" w:rsidR="00BD46A9" w:rsidRPr="00D30313" w:rsidRDefault="00BD46A9" w:rsidP="00525F9F">
            <w:pPr>
              <w:jc w:val="right"/>
            </w:pPr>
            <w:r w:rsidRPr="00D30313">
              <w:t>28</w:t>
            </w:r>
          </w:p>
        </w:tc>
        <w:tc>
          <w:tcPr>
            <w:tcW w:w="1733" w:type="dxa"/>
            <w:gridSpan w:val="2"/>
            <w:vAlign w:val="center"/>
          </w:tcPr>
          <w:p w14:paraId="3B2E7ED0" w14:textId="77777777" w:rsidR="00BD46A9" w:rsidRPr="00D30313" w:rsidRDefault="00BD46A9" w:rsidP="00525F9F">
            <w:r>
              <w:t>(</w:t>
            </w:r>
            <w:r w:rsidRPr="00D30313">
              <w:t>16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01C3C363" w14:textId="77777777" w:rsidR="00BD46A9" w:rsidRPr="00D30313" w:rsidRDefault="00BD46A9" w:rsidP="00525F9F"/>
        </w:tc>
      </w:tr>
      <w:tr w:rsidR="00BD46A9" w:rsidRPr="00D30313" w14:paraId="1A4F2C17" w14:textId="77777777" w:rsidTr="00BD46A9">
        <w:trPr>
          <w:trHeight w:val="253"/>
        </w:trPr>
        <w:tc>
          <w:tcPr>
            <w:tcW w:w="3874" w:type="dxa"/>
            <w:vAlign w:val="center"/>
          </w:tcPr>
          <w:p w14:paraId="6EE83DEB" w14:textId="77777777" w:rsidR="00BD46A9" w:rsidRPr="00D30313" w:rsidRDefault="00BD46A9" w:rsidP="00525F9F">
            <w:r>
              <w:t>Lo</w:t>
            </w:r>
            <w:r w:rsidRPr="00D30313">
              <w:t>w official</w:t>
            </w:r>
          </w:p>
        </w:tc>
        <w:tc>
          <w:tcPr>
            <w:tcW w:w="1056" w:type="dxa"/>
            <w:vAlign w:val="center"/>
          </w:tcPr>
          <w:p w14:paraId="5E9C429A" w14:textId="77777777" w:rsidR="00BD46A9" w:rsidRPr="00D30313" w:rsidRDefault="00BD46A9" w:rsidP="00525F9F">
            <w:pPr>
              <w:jc w:val="right"/>
            </w:pPr>
            <w:r w:rsidRPr="00D30313">
              <w:t>525</w:t>
            </w:r>
          </w:p>
        </w:tc>
        <w:tc>
          <w:tcPr>
            <w:tcW w:w="831" w:type="dxa"/>
            <w:vAlign w:val="center"/>
          </w:tcPr>
          <w:p w14:paraId="2BB3ECE2" w14:textId="77777777" w:rsidR="00BD46A9" w:rsidRPr="00D30313" w:rsidRDefault="00BD46A9" w:rsidP="00525F9F">
            <w:r>
              <w:t>(46)</w:t>
            </w:r>
          </w:p>
        </w:tc>
        <w:tc>
          <w:tcPr>
            <w:tcW w:w="915" w:type="dxa"/>
            <w:vAlign w:val="center"/>
          </w:tcPr>
          <w:p w14:paraId="309352E6" w14:textId="77777777" w:rsidR="00BD46A9" w:rsidRPr="00D30313" w:rsidRDefault="00BD46A9" w:rsidP="00525F9F">
            <w:pPr>
              <w:jc w:val="right"/>
            </w:pPr>
            <w:r w:rsidRPr="00D30313">
              <w:t>166</w:t>
            </w:r>
          </w:p>
        </w:tc>
        <w:tc>
          <w:tcPr>
            <w:tcW w:w="1426" w:type="dxa"/>
            <w:vAlign w:val="center"/>
          </w:tcPr>
          <w:p w14:paraId="1EE00F42" w14:textId="77777777" w:rsidR="00BD46A9" w:rsidRPr="00D30313" w:rsidRDefault="00BD46A9" w:rsidP="00525F9F">
            <w:r>
              <w:t>(</w:t>
            </w:r>
            <w:r w:rsidRPr="00D30313">
              <w:t>39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14B61851" w14:textId="77777777" w:rsidR="00BD46A9" w:rsidRPr="00D30313" w:rsidRDefault="00BD46A9" w:rsidP="00525F9F">
            <w:pPr>
              <w:jc w:val="right"/>
            </w:pPr>
            <w:r w:rsidRPr="00D30313">
              <w:t>93</w:t>
            </w:r>
          </w:p>
        </w:tc>
        <w:tc>
          <w:tcPr>
            <w:tcW w:w="1456" w:type="dxa"/>
            <w:gridSpan w:val="2"/>
            <w:vAlign w:val="center"/>
          </w:tcPr>
          <w:p w14:paraId="28CF9DE4" w14:textId="77777777" w:rsidR="00BD46A9" w:rsidRPr="00D30313" w:rsidRDefault="00BD46A9" w:rsidP="00525F9F">
            <w:r>
              <w:t>(</w:t>
            </w:r>
            <w:r w:rsidRPr="00D30313">
              <w:t>38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3FE8EBBA" w14:textId="77777777" w:rsidR="00BD46A9" w:rsidRPr="00D30313" w:rsidRDefault="00BD46A9" w:rsidP="00525F9F">
            <w:pPr>
              <w:jc w:val="right"/>
            </w:pPr>
            <w:r w:rsidRPr="00D30313">
              <w:t>69</w:t>
            </w:r>
          </w:p>
        </w:tc>
        <w:tc>
          <w:tcPr>
            <w:tcW w:w="1733" w:type="dxa"/>
            <w:gridSpan w:val="2"/>
            <w:vAlign w:val="center"/>
          </w:tcPr>
          <w:p w14:paraId="65A80560" w14:textId="77777777" w:rsidR="00BD46A9" w:rsidRPr="00D30313" w:rsidRDefault="00BD46A9" w:rsidP="00525F9F">
            <w:r>
              <w:t>(</w:t>
            </w:r>
            <w:r w:rsidRPr="00D30313">
              <w:t>40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79E326A9" w14:textId="77777777" w:rsidR="00BD46A9" w:rsidRPr="00D30313" w:rsidRDefault="00BD46A9" w:rsidP="00525F9F"/>
        </w:tc>
      </w:tr>
      <w:tr w:rsidR="00BD46A9" w:rsidRPr="00D30313" w14:paraId="570FC29C" w14:textId="77777777" w:rsidTr="00BD46A9">
        <w:trPr>
          <w:trHeight w:val="350"/>
        </w:trPr>
        <w:tc>
          <w:tcPr>
            <w:tcW w:w="3874" w:type="dxa"/>
            <w:vAlign w:val="center"/>
          </w:tcPr>
          <w:p w14:paraId="466FAB91" w14:textId="77777777" w:rsidR="00BD46A9" w:rsidRPr="00D30313" w:rsidRDefault="00BD46A9" w:rsidP="00525F9F">
            <w:r>
              <w:t>S</w:t>
            </w:r>
            <w:r w:rsidRPr="00D30313">
              <w:t>elf-employed</w:t>
            </w:r>
          </w:p>
        </w:tc>
        <w:tc>
          <w:tcPr>
            <w:tcW w:w="1056" w:type="dxa"/>
            <w:vAlign w:val="center"/>
          </w:tcPr>
          <w:p w14:paraId="4515B1DE" w14:textId="77777777" w:rsidR="00BD46A9" w:rsidRPr="00D30313" w:rsidRDefault="00BD46A9" w:rsidP="00525F9F">
            <w:pPr>
              <w:jc w:val="right"/>
            </w:pPr>
            <w:r w:rsidRPr="00D30313">
              <w:t>105</w:t>
            </w:r>
          </w:p>
        </w:tc>
        <w:tc>
          <w:tcPr>
            <w:tcW w:w="831" w:type="dxa"/>
            <w:vAlign w:val="center"/>
          </w:tcPr>
          <w:p w14:paraId="6C556378" w14:textId="77777777" w:rsidR="00BD46A9" w:rsidRPr="00D30313" w:rsidRDefault="00BD46A9" w:rsidP="00525F9F">
            <w:r>
              <w:t>(</w:t>
            </w:r>
            <w:r w:rsidRPr="00D30313">
              <w:t>9</w:t>
            </w:r>
            <w:r>
              <w:t>)</w:t>
            </w:r>
          </w:p>
        </w:tc>
        <w:tc>
          <w:tcPr>
            <w:tcW w:w="915" w:type="dxa"/>
            <w:vAlign w:val="center"/>
          </w:tcPr>
          <w:p w14:paraId="22D5D9EC" w14:textId="77777777" w:rsidR="00BD46A9" w:rsidRPr="00D30313" w:rsidRDefault="00BD46A9" w:rsidP="00525F9F">
            <w:pPr>
              <w:jc w:val="right"/>
            </w:pPr>
            <w:r w:rsidRPr="00D30313">
              <w:t>41</w:t>
            </w:r>
          </w:p>
        </w:tc>
        <w:tc>
          <w:tcPr>
            <w:tcW w:w="1426" w:type="dxa"/>
            <w:vAlign w:val="center"/>
          </w:tcPr>
          <w:p w14:paraId="0115F8CC" w14:textId="77777777" w:rsidR="00BD46A9" w:rsidRPr="00D30313" w:rsidRDefault="00BD46A9" w:rsidP="00525F9F">
            <w:r>
              <w:t>(10)</w:t>
            </w:r>
          </w:p>
        </w:tc>
        <w:tc>
          <w:tcPr>
            <w:tcW w:w="632" w:type="dxa"/>
            <w:vAlign w:val="center"/>
          </w:tcPr>
          <w:p w14:paraId="42F65737" w14:textId="77777777" w:rsidR="00BD46A9" w:rsidRPr="00D30313" w:rsidRDefault="00BD46A9" w:rsidP="00525F9F">
            <w:pPr>
              <w:jc w:val="right"/>
            </w:pPr>
            <w:r w:rsidRPr="00D30313">
              <w:t>31</w:t>
            </w:r>
          </w:p>
        </w:tc>
        <w:tc>
          <w:tcPr>
            <w:tcW w:w="1456" w:type="dxa"/>
            <w:gridSpan w:val="2"/>
            <w:vAlign w:val="center"/>
          </w:tcPr>
          <w:p w14:paraId="7F7CC028" w14:textId="77777777" w:rsidR="00BD46A9" w:rsidRPr="00D30313" w:rsidRDefault="00BD46A9" w:rsidP="00525F9F">
            <w:r>
              <w:t>(13)</w:t>
            </w:r>
          </w:p>
        </w:tc>
        <w:tc>
          <w:tcPr>
            <w:tcW w:w="632" w:type="dxa"/>
            <w:vAlign w:val="center"/>
          </w:tcPr>
          <w:p w14:paraId="6FE4A867" w14:textId="77777777" w:rsidR="00BD46A9" w:rsidRPr="00D30313" w:rsidRDefault="00BD46A9" w:rsidP="00525F9F">
            <w:pPr>
              <w:jc w:val="right"/>
            </w:pPr>
            <w:r w:rsidRPr="00D30313">
              <w:t>9</w:t>
            </w:r>
          </w:p>
        </w:tc>
        <w:tc>
          <w:tcPr>
            <w:tcW w:w="1733" w:type="dxa"/>
            <w:gridSpan w:val="2"/>
            <w:vAlign w:val="center"/>
          </w:tcPr>
          <w:p w14:paraId="321D6A95" w14:textId="77777777" w:rsidR="00BD46A9" w:rsidRPr="00D30313" w:rsidRDefault="00BD46A9" w:rsidP="00525F9F">
            <w:r>
              <w:t>(</w:t>
            </w:r>
            <w:r w:rsidRPr="00D30313">
              <w:t>5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2D8EB703" w14:textId="77777777" w:rsidR="00BD46A9" w:rsidRPr="00D30313" w:rsidRDefault="00BD46A9" w:rsidP="00525F9F"/>
        </w:tc>
      </w:tr>
      <w:tr w:rsidR="00BD46A9" w:rsidRPr="00D30313" w14:paraId="0ED269AD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12DDDE82" w14:textId="77777777" w:rsidR="00BD46A9" w:rsidRPr="00D30313" w:rsidRDefault="00BD46A9" w:rsidP="00525F9F">
            <w:proofErr w:type="spellStart"/>
            <w:r>
              <w:t>L</w:t>
            </w:r>
            <w:r w:rsidRPr="00D30313">
              <w:t>abourers</w:t>
            </w:r>
            <w:proofErr w:type="spellEnd"/>
          </w:p>
        </w:tc>
        <w:tc>
          <w:tcPr>
            <w:tcW w:w="1056" w:type="dxa"/>
            <w:vAlign w:val="center"/>
          </w:tcPr>
          <w:p w14:paraId="64ADD4DA" w14:textId="77777777" w:rsidR="00BD46A9" w:rsidRPr="00D30313" w:rsidRDefault="00BD46A9" w:rsidP="00525F9F">
            <w:pPr>
              <w:jc w:val="right"/>
            </w:pPr>
            <w:r w:rsidRPr="00D30313">
              <w:t>328</w:t>
            </w:r>
          </w:p>
        </w:tc>
        <w:tc>
          <w:tcPr>
            <w:tcW w:w="831" w:type="dxa"/>
            <w:vAlign w:val="center"/>
          </w:tcPr>
          <w:p w14:paraId="7BCB8ECD" w14:textId="77777777" w:rsidR="00BD46A9" w:rsidRPr="00D30313" w:rsidRDefault="00BD46A9" w:rsidP="00525F9F">
            <w:r>
              <w:t>(</w:t>
            </w:r>
            <w:r w:rsidRPr="00D30313">
              <w:t>28</w:t>
            </w:r>
            <w:r>
              <w:t>)</w:t>
            </w:r>
          </w:p>
        </w:tc>
        <w:tc>
          <w:tcPr>
            <w:tcW w:w="915" w:type="dxa"/>
            <w:vAlign w:val="center"/>
          </w:tcPr>
          <w:p w14:paraId="4B3245FC" w14:textId="77777777" w:rsidR="00BD46A9" w:rsidRPr="00D30313" w:rsidRDefault="00BD46A9" w:rsidP="00525F9F">
            <w:pPr>
              <w:jc w:val="right"/>
            </w:pPr>
            <w:r w:rsidRPr="00D30313">
              <w:t>173</w:t>
            </w:r>
          </w:p>
        </w:tc>
        <w:tc>
          <w:tcPr>
            <w:tcW w:w="1426" w:type="dxa"/>
            <w:vAlign w:val="center"/>
          </w:tcPr>
          <w:p w14:paraId="62B3A398" w14:textId="77777777" w:rsidR="00BD46A9" w:rsidRPr="00D30313" w:rsidRDefault="00BD46A9" w:rsidP="00525F9F">
            <w:r>
              <w:t>(</w:t>
            </w:r>
            <w:r w:rsidRPr="00D30313">
              <w:t>41</w:t>
            </w:r>
            <w:r>
              <w:t>)</w:t>
            </w:r>
          </w:p>
        </w:tc>
        <w:tc>
          <w:tcPr>
            <w:tcW w:w="632" w:type="dxa"/>
            <w:vAlign w:val="center"/>
          </w:tcPr>
          <w:p w14:paraId="2097F043" w14:textId="77777777" w:rsidR="00BD46A9" w:rsidRPr="00D30313" w:rsidRDefault="00BD46A9" w:rsidP="00525F9F">
            <w:pPr>
              <w:jc w:val="right"/>
            </w:pPr>
            <w:r w:rsidRPr="00D30313">
              <w:t>100</w:t>
            </w:r>
          </w:p>
        </w:tc>
        <w:tc>
          <w:tcPr>
            <w:tcW w:w="1456" w:type="dxa"/>
            <w:gridSpan w:val="2"/>
            <w:vAlign w:val="center"/>
          </w:tcPr>
          <w:p w14:paraId="7FE8FF58" w14:textId="77777777" w:rsidR="00BD46A9" w:rsidRPr="00D30313" w:rsidRDefault="00BD46A9" w:rsidP="00525F9F">
            <w:r>
              <w:t>(41)</w:t>
            </w:r>
          </w:p>
        </w:tc>
        <w:tc>
          <w:tcPr>
            <w:tcW w:w="632" w:type="dxa"/>
            <w:vAlign w:val="center"/>
          </w:tcPr>
          <w:p w14:paraId="2898DE56" w14:textId="77777777" w:rsidR="00BD46A9" w:rsidRPr="00D30313" w:rsidRDefault="00BD46A9" w:rsidP="00525F9F">
            <w:pPr>
              <w:jc w:val="right"/>
            </w:pPr>
            <w:r w:rsidRPr="00D30313">
              <w:t>65</w:t>
            </w:r>
          </w:p>
        </w:tc>
        <w:tc>
          <w:tcPr>
            <w:tcW w:w="1733" w:type="dxa"/>
            <w:gridSpan w:val="2"/>
            <w:vAlign w:val="center"/>
          </w:tcPr>
          <w:p w14:paraId="0B965D64" w14:textId="77777777" w:rsidR="00BD46A9" w:rsidRPr="00D30313" w:rsidRDefault="00BD46A9" w:rsidP="00525F9F">
            <w:r>
              <w:t>(</w:t>
            </w:r>
            <w:r w:rsidRPr="00D30313">
              <w:t>38</w:t>
            </w:r>
            <w:r>
              <w:t>)</w:t>
            </w:r>
          </w:p>
        </w:tc>
        <w:tc>
          <w:tcPr>
            <w:tcW w:w="1226" w:type="dxa"/>
            <w:gridSpan w:val="2"/>
            <w:vAlign w:val="center"/>
          </w:tcPr>
          <w:p w14:paraId="22897822" w14:textId="77777777" w:rsidR="00BD46A9" w:rsidRPr="00D30313" w:rsidRDefault="00BD46A9" w:rsidP="00525F9F"/>
        </w:tc>
      </w:tr>
      <w:tr w:rsidR="00BD46A9" w:rsidRPr="00D30313" w14:paraId="38A9E7C5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4949A2AC" w14:textId="77777777" w:rsidR="00BD46A9" w:rsidRDefault="00BD46A9" w:rsidP="00525F9F"/>
        </w:tc>
        <w:tc>
          <w:tcPr>
            <w:tcW w:w="1056" w:type="dxa"/>
            <w:vAlign w:val="center"/>
          </w:tcPr>
          <w:p w14:paraId="28F27E5F" w14:textId="77777777" w:rsidR="00BD46A9" w:rsidRPr="00D30313" w:rsidRDefault="00BD46A9" w:rsidP="00525F9F">
            <w:pPr>
              <w:jc w:val="right"/>
            </w:pPr>
          </w:p>
        </w:tc>
        <w:tc>
          <w:tcPr>
            <w:tcW w:w="831" w:type="dxa"/>
            <w:vAlign w:val="center"/>
          </w:tcPr>
          <w:p w14:paraId="79E6CCD6" w14:textId="77777777" w:rsidR="00BD46A9" w:rsidRDefault="00BD46A9" w:rsidP="00525F9F"/>
        </w:tc>
        <w:tc>
          <w:tcPr>
            <w:tcW w:w="915" w:type="dxa"/>
            <w:vAlign w:val="center"/>
          </w:tcPr>
          <w:p w14:paraId="264D3524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26" w:type="dxa"/>
            <w:vAlign w:val="center"/>
          </w:tcPr>
          <w:p w14:paraId="7AFC623E" w14:textId="77777777" w:rsidR="00BD46A9" w:rsidRDefault="00BD46A9" w:rsidP="00525F9F"/>
        </w:tc>
        <w:tc>
          <w:tcPr>
            <w:tcW w:w="632" w:type="dxa"/>
            <w:vAlign w:val="center"/>
          </w:tcPr>
          <w:p w14:paraId="3F51DF42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56" w:type="dxa"/>
            <w:gridSpan w:val="2"/>
            <w:vAlign w:val="center"/>
          </w:tcPr>
          <w:p w14:paraId="42EEAED5" w14:textId="77777777" w:rsidR="00BD46A9" w:rsidRDefault="00BD46A9" w:rsidP="00525F9F"/>
        </w:tc>
        <w:tc>
          <w:tcPr>
            <w:tcW w:w="632" w:type="dxa"/>
            <w:vAlign w:val="center"/>
          </w:tcPr>
          <w:p w14:paraId="59B602A2" w14:textId="77777777" w:rsidR="00BD46A9" w:rsidRPr="00D30313" w:rsidRDefault="00BD46A9" w:rsidP="00525F9F">
            <w:pPr>
              <w:jc w:val="right"/>
            </w:pPr>
          </w:p>
        </w:tc>
        <w:tc>
          <w:tcPr>
            <w:tcW w:w="1733" w:type="dxa"/>
            <w:gridSpan w:val="2"/>
            <w:vAlign w:val="center"/>
          </w:tcPr>
          <w:p w14:paraId="368FF837" w14:textId="77777777" w:rsidR="00BD46A9" w:rsidRDefault="00BD46A9" w:rsidP="00525F9F"/>
        </w:tc>
        <w:tc>
          <w:tcPr>
            <w:tcW w:w="1226" w:type="dxa"/>
            <w:gridSpan w:val="2"/>
            <w:vAlign w:val="center"/>
          </w:tcPr>
          <w:p w14:paraId="4C321705" w14:textId="77777777" w:rsidR="00BD46A9" w:rsidRPr="00D30313" w:rsidRDefault="00BD46A9" w:rsidP="00525F9F"/>
        </w:tc>
      </w:tr>
      <w:tr w:rsidR="00BD46A9" w:rsidRPr="00D30313" w14:paraId="4BF92AEA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11E9C14C" w14:textId="77777777" w:rsidR="00BD46A9" w:rsidRDefault="00BD46A9" w:rsidP="00525F9F"/>
        </w:tc>
        <w:tc>
          <w:tcPr>
            <w:tcW w:w="1056" w:type="dxa"/>
            <w:vAlign w:val="center"/>
          </w:tcPr>
          <w:p w14:paraId="4FA94A0A" w14:textId="77777777" w:rsidR="00BD46A9" w:rsidRPr="00D30313" w:rsidRDefault="00BD46A9" w:rsidP="00525F9F">
            <w:pPr>
              <w:jc w:val="right"/>
            </w:pPr>
          </w:p>
        </w:tc>
        <w:tc>
          <w:tcPr>
            <w:tcW w:w="831" w:type="dxa"/>
            <w:vAlign w:val="center"/>
          </w:tcPr>
          <w:p w14:paraId="2C8A3BC6" w14:textId="77777777" w:rsidR="00BD46A9" w:rsidRDefault="00BD46A9" w:rsidP="00525F9F"/>
        </w:tc>
        <w:tc>
          <w:tcPr>
            <w:tcW w:w="4429" w:type="dxa"/>
            <w:gridSpan w:val="5"/>
            <w:vAlign w:val="center"/>
          </w:tcPr>
          <w:p w14:paraId="393FE8F6" w14:textId="4E6C8382" w:rsidR="00BD46A9" w:rsidRPr="00413665" w:rsidRDefault="00BD46A9" w:rsidP="00413665">
            <w:pPr>
              <w:jc w:val="center"/>
              <w:rPr>
                <w:b/>
                <w:bCs/>
              </w:rPr>
            </w:pPr>
            <w:r w:rsidRPr="00413665">
              <w:rPr>
                <w:b/>
                <w:bCs/>
              </w:rPr>
              <w:t>Status in 2020</w:t>
            </w:r>
          </w:p>
        </w:tc>
        <w:tc>
          <w:tcPr>
            <w:tcW w:w="632" w:type="dxa"/>
            <w:vAlign w:val="center"/>
          </w:tcPr>
          <w:p w14:paraId="63D8EBB9" w14:textId="77777777" w:rsidR="00BD46A9" w:rsidRPr="00D30313" w:rsidRDefault="00BD46A9" w:rsidP="00525F9F">
            <w:pPr>
              <w:jc w:val="right"/>
            </w:pPr>
          </w:p>
        </w:tc>
        <w:tc>
          <w:tcPr>
            <w:tcW w:w="1733" w:type="dxa"/>
            <w:gridSpan w:val="2"/>
            <w:vAlign w:val="center"/>
          </w:tcPr>
          <w:p w14:paraId="13D8078E" w14:textId="77777777" w:rsidR="00BD46A9" w:rsidRDefault="00BD46A9" w:rsidP="00525F9F"/>
        </w:tc>
        <w:tc>
          <w:tcPr>
            <w:tcW w:w="1226" w:type="dxa"/>
            <w:gridSpan w:val="2"/>
            <w:vAlign w:val="center"/>
          </w:tcPr>
          <w:p w14:paraId="61A682EA" w14:textId="77777777" w:rsidR="00BD46A9" w:rsidRPr="00D30313" w:rsidRDefault="00BD46A9" w:rsidP="00525F9F"/>
        </w:tc>
      </w:tr>
      <w:tr w:rsidR="00BD46A9" w:rsidRPr="00D30313" w14:paraId="3711430D" w14:textId="77777777" w:rsidTr="00BD46A9">
        <w:trPr>
          <w:gridAfter w:val="1"/>
          <w:wAfter w:w="159" w:type="dxa"/>
          <w:trHeight w:val="531"/>
        </w:trPr>
        <w:tc>
          <w:tcPr>
            <w:tcW w:w="3874" w:type="dxa"/>
            <w:vAlign w:val="center"/>
          </w:tcPr>
          <w:p w14:paraId="0558B5CD" w14:textId="77777777" w:rsidR="00BD46A9" w:rsidRDefault="00BD46A9" w:rsidP="00525F9F"/>
        </w:tc>
        <w:tc>
          <w:tcPr>
            <w:tcW w:w="188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1A6E41" w14:textId="77777777" w:rsidR="00BD46A9" w:rsidRPr="00F365AD" w:rsidRDefault="00BD46A9" w:rsidP="00525F9F">
            <w:pPr>
              <w:jc w:val="center"/>
            </w:pPr>
            <w:r w:rsidRPr="00F365AD">
              <w:t>Returned survey</w:t>
            </w:r>
          </w:p>
          <w:p w14:paraId="29C3B98F" w14:textId="050453D6" w:rsidR="00BD46A9" w:rsidRDefault="00BD46A9" w:rsidP="00525F9F">
            <w:pPr>
              <w:jc w:val="center"/>
            </w:pPr>
            <w:r w:rsidRPr="00F365AD">
              <w:t>(n=926)</w:t>
            </w:r>
          </w:p>
        </w:tc>
        <w:tc>
          <w:tcPr>
            <w:tcW w:w="2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67A140" w14:textId="7973F062" w:rsidR="00BD46A9" w:rsidRDefault="00BD46A9" w:rsidP="00525F9F">
            <w:pPr>
              <w:jc w:val="center"/>
            </w:pPr>
            <w:r w:rsidRPr="00F365AD">
              <w:t>Did not return</w:t>
            </w:r>
          </w:p>
          <w:p w14:paraId="5CF193FF" w14:textId="352D1411" w:rsidR="00BD46A9" w:rsidRDefault="00BD46A9" w:rsidP="00525F9F">
            <w:pPr>
              <w:jc w:val="center"/>
            </w:pPr>
            <w:r w:rsidRPr="00F365AD">
              <w:t>survey (n=435)</w:t>
            </w:r>
          </w:p>
        </w:tc>
        <w:tc>
          <w:tcPr>
            <w:tcW w:w="20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9870FC" w14:textId="2EDE2B09" w:rsidR="00BD46A9" w:rsidRDefault="00BD46A9" w:rsidP="00525F9F">
            <w:pPr>
              <w:jc w:val="center"/>
            </w:pPr>
            <w:r w:rsidRPr="00F365AD">
              <w:t>Died (n=473)</w:t>
            </w:r>
          </w:p>
        </w:tc>
        <w:tc>
          <w:tcPr>
            <w:tcW w:w="225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9359744" w14:textId="1C25B2F1" w:rsidR="00BD46A9" w:rsidRDefault="00BD46A9" w:rsidP="00525F9F">
            <w:pPr>
              <w:jc w:val="center"/>
            </w:pPr>
            <w:r w:rsidRPr="00F365AD">
              <w:t>No contact, survey not sent (n=169)</w:t>
            </w:r>
          </w:p>
        </w:tc>
        <w:tc>
          <w:tcPr>
            <w:tcW w:w="123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F903BD" w14:textId="6D4E83A4" w:rsidR="00BD46A9" w:rsidRPr="004C3C2F" w:rsidRDefault="00BD46A9" w:rsidP="004C3C2F">
            <w:pPr>
              <w:jc w:val="center"/>
            </w:pPr>
            <w:r>
              <w:t>p</w:t>
            </w:r>
          </w:p>
        </w:tc>
      </w:tr>
      <w:tr w:rsidR="00BD46A9" w:rsidRPr="00447286" w14:paraId="631157E8" w14:textId="77777777" w:rsidTr="00BD46A9">
        <w:trPr>
          <w:trHeight w:val="241"/>
        </w:trPr>
        <w:tc>
          <w:tcPr>
            <w:tcW w:w="3874" w:type="dxa"/>
          </w:tcPr>
          <w:p w14:paraId="18119108" w14:textId="77777777" w:rsidR="00BD46A9" w:rsidRPr="00447286" w:rsidRDefault="00BD46A9" w:rsidP="00525F9F">
            <w:r w:rsidRPr="00447286">
              <w:t xml:space="preserve">Age at baseline </w:t>
            </w:r>
            <w:proofErr w:type="gramStart"/>
            <w:r w:rsidRPr="00ED107B">
              <w:rPr>
                <w:i/>
                <w:iCs/>
              </w:rPr>
              <w:t>mean</w:t>
            </w:r>
            <w:proofErr w:type="gramEnd"/>
            <w:r w:rsidRPr="00ED107B">
              <w:rPr>
                <w:i/>
                <w:iCs/>
              </w:rPr>
              <w:t xml:space="preserve"> (SD</w:t>
            </w:r>
            <w:r w:rsidRPr="00447286">
              <w:t>)</w:t>
            </w:r>
          </w:p>
        </w:tc>
        <w:tc>
          <w:tcPr>
            <w:tcW w:w="1056" w:type="dxa"/>
            <w:vAlign w:val="center"/>
          </w:tcPr>
          <w:p w14:paraId="74F5ABE1" w14:textId="77777777" w:rsidR="00BD46A9" w:rsidRPr="00447286" w:rsidRDefault="00BD46A9" w:rsidP="00525F9F">
            <w:pPr>
              <w:jc w:val="right"/>
            </w:pPr>
            <w:r w:rsidRPr="00F365AD">
              <w:t>61,1</w:t>
            </w:r>
          </w:p>
        </w:tc>
        <w:tc>
          <w:tcPr>
            <w:tcW w:w="831" w:type="dxa"/>
            <w:vAlign w:val="center"/>
          </w:tcPr>
          <w:p w14:paraId="0FCFDDFD" w14:textId="77777777" w:rsidR="00BD46A9" w:rsidRPr="00447286" w:rsidRDefault="00BD46A9" w:rsidP="00525F9F">
            <w:r w:rsidRPr="00F365AD">
              <w:t>(2,7)</w:t>
            </w:r>
          </w:p>
        </w:tc>
        <w:tc>
          <w:tcPr>
            <w:tcW w:w="915" w:type="dxa"/>
            <w:vAlign w:val="center"/>
          </w:tcPr>
          <w:p w14:paraId="3483E124" w14:textId="77777777" w:rsidR="00BD46A9" w:rsidRPr="00447286" w:rsidRDefault="00BD46A9" w:rsidP="00525F9F">
            <w:pPr>
              <w:jc w:val="right"/>
            </w:pPr>
            <w:r w:rsidRPr="00F365AD">
              <w:t>61,8</w:t>
            </w:r>
          </w:p>
        </w:tc>
        <w:tc>
          <w:tcPr>
            <w:tcW w:w="1426" w:type="dxa"/>
            <w:vAlign w:val="center"/>
          </w:tcPr>
          <w:p w14:paraId="4260FEB1" w14:textId="77777777" w:rsidR="00BD46A9" w:rsidRPr="00447286" w:rsidRDefault="00BD46A9" w:rsidP="00525F9F">
            <w:r w:rsidRPr="00F365AD">
              <w:t>(2,9)</w:t>
            </w:r>
          </w:p>
        </w:tc>
        <w:tc>
          <w:tcPr>
            <w:tcW w:w="632" w:type="dxa"/>
            <w:vAlign w:val="center"/>
          </w:tcPr>
          <w:p w14:paraId="1E179343" w14:textId="77777777" w:rsidR="00BD46A9" w:rsidRPr="00447286" w:rsidRDefault="00BD46A9" w:rsidP="00525F9F">
            <w:pPr>
              <w:jc w:val="right"/>
            </w:pPr>
            <w:r w:rsidRPr="00F365AD">
              <w:t>62,2</w:t>
            </w:r>
          </w:p>
        </w:tc>
        <w:tc>
          <w:tcPr>
            <w:tcW w:w="1456" w:type="dxa"/>
            <w:gridSpan w:val="2"/>
            <w:vAlign w:val="center"/>
          </w:tcPr>
          <w:p w14:paraId="09792558" w14:textId="77777777" w:rsidR="00BD46A9" w:rsidRPr="00447286" w:rsidRDefault="00BD46A9" w:rsidP="00525F9F">
            <w:r w:rsidRPr="00F365AD">
              <w:t>(3,2)</w:t>
            </w:r>
          </w:p>
        </w:tc>
        <w:tc>
          <w:tcPr>
            <w:tcW w:w="632" w:type="dxa"/>
            <w:vAlign w:val="center"/>
          </w:tcPr>
          <w:p w14:paraId="079A56B2" w14:textId="77777777" w:rsidR="00BD46A9" w:rsidRPr="00447286" w:rsidRDefault="00BD46A9" w:rsidP="00525F9F">
            <w:pPr>
              <w:jc w:val="right"/>
            </w:pPr>
            <w:r w:rsidRPr="00F365AD">
              <w:t>61,6</w:t>
            </w:r>
          </w:p>
        </w:tc>
        <w:tc>
          <w:tcPr>
            <w:tcW w:w="1733" w:type="dxa"/>
            <w:gridSpan w:val="2"/>
            <w:vAlign w:val="center"/>
          </w:tcPr>
          <w:p w14:paraId="46FCA735" w14:textId="77777777" w:rsidR="00BD46A9" w:rsidRPr="00447286" w:rsidRDefault="00BD46A9" w:rsidP="00525F9F">
            <w:r w:rsidRPr="00F365AD">
              <w:t>(3,9)</w:t>
            </w:r>
          </w:p>
        </w:tc>
        <w:tc>
          <w:tcPr>
            <w:tcW w:w="1226" w:type="dxa"/>
            <w:gridSpan w:val="2"/>
            <w:vAlign w:val="center"/>
          </w:tcPr>
          <w:p w14:paraId="65A76D19" w14:textId="77777777" w:rsidR="00BD46A9" w:rsidRPr="00447286" w:rsidRDefault="00BD46A9" w:rsidP="00525F9F">
            <w:r w:rsidRPr="00F365AD">
              <w:t>&lt;0.001</w:t>
            </w:r>
          </w:p>
        </w:tc>
      </w:tr>
      <w:tr w:rsidR="00BD46A9" w:rsidRPr="00D30313" w14:paraId="5C262C26" w14:textId="77777777" w:rsidTr="00BD46A9">
        <w:trPr>
          <w:trHeight w:val="241"/>
        </w:trPr>
        <w:tc>
          <w:tcPr>
            <w:tcW w:w="3874" w:type="dxa"/>
          </w:tcPr>
          <w:p w14:paraId="10B7B1BD" w14:textId="77777777" w:rsidR="00BD46A9" w:rsidRDefault="00BD46A9" w:rsidP="00525F9F">
            <w:r w:rsidRPr="008359D6">
              <w:t xml:space="preserve">Physical functioning </w:t>
            </w:r>
            <w:proofErr w:type="gramStart"/>
            <w:r w:rsidRPr="00ED107B">
              <w:rPr>
                <w:i/>
                <w:iCs/>
              </w:rPr>
              <w:t>mean</w:t>
            </w:r>
            <w:proofErr w:type="gramEnd"/>
            <w:r w:rsidRPr="00ED107B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722A6C02" w14:textId="77777777" w:rsidR="00BD46A9" w:rsidRPr="00D30313" w:rsidRDefault="00BD46A9" w:rsidP="00525F9F">
            <w:pPr>
              <w:jc w:val="right"/>
            </w:pPr>
            <w:r w:rsidRPr="00F365AD">
              <w:t>86,5</w:t>
            </w:r>
          </w:p>
        </w:tc>
        <w:tc>
          <w:tcPr>
            <w:tcW w:w="831" w:type="dxa"/>
            <w:vAlign w:val="center"/>
          </w:tcPr>
          <w:p w14:paraId="607E8C73" w14:textId="77777777" w:rsidR="00BD46A9" w:rsidRDefault="00BD46A9" w:rsidP="00525F9F">
            <w:r w:rsidRPr="00F365AD">
              <w:t>(15,2)</w:t>
            </w:r>
          </w:p>
        </w:tc>
        <w:tc>
          <w:tcPr>
            <w:tcW w:w="915" w:type="dxa"/>
            <w:vAlign w:val="center"/>
          </w:tcPr>
          <w:p w14:paraId="71DEFE34" w14:textId="77777777" w:rsidR="00BD46A9" w:rsidRPr="00D30313" w:rsidRDefault="00BD46A9" w:rsidP="00525F9F">
            <w:pPr>
              <w:jc w:val="right"/>
            </w:pPr>
            <w:r w:rsidRPr="00F365AD">
              <w:t>80,4</w:t>
            </w:r>
          </w:p>
        </w:tc>
        <w:tc>
          <w:tcPr>
            <w:tcW w:w="1426" w:type="dxa"/>
            <w:vAlign w:val="center"/>
          </w:tcPr>
          <w:p w14:paraId="12CAF659" w14:textId="77777777" w:rsidR="00BD46A9" w:rsidRDefault="00BD46A9" w:rsidP="00525F9F">
            <w:r w:rsidRPr="00F365AD">
              <w:t>(18,2)</w:t>
            </w:r>
          </w:p>
        </w:tc>
        <w:tc>
          <w:tcPr>
            <w:tcW w:w="632" w:type="dxa"/>
            <w:vAlign w:val="center"/>
          </w:tcPr>
          <w:p w14:paraId="0F5965B7" w14:textId="77777777" w:rsidR="00BD46A9" w:rsidRPr="00D30313" w:rsidRDefault="00BD46A9" w:rsidP="00525F9F">
            <w:pPr>
              <w:jc w:val="right"/>
            </w:pPr>
            <w:r w:rsidRPr="00F365AD">
              <w:t>75,1</w:t>
            </w:r>
          </w:p>
        </w:tc>
        <w:tc>
          <w:tcPr>
            <w:tcW w:w="1456" w:type="dxa"/>
            <w:gridSpan w:val="2"/>
            <w:vAlign w:val="center"/>
          </w:tcPr>
          <w:p w14:paraId="739FC57D" w14:textId="77777777" w:rsidR="00BD46A9" w:rsidRDefault="00BD46A9" w:rsidP="00525F9F">
            <w:r w:rsidRPr="00F365AD">
              <w:t>(24,1)</w:t>
            </w:r>
          </w:p>
        </w:tc>
        <w:tc>
          <w:tcPr>
            <w:tcW w:w="632" w:type="dxa"/>
            <w:vAlign w:val="center"/>
          </w:tcPr>
          <w:p w14:paraId="53684C76" w14:textId="77777777" w:rsidR="00BD46A9" w:rsidRPr="00D30313" w:rsidRDefault="00BD46A9" w:rsidP="00525F9F">
            <w:pPr>
              <w:jc w:val="right"/>
            </w:pPr>
            <w:r w:rsidRPr="00F365AD">
              <w:t>81,9</w:t>
            </w:r>
          </w:p>
        </w:tc>
        <w:tc>
          <w:tcPr>
            <w:tcW w:w="1733" w:type="dxa"/>
            <w:gridSpan w:val="2"/>
            <w:vAlign w:val="center"/>
          </w:tcPr>
          <w:p w14:paraId="634A350A" w14:textId="77777777" w:rsidR="00BD46A9" w:rsidRDefault="00BD46A9" w:rsidP="00525F9F">
            <w:r w:rsidRPr="00F365AD">
              <w:t>(19,1)</w:t>
            </w:r>
          </w:p>
        </w:tc>
        <w:tc>
          <w:tcPr>
            <w:tcW w:w="1226" w:type="dxa"/>
            <w:gridSpan w:val="2"/>
            <w:vAlign w:val="center"/>
          </w:tcPr>
          <w:p w14:paraId="30E1A93C" w14:textId="77777777" w:rsidR="00BD46A9" w:rsidRPr="00D30313" w:rsidRDefault="00BD46A9" w:rsidP="00525F9F">
            <w:r w:rsidRPr="00F365AD">
              <w:t>&lt;0.001</w:t>
            </w:r>
          </w:p>
        </w:tc>
      </w:tr>
      <w:tr w:rsidR="00BD46A9" w:rsidRPr="00D30313" w14:paraId="16555A47" w14:textId="77777777" w:rsidTr="00BD46A9">
        <w:trPr>
          <w:trHeight w:val="241"/>
        </w:trPr>
        <w:tc>
          <w:tcPr>
            <w:tcW w:w="3874" w:type="dxa"/>
          </w:tcPr>
          <w:p w14:paraId="12B87FE9" w14:textId="1993CFA2" w:rsidR="00BD46A9" w:rsidRDefault="00BD46A9" w:rsidP="00525F9F">
            <w:r>
              <w:t>Emotional</w:t>
            </w:r>
            <w:r w:rsidRPr="008359D6">
              <w:t xml:space="preserve"> </w:t>
            </w:r>
            <w:r>
              <w:t>functioning</w:t>
            </w:r>
            <w:r w:rsidRPr="008359D6">
              <w:t xml:space="preserve"> </w:t>
            </w:r>
            <w:proofErr w:type="gramStart"/>
            <w:r w:rsidRPr="00ED107B">
              <w:rPr>
                <w:i/>
                <w:iCs/>
              </w:rPr>
              <w:t>mean</w:t>
            </w:r>
            <w:proofErr w:type="gramEnd"/>
            <w:r w:rsidRPr="00ED107B">
              <w:rPr>
                <w:i/>
                <w:iCs/>
              </w:rPr>
              <w:t xml:space="preserve"> (SD</w:t>
            </w:r>
            <w:r w:rsidRPr="008359D6">
              <w:t>)</w:t>
            </w:r>
          </w:p>
        </w:tc>
        <w:tc>
          <w:tcPr>
            <w:tcW w:w="1056" w:type="dxa"/>
            <w:vAlign w:val="center"/>
          </w:tcPr>
          <w:p w14:paraId="4B0FD62D" w14:textId="77777777" w:rsidR="00BD46A9" w:rsidRPr="00D30313" w:rsidRDefault="00BD46A9" w:rsidP="00525F9F">
            <w:pPr>
              <w:jc w:val="right"/>
            </w:pPr>
            <w:r w:rsidRPr="00F365AD">
              <w:t>81,9</w:t>
            </w:r>
          </w:p>
        </w:tc>
        <w:tc>
          <w:tcPr>
            <w:tcW w:w="831" w:type="dxa"/>
            <w:vAlign w:val="center"/>
          </w:tcPr>
          <w:p w14:paraId="39984F98" w14:textId="77777777" w:rsidR="00BD46A9" w:rsidRDefault="00BD46A9" w:rsidP="00525F9F">
            <w:r w:rsidRPr="00F365AD">
              <w:t>(14,5)</w:t>
            </w:r>
          </w:p>
        </w:tc>
        <w:tc>
          <w:tcPr>
            <w:tcW w:w="915" w:type="dxa"/>
            <w:vAlign w:val="center"/>
          </w:tcPr>
          <w:p w14:paraId="23324C7E" w14:textId="77777777" w:rsidR="00BD46A9" w:rsidRPr="00D30313" w:rsidRDefault="00BD46A9" w:rsidP="00525F9F">
            <w:pPr>
              <w:jc w:val="right"/>
            </w:pPr>
            <w:r w:rsidRPr="00F365AD">
              <w:t>79,3</w:t>
            </w:r>
          </w:p>
        </w:tc>
        <w:tc>
          <w:tcPr>
            <w:tcW w:w="1426" w:type="dxa"/>
            <w:vAlign w:val="center"/>
          </w:tcPr>
          <w:p w14:paraId="5BAD422E" w14:textId="77777777" w:rsidR="00BD46A9" w:rsidRDefault="00BD46A9" w:rsidP="00525F9F">
            <w:r w:rsidRPr="00F365AD">
              <w:t>(15,9)</w:t>
            </w:r>
          </w:p>
        </w:tc>
        <w:tc>
          <w:tcPr>
            <w:tcW w:w="632" w:type="dxa"/>
            <w:vAlign w:val="center"/>
          </w:tcPr>
          <w:p w14:paraId="20D0D8B2" w14:textId="77777777" w:rsidR="00BD46A9" w:rsidRPr="00D30313" w:rsidRDefault="00BD46A9" w:rsidP="00525F9F">
            <w:pPr>
              <w:jc w:val="right"/>
            </w:pPr>
            <w:r w:rsidRPr="00F365AD">
              <w:t>81,2</w:t>
            </w:r>
          </w:p>
        </w:tc>
        <w:tc>
          <w:tcPr>
            <w:tcW w:w="1456" w:type="dxa"/>
            <w:gridSpan w:val="2"/>
            <w:vAlign w:val="center"/>
          </w:tcPr>
          <w:p w14:paraId="0715F36B" w14:textId="77777777" w:rsidR="00BD46A9" w:rsidRDefault="00BD46A9" w:rsidP="00525F9F">
            <w:r w:rsidRPr="00F365AD">
              <w:t>(15,8)</w:t>
            </w:r>
          </w:p>
        </w:tc>
        <w:tc>
          <w:tcPr>
            <w:tcW w:w="632" w:type="dxa"/>
            <w:vAlign w:val="center"/>
          </w:tcPr>
          <w:p w14:paraId="7027FFAC" w14:textId="77777777" w:rsidR="00BD46A9" w:rsidRPr="00D30313" w:rsidRDefault="00BD46A9" w:rsidP="00525F9F">
            <w:pPr>
              <w:jc w:val="right"/>
            </w:pPr>
            <w:r w:rsidRPr="00F365AD">
              <w:t>80,7</w:t>
            </w:r>
          </w:p>
        </w:tc>
        <w:tc>
          <w:tcPr>
            <w:tcW w:w="1733" w:type="dxa"/>
            <w:gridSpan w:val="2"/>
            <w:vAlign w:val="center"/>
          </w:tcPr>
          <w:p w14:paraId="49886557" w14:textId="77777777" w:rsidR="00BD46A9" w:rsidRDefault="00BD46A9" w:rsidP="00525F9F">
            <w:r w:rsidRPr="00F365AD">
              <w:t>(15,2)</w:t>
            </w:r>
          </w:p>
        </w:tc>
        <w:tc>
          <w:tcPr>
            <w:tcW w:w="1226" w:type="dxa"/>
            <w:gridSpan w:val="2"/>
            <w:vAlign w:val="center"/>
          </w:tcPr>
          <w:p w14:paraId="10A49E30" w14:textId="77777777" w:rsidR="00BD46A9" w:rsidRPr="00D30313" w:rsidRDefault="00BD46A9" w:rsidP="00525F9F">
            <w:r>
              <w:t>0.035</w:t>
            </w:r>
          </w:p>
        </w:tc>
      </w:tr>
      <w:tr w:rsidR="00BD46A9" w:rsidRPr="00D30313" w14:paraId="19AA4EF2" w14:textId="77777777" w:rsidTr="00BD46A9">
        <w:trPr>
          <w:trHeight w:val="241"/>
        </w:trPr>
        <w:tc>
          <w:tcPr>
            <w:tcW w:w="3874" w:type="dxa"/>
          </w:tcPr>
          <w:p w14:paraId="1C13EC30" w14:textId="77777777" w:rsidR="00BD46A9" w:rsidRDefault="00BD46A9" w:rsidP="00525F9F">
            <w:r w:rsidRPr="008359D6">
              <w:t xml:space="preserve">Optimism </w:t>
            </w:r>
            <w:proofErr w:type="gramStart"/>
            <w:r w:rsidRPr="008359D6">
              <w:t>me</w:t>
            </w:r>
            <w:r w:rsidRPr="00ED107B">
              <w:rPr>
                <w:i/>
                <w:iCs/>
              </w:rPr>
              <w:t>an</w:t>
            </w:r>
            <w:proofErr w:type="gramEnd"/>
            <w:r w:rsidRPr="00ED107B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4358BBBD" w14:textId="77777777" w:rsidR="00BD46A9" w:rsidRPr="00D30313" w:rsidRDefault="00BD46A9" w:rsidP="00525F9F">
            <w:pPr>
              <w:jc w:val="right"/>
            </w:pPr>
            <w:r w:rsidRPr="00F365AD">
              <w:t>17,9</w:t>
            </w:r>
          </w:p>
        </w:tc>
        <w:tc>
          <w:tcPr>
            <w:tcW w:w="831" w:type="dxa"/>
            <w:vAlign w:val="center"/>
          </w:tcPr>
          <w:p w14:paraId="3E271462" w14:textId="77777777" w:rsidR="00BD46A9" w:rsidRDefault="00BD46A9" w:rsidP="00525F9F">
            <w:r w:rsidRPr="00F365AD">
              <w:t>(3,7)</w:t>
            </w:r>
          </w:p>
        </w:tc>
        <w:tc>
          <w:tcPr>
            <w:tcW w:w="915" w:type="dxa"/>
            <w:vAlign w:val="center"/>
          </w:tcPr>
          <w:p w14:paraId="7C45BB74" w14:textId="77777777" w:rsidR="00BD46A9" w:rsidRPr="00D30313" w:rsidRDefault="00BD46A9" w:rsidP="00525F9F">
            <w:pPr>
              <w:jc w:val="right"/>
            </w:pPr>
            <w:r w:rsidRPr="00F365AD">
              <w:t>16,8</w:t>
            </w:r>
          </w:p>
        </w:tc>
        <w:tc>
          <w:tcPr>
            <w:tcW w:w="1426" w:type="dxa"/>
            <w:vAlign w:val="center"/>
          </w:tcPr>
          <w:p w14:paraId="1A3558C3" w14:textId="77777777" w:rsidR="00BD46A9" w:rsidRDefault="00BD46A9" w:rsidP="00525F9F">
            <w:r w:rsidRPr="00F365AD">
              <w:t>(3,8)</w:t>
            </w:r>
          </w:p>
        </w:tc>
        <w:tc>
          <w:tcPr>
            <w:tcW w:w="632" w:type="dxa"/>
            <w:vAlign w:val="center"/>
          </w:tcPr>
          <w:p w14:paraId="0B9B01FE" w14:textId="77777777" w:rsidR="00BD46A9" w:rsidRPr="00D30313" w:rsidRDefault="00BD46A9" w:rsidP="00525F9F">
            <w:pPr>
              <w:jc w:val="right"/>
            </w:pPr>
            <w:r w:rsidRPr="00F365AD">
              <w:t>17,3</w:t>
            </w:r>
          </w:p>
        </w:tc>
        <w:tc>
          <w:tcPr>
            <w:tcW w:w="1456" w:type="dxa"/>
            <w:gridSpan w:val="2"/>
            <w:vAlign w:val="center"/>
          </w:tcPr>
          <w:p w14:paraId="54A815E2" w14:textId="77777777" w:rsidR="00BD46A9" w:rsidRDefault="00BD46A9" w:rsidP="00525F9F">
            <w:r w:rsidRPr="00F365AD">
              <w:t>(4,0)</w:t>
            </w:r>
          </w:p>
        </w:tc>
        <w:tc>
          <w:tcPr>
            <w:tcW w:w="632" w:type="dxa"/>
            <w:vAlign w:val="center"/>
          </w:tcPr>
          <w:p w14:paraId="4F5C6A2C" w14:textId="77777777" w:rsidR="00BD46A9" w:rsidRPr="00D30313" w:rsidRDefault="00BD46A9" w:rsidP="00525F9F">
            <w:pPr>
              <w:jc w:val="right"/>
            </w:pPr>
            <w:r w:rsidRPr="00F365AD">
              <w:t>17,0</w:t>
            </w:r>
          </w:p>
        </w:tc>
        <w:tc>
          <w:tcPr>
            <w:tcW w:w="1733" w:type="dxa"/>
            <w:gridSpan w:val="2"/>
            <w:vAlign w:val="center"/>
          </w:tcPr>
          <w:p w14:paraId="2762097B" w14:textId="77777777" w:rsidR="00BD46A9" w:rsidRDefault="00BD46A9" w:rsidP="00525F9F">
            <w:r w:rsidRPr="00F365AD">
              <w:t>(4,0)</w:t>
            </w:r>
          </w:p>
        </w:tc>
        <w:tc>
          <w:tcPr>
            <w:tcW w:w="1226" w:type="dxa"/>
            <w:gridSpan w:val="2"/>
            <w:vAlign w:val="center"/>
          </w:tcPr>
          <w:p w14:paraId="771271F2" w14:textId="77777777" w:rsidR="00BD46A9" w:rsidRPr="00D30313" w:rsidRDefault="00BD46A9" w:rsidP="00525F9F">
            <w:r w:rsidRPr="00F365AD">
              <w:t>&lt;0.001</w:t>
            </w:r>
          </w:p>
        </w:tc>
      </w:tr>
      <w:tr w:rsidR="00BD46A9" w:rsidRPr="00D30313" w14:paraId="77C29997" w14:textId="77777777" w:rsidTr="00BD46A9">
        <w:trPr>
          <w:trHeight w:val="241"/>
        </w:trPr>
        <w:tc>
          <w:tcPr>
            <w:tcW w:w="3874" w:type="dxa"/>
          </w:tcPr>
          <w:p w14:paraId="57DF2457" w14:textId="77777777" w:rsidR="00BD46A9" w:rsidRDefault="00BD46A9" w:rsidP="00525F9F">
            <w:r w:rsidRPr="008359D6">
              <w:t xml:space="preserve">Self-efficacy </w:t>
            </w:r>
            <w:proofErr w:type="gramStart"/>
            <w:r w:rsidRPr="00ED107B">
              <w:rPr>
                <w:i/>
                <w:iCs/>
              </w:rPr>
              <w:t>mean</w:t>
            </w:r>
            <w:proofErr w:type="gramEnd"/>
            <w:r w:rsidRPr="00ED107B">
              <w:rPr>
                <w:i/>
                <w:iCs/>
              </w:rPr>
              <w:t xml:space="preserve"> (SD)</w:t>
            </w:r>
          </w:p>
        </w:tc>
        <w:tc>
          <w:tcPr>
            <w:tcW w:w="1056" w:type="dxa"/>
            <w:vAlign w:val="center"/>
          </w:tcPr>
          <w:p w14:paraId="2681FF17" w14:textId="77777777" w:rsidR="00BD46A9" w:rsidRPr="00D30313" w:rsidRDefault="00BD46A9" w:rsidP="00525F9F">
            <w:pPr>
              <w:jc w:val="right"/>
            </w:pPr>
            <w:r w:rsidRPr="00F365AD">
              <w:t>3,0</w:t>
            </w:r>
          </w:p>
        </w:tc>
        <w:tc>
          <w:tcPr>
            <w:tcW w:w="831" w:type="dxa"/>
            <w:vAlign w:val="center"/>
          </w:tcPr>
          <w:p w14:paraId="6423D4E5" w14:textId="77777777" w:rsidR="00BD46A9" w:rsidRDefault="00BD46A9" w:rsidP="00525F9F">
            <w:r w:rsidRPr="00F365AD">
              <w:t>(0,4)</w:t>
            </w:r>
          </w:p>
        </w:tc>
        <w:tc>
          <w:tcPr>
            <w:tcW w:w="915" w:type="dxa"/>
            <w:vAlign w:val="center"/>
          </w:tcPr>
          <w:p w14:paraId="4DAB303B" w14:textId="77777777" w:rsidR="00BD46A9" w:rsidRPr="00D30313" w:rsidRDefault="00BD46A9" w:rsidP="00525F9F">
            <w:pPr>
              <w:jc w:val="right"/>
            </w:pPr>
            <w:r w:rsidRPr="00F365AD">
              <w:t>2,9</w:t>
            </w:r>
          </w:p>
        </w:tc>
        <w:tc>
          <w:tcPr>
            <w:tcW w:w="1426" w:type="dxa"/>
            <w:vAlign w:val="center"/>
          </w:tcPr>
          <w:p w14:paraId="3B661582" w14:textId="77777777" w:rsidR="00BD46A9" w:rsidRDefault="00BD46A9" w:rsidP="00525F9F">
            <w:r w:rsidRPr="00F365AD">
              <w:t>(0,4)</w:t>
            </w:r>
          </w:p>
        </w:tc>
        <w:tc>
          <w:tcPr>
            <w:tcW w:w="632" w:type="dxa"/>
            <w:vAlign w:val="center"/>
          </w:tcPr>
          <w:p w14:paraId="56540068" w14:textId="77777777" w:rsidR="00BD46A9" w:rsidRPr="00D30313" w:rsidRDefault="00BD46A9" w:rsidP="00525F9F">
            <w:pPr>
              <w:jc w:val="right"/>
            </w:pPr>
            <w:r w:rsidRPr="00F365AD">
              <w:t>3,0</w:t>
            </w:r>
          </w:p>
        </w:tc>
        <w:tc>
          <w:tcPr>
            <w:tcW w:w="1456" w:type="dxa"/>
            <w:gridSpan w:val="2"/>
            <w:vAlign w:val="center"/>
          </w:tcPr>
          <w:p w14:paraId="6FA06A00" w14:textId="77777777" w:rsidR="00BD46A9" w:rsidRDefault="00BD46A9" w:rsidP="00525F9F">
            <w:r w:rsidRPr="00F365AD">
              <w:t>(0,4)</w:t>
            </w:r>
          </w:p>
        </w:tc>
        <w:tc>
          <w:tcPr>
            <w:tcW w:w="632" w:type="dxa"/>
            <w:vAlign w:val="center"/>
          </w:tcPr>
          <w:p w14:paraId="780F6221" w14:textId="77777777" w:rsidR="00BD46A9" w:rsidRPr="00D30313" w:rsidRDefault="00BD46A9" w:rsidP="00525F9F">
            <w:pPr>
              <w:jc w:val="right"/>
            </w:pPr>
            <w:r w:rsidRPr="00F365AD">
              <w:t>2,9</w:t>
            </w:r>
          </w:p>
        </w:tc>
        <w:tc>
          <w:tcPr>
            <w:tcW w:w="1733" w:type="dxa"/>
            <w:gridSpan w:val="2"/>
            <w:vAlign w:val="center"/>
          </w:tcPr>
          <w:p w14:paraId="01348DFE" w14:textId="77777777" w:rsidR="00BD46A9" w:rsidRDefault="00BD46A9" w:rsidP="00525F9F">
            <w:r w:rsidRPr="00F365AD">
              <w:t>(0,4)</w:t>
            </w:r>
          </w:p>
        </w:tc>
        <w:tc>
          <w:tcPr>
            <w:tcW w:w="1226" w:type="dxa"/>
            <w:gridSpan w:val="2"/>
            <w:vAlign w:val="center"/>
          </w:tcPr>
          <w:p w14:paraId="58380271" w14:textId="77777777" w:rsidR="00BD46A9" w:rsidRPr="00D30313" w:rsidRDefault="00BD46A9" w:rsidP="00525F9F">
            <w:r w:rsidRPr="00F365AD">
              <w:t>&lt;0.001</w:t>
            </w:r>
          </w:p>
        </w:tc>
      </w:tr>
      <w:tr w:rsidR="00BD46A9" w:rsidRPr="00D30313" w14:paraId="5BB97BE2" w14:textId="77777777" w:rsidTr="00BD46A9">
        <w:trPr>
          <w:trHeight w:val="241"/>
        </w:trPr>
        <w:tc>
          <w:tcPr>
            <w:tcW w:w="3874" w:type="dxa"/>
          </w:tcPr>
          <w:p w14:paraId="1B5AC720" w14:textId="06F6A267" w:rsidR="00BD46A9" w:rsidRDefault="00BD46A9" w:rsidP="00525F9F">
            <w:proofErr w:type="gramStart"/>
            <w:r w:rsidRPr="008359D6">
              <w:t xml:space="preserve">Men </w:t>
            </w:r>
            <w:r>
              <w:t xml:space="preserve"> </w:t>
            </w:r>
            <w:r w:rsidRPr="00ED107B">
              <w:rPr>
                <w:i/>
                <w:iCs/>
              </w:rPr>
              <w:t>n</w:t>
            </w:r>
            <w:proofErr w:type="gramEnd"/>
            <w:r w:rsidRPr="00ED107B">
              <w:rPr>
                <w:i/>
                <w:iCs/>
              </w:rPr>
              <w:t xml:space="preserve"> (%)</w:t>
            </w:r>
          </w:p>
        </w:tc>
        <w:tc>
          <w:tcPr>
            <w:tcW w:w="1056" w:type="dxa"/>
            <w:vAlign w:val="center"/>
          </w:tcPr>
          <w:p w14:paraId="0495E095" w14:textId="77777777" w:rsidR="00BD46A9" w:rsidRPr="00D30313" w:rsidRDefault="00BD46A9" w:rsidP="00525F9F">
            <w:pPr>
              <w:jc w:val="right"/>
            </w:pPr>
            <w:r w:rsidRPr="00F365AD">
              <w:t>396</w:t>
            </w:r>
          </w:p>
        </w:tc>
        <w:tc>
          <w:tcPr>
            <w:tcW w:w="831" w:type="dxa"/>
            <w:vAlign w:val="center"/>
          </w:tcPr>
          <w:p w14:paraId="04D57253" w14:textId="77777777" w:rsidR="00BD46A9" w:rsidRDefault="00BD46A9" w:rsidP="00525F9F">
            <w:r w:rsidRPr="00F365AD">
              <w:t>(42,8)</w:t>
            </w:r>
          </w:p>
        </w:tc>
        <w:tc>
          <w:tcPr>
            <w:tcW w:w="915" w:type="dxa"/>
            <w:vAlign w:val="center"/>
          </w:tcPr>
          <w:p w14:paraId="0B8F847E" w14:textId="77777777" w:rsidR="00BD46A9" w:rsidRPr="00D30313" w:rsidRDefault="00BD46A9" w:rsidP="00525F9F">
            <w:pPr>
              <w:jc w:val="right"/>
            </w:pPr>
            <w:r w:rsidRPr="00F365AD">
              <w:t>179</w:t>
            </w:r>
          </w:p>
        </w:tc>
        <w:tc>
          <w:tcPr>
            <w:tcW w:w="1426" w:type="dxa"/>
            <w:vAlign w:val="center"/>
          </w:tcPr>
          <w:p w14:paraId="1BDA7AF1" w14:textId="77777777" w:rsidR="00BD46A9" w:rsidRDefault="00BD46A9" w:rsidP="00525F9F">
            <w:r w:rsidRPr="00F365AD">
              <w:t>(41)</w:t>
            </w:r>
          </w:p>
        </w:tc>
        <w:tc>
          <w:tcPr>
            <w:tcW w:w="632" w:type="dxa"/>
            <w:vAlign w:val="center"/>
          </w:tcPr>
          <w:p w14:paraId="27AB26A0" w14:textId="77777777" w:rsidR="00BD46A9" w:rsidRPr="00D30313" w:rsidRDefault="00BD46A9" w:rsidP="00525F9F">
            <w:pPr>
              <w:jc w:val="right"/>
            </w:pPr>
            <w:r w:rsidRPr="00F365AD">
              <w:t>274</w:t>
            </w:r>
          </w:p>
        </w:tc>
        <w:tc>
          <w:tcPr>
            <w:tcW w:w="1456" w:type="dxa"/>
            <w:gridSpan w:val="2"/>
            <w:vAlign w:val="center"/>
          </w:tcPr>
          <w:p w14:paraId="6BF58F01" w14:textId="77777777" w:rsidR="00BD46A9" w:rsidRDefault="00BD46A9" w:rsidP="00525F9F">
            <w:r w:rsidRPr="00F365AD">
              <w:t>(59)</w:t>
            </w:r>
          </w:p>
        </w:tc>
        <w:tc>
          <w:tcPr>
            <w:tcW w:w="632" w:type="dxa"/>
            <w:vAlign w:val="center"/>
          </w:tcPr>
          <w:p w14:paraId="467C131F" w14:textId="77777777" w:rsidR="00BD46A9" w:rsidRPr="00D30313" w:rsidRDefault="00BD46A9" w:rsidP="00525F9F">
            <w:pPr>
              <w:jc w:val="right"/>
            </w:pPr>
            <w:r w:rsidRPr="00F365AD">
              <w:t>72</w:t>
            </w:r>
          </w:p>
        </w:tc>
        <w:tc>
          <w:tcPr>
            <w:tcW w:w="1733" w:type="dxa"/>
            <w:gridSpan w:val="2"/>
            <w:vAlign w:val="center"/>
          </w:tcPr>
          <w:p w14:paraId="20F66C8C" w14:textId="77777777" w:rsidR="00BD46A9" w:rsidRDefault="00BD46A9" w:rsidP="00525F9F">
            <w:r w:rsidRPr="00F365AD">
              <w:t>(43)</w:t>
            </w:r>
          </w:p>
        </w:tc>
        <w:tc>
          <w:tcPr>
            <w:tcW w:w="1226" w:type="dxa"/>
            <w:gridSpan w:val="2"/>
            <w:vAlign w:val="center"/>
          </w:tcPr>
          <w:p w14:paraId="28AEF9FF" w14:textId="77777777" w:rsidR="00BD46A9" w:rsidRPr="00D30313" w:rsidRDefault="00BD46A9" w:rsidP="00525F9F">
            <w:r w:rsidRPr="00F365AD">
              <w:t>&lt;0.001</w:t>
            </w:r>
          </w:p>
        </w:tc>
      </w:tr>
      <w:tr w:rsidR="00BD46A9" w:rsidRPr="00D30313" w14:paraId="7C9C5D9B" w14:textId="77777777" w:rsidTr="00BD46A9">
        <w:trPr>
          <w:trHeight w:val="241"/>
        </w:trPr>
        <w:tc>
          <w:tcPr>
            <w:tcW w:w="3874" w:type="dxa"/>
          </w:tcPr>
          <w:p w14:paraId="26DA79A9" w14:textId="6A58920E" w:rsidR="00BD46A9" w:rsidRDefault="00BD46A9" w:rsidP="00525F9F">
            <w:proofErr w:type="gramStart"/>
            <w:r w:rsidRPr="008359D6">
              <w:t xml:space="preserve">Married </w:t>
            </w:r>
            <w:r w:rsidRPr="00ED107B">
              <w:rPr>
                <w:i/>
                <w:iCs/>
              </w:rPr>
              <w:t xml:space="preserve"> n</w:t>
            </w:r>
            <w:proofErr w:type="gramEnd"/>
            <w:r w:rsidRPr="00ED107B">
              <w:rPr>
                <w:i/>
                <w:iCs/>
              </w:rPr>
              <w:t xml:space="preserve"> (%)</w:t>
            </w:r>
          </w:p>
        </w:tc>
        <w:tc>
          <w:tcPr>
            <w:tcW w:w="1056" w:type="dxa"/>
            <w:vAlign w:val="center"/>
          </w:tcPr>
          <w:p w14:paraId="267A0D1B" w14:textId="77777777" w:rsidR="00BD46A9" w:rsidRPr="00D30313" w:rsidRDefault="00BD46A9" w:rsidP="00525F9F">
            <w:pPr>
              <w:jc w:val="right"/>
            </w:pPr>
            <w:r w:rsidRPr="00F365AD">
              <w:t>723</w:t>
            </w:r>
          </w:p>
        </w:tc>
        <w:tc>
          <w:tcPr>
            <w:tcW w:w="831" w:type="dxa"/>
            <w:vAlign w:val="center"/>
          </w:tcPr>
          <w:p w14:paraId="33558DF1" w14:textId="77777777" w:rsidR="00BD46A9" w:rsidRDefault="00BD46A9" w:rsidP="00525F9F">
            <w:r w:rsidRPr="00F365AD">
              <w:t>(79)</w:t>
            </w:r>
          </w:p>
        </w:tc>
        <w:tc>
          <w:tcPr>
            <w:tcW w:w="915" w:type="dxa"/>
            <w:vAlign w:val="center"/>
          </w:tcPr>
          <w:p w14:paraId="743314D0" w14:textId="77777777" w:rsidR="00BD46A9" w:rsidRPr="00D30313" w:rsidRDefault="00BD46A9" w:rsidP="00525F9F">
            <w:pPr>
              <w:jc w:val="right"/>
            </w:pPr>
            <w:r w:rsidRPr="00F365AD">
              <w:t>323</w:t>
            </w:r>
          </w:p>
        </w:tc>
        <w:tc>
          <w:tcPr>
            <w:tcW w:w="1426" w:type="dxa"/>
            <w:vAlign w:val="center"/>
          </w:tcPr>
          <w:p w14:paraId="66B26D97" w14:textId="77777777" w:rsidR="00BD46A9" w:rsidRDefault="00BD46A9" w:rsidP="00525F9F">
            <w:r w:rsidRPr="00F365AD">
              <w:t>(76)</w:t>
            </w:r>
          </w:p>
        </w:tc>
        <w:tc>
          <w:tcPr>
            <w:tcW w:w="632" w:type="dxa"/>
            <w:vAlign w:val="center"/>
          </w:tcPr>
          <w:p w14:paraId="662327C6" w14:textId="77777777" w:rsidR="00BD46A9" w:rsidRPr="00D30313" w:rsidRDefault="00BD46A9" w:rsidP="00525F9F">
            <w:pPr>
              <w:jc w:val="right"/>
            </w:pPr>
            <w:r w:rsidRPr="00F365AD">
              <w:t>331</w:t>
            </w:r>
          </w:p>
        </w:tc>
        <w:tc>
          <w:tcPr>
            <w:tcW w:w="1456" w:type="dxa"/>
            <w:gridSpan w:val="2"/>
            <w:vAlign w:val="center"/>
          </w:tcPr>
          <w:p w14:paraId="6DB9C2AD" w14:textId="77777777" w:rsidR="00BD46A9" w:rsidRDefault="00BD46A9" w:rsidP="00525F9F">
            <w:r w:rsidRPr="00F365AD">
              <w:t>(72)</w:t>
            </w:r>
          </w:p>
        </w:tc>
        <w:tc>
          <w:tcPr>
            <w:tcW w:w="632" w:type="dxa"/>
            <w:vAlign w:val="center"/>
          </w:tcPr>
          <w:p w14:paraId="0A6E4855" w14:textId="77777777" w:rsidR="00BD46A9" w:rsidRPr="00D30313" w:rsidRDefault="00BD46A9" w:rsidP="00525F9F">
            <w:pPr>
              <w:jc w:val="right"/>
            </w:pPr>
            <w:r w:rsidRPr="00F365AD">
              <w:t>126</w:t>
            </w:r>
          </w:p>
        </w:tc>
        <w:tc>
          <w:tcPr>
            <w:tcW w:w="1733" w:type="dxa"/>
            <w:gridSpan w:val="2"/>
            <w:vAlign w:val="center"/>
          </w:tcPr>
          <w:p w14:paraId="43D9A47E" w14:textId="77777777" w:rsidR="00BD46A9" w:rsidRDefault="00BD46A9" w:rsidP="00525F9F">
            <w:r w:rsidRPr="00F365AD">
              <w:t>(76)</w:t>
            </w:r>
          </w:p>
        </w:tc>
        <w:tc>
          <w:tcPr>
            <w:tcW w:w="1226" w:type="dxa"/>
            <w:gridSpan w:val="2"/>
            <w:vAlign w:val="center"/>
          </w:tcPr>
          <w:p w14:paraId="0F8857C8" w14:textId="77777777" w:rsidR="00BD46A9" w:rsidRPr="00D30313" w:rsidRDefault="00BD46A9" w:rsidP="00525F9F">
            <w:r w:rsidRPr="00F365AD">
              <w:t>0.031</w:t>
            </w:r>
          </w:p>
        </w:tc>
      </w:tr>
      <w:tr w:rsidR="00BD46A9" w:rsidRPr="00D30313" w14:paraId="5338A5DE" w14:textId="77777777" w:rsidTr="00BD46A9">
        <w:trPr>
          <w:trHeight w:val="241"/>
        </w:trPr>
        <w:tc>
          <w:tcPr>
            <w:tcW w:w="3874" w:type="dxa"/>
          </w:tcPr>
          <w:p w14:paraId="03EE97EC" w14:textId="66232095" w:rsidR="00BD46A9" w:rsidRDefault="00BD46A9" w:rsidP="00525F9F">
            <w:r w:rsidRPr="008359D6">
              <w:t xml:space="preserve">Social </w:t>
            </w:r>
            <w:proofErr w:type="gramStart"/>
            <w:r w:rsidRPr="008359D6">
              <w:t xml:space="preserve">class </w:t>
            </w:r>
            <w:r w:rsidRPr="00ED107B">
              <w:rPr>
                <w:i/>
                <w:iCs/>
              </w:rPr>
              <w:t xml:space="preserve"> n</w:t>
            </w:r>
            <w:proofErr w:type="gramEnd"/>
            <w:r w:rsidRPr="00ED107B">
              <w:rPr>
                <w:i/>
                <w:iCs/>
              </w:rPr>
              <w:t xml:space="preserve"> (%)</w:t>
            </w:r>
          </w:p>
        </w:tc>
        <w:tc>
          <w:tcPr>
            <w:tcW w:w="1056" w:type="dxa"/>
            <w:vAlign w:val="center"/>
          </w:tcPr>
          <w:p w14:paraId="7346EBD5" w14:textId="77777777" w:rsidR="00BD46A9" w:rsidRPr="00D30313" w:rsidRDefault="00BD46A9" w:rsidP="00525F9F">
            <w:pPr>
              <w:jc w:val="right"/>
            </w:pPr>
          </w:p>
        </w:tc>
        <w:tc>
          <w:tcPr>
            <w:tcW w:w="831" w:type="dxa"/>
            <w:vAlign w:val="center"/>
          </w:tcPr>
          <w:p w14:paraId="02D245F1" w14:textId="77777777" w:rsidR="00BD46A9" w:rsidRDefault="00BD46A9" w:rsidP="00525F9F"/>
        </w:tc>
        <w:tc>
          <w:tcPr>
            <w:tcW w:w="915" w:type="dxa"/>
            <w:vAlign w:val="center"/>
          </w:tcPr>
          <w:p w14:paraId="57D1CFE5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26" w:type="dxa"/>
            <w:vAlign w:val="center"/>
          </w:tcPr>
          <w:p w14:paraId="27215784" w14:textId="77777777" w:rsidR="00BD46A9" w:rsidRDefault="00BD46A9" w:rsidP="00525F9F"/>
        </w:tc>
        <w:tc>
          <w:tcPr>
            <w:tcW w:w="632" w:type="dxa"/>
            <w:vAlign w:val="center"/>
          </w:tcPr>
          <w:p w14:paraId="45272CD5" w14:textId="77777777" w:rsidR="00BD46A9" w:rsidRPr="00D30313" w:rsidRDefault="00BD46A9" w:rsidP="00525F9F">
            <w:pPr>
              <w:jc w:val="right"/>
            </w:pPr>
          </w:p>
        </w:tc>
        <w:tc>
          <w:tcPr>
            <w:tcW w:w="1456" w:type="dxa"/>
            <w:gridSpan w:val="2"/>
            <w:vAlign w:val="center"/>
          </w:tcPr>
          <w:p w14:paraId="0AEFC4F8" w14:textId="77777777" w:rsidR="00BD46A9" w:rsidRDefault="00BD46A9" w:rsidP="00525F9F"/>
        </w:tc>
        <w:tc>
          <w:tcPr>
            <w:tcW w:w="632" w:type="dxa"/>
            <w:vAlign w:val="center"/>
          </w:tcPr>
          <w:p w14:paraId="2B640C8D" w14:textId="77777777" w:rsidR="00BD46A9" w:rsidRPr="00D30313" w:rsidRDefault="00BD46A9" w:rsidP="00525F9F">
            <w:pPr>
              <w:jc w:val="right"/>
            </w:pPr>
          </w:p>
        </w:tc>
        <w:tc>
          <w:tcPr>
            <w:tcW w:w="1733" w:type="dxa"/>
            <w:gridSpan w:val="2"/>
            <w:vAlign w:val="center"/>
          </w:tcPr>
          <w:p w14:paraId="38424860" w14:textId="77777777" w:rsidR="00BD46A9" w:rsidRDefault="00BD46A9" w:rsidP="00525F9F"/>
        </w:tc>
        <w:tc>
          <w:tcPr>
            <w:tcW w:w="1226" w:type="dxa"/>
            <w:gridSpan w:val="2"/>
            <w:vAlign w:val="center"/>
          </w:tcPr>
          <w:p w14:paraId="61DF6BD5" w14:textId="77777777" w:rsidR="00BD46A9" w:rsidRPr="00D30313" w:rsidRDefault="00BD46A9" w:rsidP="00525F9F">
            <w:r w:rsidRPr="00F365AD">
              <w:t>&lt;0.001</w:t>
            </w:r>
          </w:p>
        </w:tc>
      </w:tr>
      <w:tr w:rsidR="00BD46A9" w:rsidRPr="00D30313" w14:paraId="7DD33232" w14:textId="77777777" w:rsidTr="00BD46A9">
        <w:trPr>
          <w:trHeight w:val="241"/>
        </w:trPr>
        <w:tc>
          <w:tcPr>
            <w:tcW w:w="3874" w:type="dxa"/>
          </w:tcPr>
          <w:p w14:paraId="165FEE71" w14:textId="77777777" w:rsidR="00BD46A9" w:rsidRDefault="00BD46A9" w:rsidP="00525F9F">
            <w:r w:rsidRPr="008359D6">
              <w:t>High official</w:t>
            </w:r>
          </w:p>
        </w:tc>
        <w:tc>
          <w:tcPr>
            <w:tcW w:w="1056" w:type="dxa"/>
            <w:vAlign w:val="center"/>
          </w:tcPr>
          <w:p w14:paraId="794B1527" w14:textId="77777777" w:rsidR="00BD46A9" w:rsidRPr="00D30313" w:rsidRDefault="00BD46A9" w:rsidP="00525F9F">
            <w:pPr>
              <w:jc w:val="right"/>
            </w:pPr>
            <w:r w:rsidRPr="00F365AD">
              <w:t>167</w:t>
            </w:r>
          </w:p>
        </w:tc>
        <w:tc>
          <w:tcPr>
            <w:tcW w:w="831" w:type="dxa"/>
            <w:vAlign w:val="center"/>
          </w:tcPr>
          <w:p w14:paraId="50776A89" w14:textId="77777777" w:rsidR="00BD46A9" w:rsidRDefault="00BD46A9" w:rsidP="00525F9F">
            <w:r w:rsidRPr="00F365AD">
              <w:t>(18)</w:t>
            </w:r>
          </w:p>
        </w:tc>
        <w:tc>
          <w:tcPr>
            <w:tcW w:w="915" w:type="dxa"/>
            <w:vAlign w:val="center"/>
          </w:tcPr>
          <w:p w14:paraId="103EDCDE" w14:textId="77777777" w:rsidR="00BD46A9" w:rsidRPr="00D30313" w:rsidRDefault="00BD46A9" w:rsidP="00525F9F">
            <w:pPr>
              <w:jc w:val="right"/>
            </w:pPr>
            <w:r w:rsidRPr="00F365AD">
              <w:t>45</w:t>
            </w:r>
          </w:p>
        </w:tc>
        <w:tc>
          <w:tcPr>
            <w:tcW w:w="1426" w:type="dxa"/>
            <w:vAlign w:val="center"/>
          </w:tcPr>
          <w:p w14:paraId="56ABF4FB" w14:textId="77777777" w:rsidR="00BD46A9" w:rsidRDefault="00BD46A9" w:rsidP="00525F9F">
            <w:r w:rsidRPr="00F365AD">
              <w:t>(10)</w:t>
            </w:r>
          </w:p>
        </w:tc>
        <w:tc>
          <w:tcPr>
            <w:tcW w:w="632" w:type="dxa"/>
            <w:vAlign w:val="center"/>
          </w:tcPr>
          <w:p w14:paraId="1DE23433" w14:textId="77777777" w:rsidR="00BD46A9" w:rsidRPr="00D30313" w:rsidRDefault="00BD46A9" w:rsidP="00525F9F">
            <w:pPr>
              <w:jc w:val="right"/>
            </w:pPr>
            <w:r w:rsidRPr="00F365AD">
              <w:t>49</w:t>
            </w:r>
          </w:p>
        </w:tc>
        <w:tc>
          <w:tcPr>
            <w:tcW w:w="1456" w:type="dxa"/>
            <w:gridSpan w:val="2"/>
            <w:vAlign w:val="center"/>
          </w:tcPr>
          <w:p w14:paraId="09F95B67" w14:textId="77777777" w:rsidR="00BD46A9" w:rsidRDefault="00BD46A9" w:rsidP="00525F9F">
            <w:r w:rsidRPr="00F365AD">
              <w:t>(11)</w:t>
            </w:r>
          </w:p>
        </w:tc>
        <w:tc>
          <w:tcPr>
            <w:tcW w:w="632" w:type="dxa"/>
            <w:vAlign w:val="center"/>
          </w:tcPr>
          <w:p w14:paraId="3E342DD9" w14:textId="77777777" w:rsidR="00BD46A9" w:rsidRPr="00D30313" w:rsidRDefault="00BD46A9" w:rsidP="00525F9F">
            <w:pPr>
              <w:jc w:val="right"/>
            </w:pPr>
            <w:r w:rsidRPr="00F365AD">
              <w:t>24</w:t>
            </w:r>
          </w:p>
        </w:tc>
        <w:tc>
          <w:tcPr>
            <w:tcW w:w="1733" w:type="dxa"/>
            <w:gridSpan w:val="2"/>
            <w:vAlign w:val="center"/>
          </w:tcPr>
          <w:p w14:paraId="72CFB6D8" w14:textId="77777777" w:rsidR="00BD46A9" w:rsidRDefault="00BD46A9" w:rsidP="00525F9F">
            <w:r w:rsidRPr="00F365AD">
              <w:t>(14)</w:t>
            </w:r>
          </w:p>
        </w:tc>
        <w:tc>
          <w:tcPr>
            <w:tcW w:w="1226" w:type="dxa"/>
            <w:gridSpan w:val="2"/>
            <w:vAlign w:val="center"/>
          </w:tcPr>
          <w:p w14:paraId="25A67495" w14:textId="77777777" w:rsidR="00BD46A9" w:rsidRPr="00D30313" w:rsidRDefault="00BD46A9" w:rsidP="00525F9F"/>
        </w:tc>
      </w:tr>
      <w:tr w:rsidR="00BD46A9" w:rsidRPr="00D30313" w14:paraId="5A02566C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7FAC9F19" w14:textId="77777777" w:rsidR="00BD46A9" w:rsidRDefault="00BD46A9" w:rsidP="00525F9F">
            <w:r w:rsidRPr="00F365AD">
              <w:t>Low official</w:t>
            </w:r>
          </w:p>
        </w:tc>
        <w:tc>
          <w:tcPr>
            <w:tcW w:w="1056" w:type="dxa"/>
            <w:vAlign w:val="center"/>
          </w:tcPr>
          <w:p w14:paraId="1C607F37" w14:textId="77777777" w:rsidR="00BD46A9" w:rsidRPr="00D30313" w:rsidRDefault="00BD46A9" w:rsidP="00525F9F">
            <w:pPr>
              <w:jc w:val="right"/>
            </w:pPr>
            <w:r w:rsidRPr="00F365AD">
              <w:t>423</w:t>
            </w:r>
          </w:p>
        </w:tc>
        <w:tc>
          <w:tcPr>
            <w:tcW w:w="831" w:type="dxa"/>
            <w:vAlign w:val="center"/>
          </w:tcPr>
          <w:p w14:paraId="3CFD21A5" w14:textId="77777777" w:rsidR="00BD46A9" w:rsidRDefault="00BD46A9" w:rsidP="00525F9F">
            <w:r w:rsidRPr="00F365AD">
              <w:t>(46)</w:t>
            </w:r>
          </w:p>
        </w:tc>
        <w:tc>
          <w:tcPr>
            <w:tcW w:w="915" w:type="dxa"/>
            <w:vAlign w:val="center"/>
          </w:tcPr>
          <w:p w14:paraId="5600876A" w14:textId="77777777" w:rsidR="00BD46A9" w:rsidRPr="00D30313" w:rsidRDefault="00BD46A9" w:rsidP="00525F9F">
            <w:pPr>
              <w:jc w:val="right"/>
            </w:pPr>
            <w:r w:rsidRPr="00F365AD">
              <w:t>179</w:t>
            </w:r>
          </w:p>
        </w:tc>
        <w:tc>
          <w:tcPr>
            <w:tcW w:w="1426" w:type="dxa"/>
            <w:vAlign w:val="center"/>
          </w:tcPr>
          <w:p w14:paraId="6D57CA7E" w14:textId="77777777" w:rsidR="00BD46A9" w:rsidRDefault="00BD46A9" w:rsidP="00525F9F">
            <w:r w:rsidRPr="00F365AD">
              <w:t>(41)</w:t>
            </w:r>
          </w:p>
        </w:tc>
        <w:tc>
          <w:tcPr>
            <w:tcW w:w="632" w:type="dxa"/>
            <w:vAlign w:val="center"/>
          </w:tcPr>
          <w:p w14:paraId="5C002D92" w14:textId="77777777" w:rsidR="00BD46A9" w:rsidRPr="00D30313" w:rsidRDefault="00BD46A9" w:rsidP="00525F9F">
            <w:pPr>
              <w:jc w:val="right"/>
            </w:pPr>
            <w:r w:rsidRPr="00F365AD">
              <w:t>167</w:t>
            </w:r>
          </w:p>
        </w:tc>
        <w:tc>
          <w:tcPr>
            <w:tcW w:w="1456" w:type="dxa"/>
            <w:gridSpan w:val="2"/>
            <w:vAlign w:val="center"/>
          </w:tcPr>
          <w:p w14:paraId="0DE1262A" w14:textId="77777777" w:rsidR="00BD46A9" w:rsidRDefault="00BD46A9" w:rsidP="00525F9F">
            <w:r w:rsidRPr="00F365AD">
              <w:t>(36)</w:t>
            </w:r>
          </w:p>
        </w:tc>
        <w:tc>
          <w:tcPr>
            <w:tcW w:w="632" w:type="dxa"/>
            <w:vAlign w:val="center"/>
          </w:tcPr>
          <w:p w14:paraId="1181D0DC" w14:textId="77777777" w:rsidR="00BD46A9" w:rsidRPr="00D30313" w:rsidRDefault="00BD46A9" w:rsidP="00525F9F">
            <w:pPr>
              <w:jc w:val="right"/>
            </w:pPr>
            <w:r w:rsidRPr="00F365AD">
              <w:t>84</w:t>
            </w:r>
          </w:p>
        </w:tc>
        <w:tc>
          <w:tcPr>
            <w:tcW w:w="1733" w:type="dxa"/>
            <w:gridSpan w:val="2"/>
            <w:vAlign w:val="center"/>
          </w:tcPr>
          <w:p w14:paraId="3C3632DB" w14:textId="77777777" w:rsidR="00BD46A9" w:rsidRDefault="00BD46A9" w:rsidP="00525F9F">
            <w:r w:rsidRPr="00F365AD">
              <w:t>(50)</w:t>
            </w:r>
          </w:p>
        </w:tc>
        <w:tc>
          <w:tcPr>
            <w:tcW w:w="1226" w:type="dxa"/>
            <w:gridSpan w:val="2"/>
            <w:vAlign w:val="center"/>
          </w:tcPr>
          <w:p w14:paraId="0649D879" w14:textId="77777777" w:rsidR="00BD46A9" w:rsidRPr="00D30313" w:rsidRDefault="00BD46A9" w:rsidP="00525F9F"/>
        </w:tc>
      </w:tr>
      <w:tr w:rsidR="00BD46A9" w:rsidRPr="00D30313" w14:paraId="016258FD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56A0EEE8" w14:textId="77777777" w:rsidR="00BD46A9" w:rsidRDefault="00BD46A9" w:rsidP="00525F9F">
            <w:r w:rsidRPr="00F365AD">
              <w:t>Self-employed</w:t>
            </w:r>
          </w:p>
        </w:tc>
        <w:tc>
          <w:tcPr>
            <w:tcW w:w="1056" w:type="dxa"/>
            <w:vAlign w:val="center"/>
          </w:tcPr>
          <w:p w14:paraId="76FA0F19" w14:textId="77777777" w:rsidR="00BD46A9" w:rsidRPr="00D30313" w:rsidRDefault="00BD46A9" w:rsidP="00525F9F">
            <w:pPr>
              <w:jc w:val="right"/>
            </w:pPr>
            <w:r w:rsidRPr="00F365AD">
              <w:t>100</w:t>
            </w:r>
          </w:p>
        </w:tc>
        <w:tc>
          <w:tcPr>
            <w:tcW w:w="831" w:type="dxa"/>
            <w:vAlign w:val="center"/>
          </w:tcPr>
          <w:p w14:paraId="72222398" w14:textId="77777777" w:rsidR="00BD46A9" w:rsidRDefault="00BD46A9" w:rsidP="00525F9F">
            <w:r w:rsidRPr="00F365AD">
              <w:t>(11)</w:t>
            </w:r>
          </w:p>
        </w:tc>
        <w:tc>
          <w:tcPr>
            <w:tcW w:w="915" w:type="dxa"/>
            <w:vAlign w:val="center"/>
          </w:tcPr>
          <w:p w14:paraId="22BC859E" w14:textId="77777777" w:rsidR="00BD46A9" w:rsidRPr="00D30313" w:rsidRDefault="00BD46A9" w:rsidP="00525F9F">
            <w:pPr>
              <w:jc w:val="right"/>
            </w:pPr>
            <w:r w:rsidRPr="00F365AD">
              <w:t>27</w:t>
            </w:r>
          </w:p>
        </w:tc>
        <w:tc>
          <w:tcPr>
            <w:tcW w:w="1426" w:type="dxa"/>
            <w:vAlign w:val="center"/>
          </w:tcPr>
          <w:p w14:paraId="355EBA91" w14:textId="77777777" w:rsidR="00BD46A9" w:rsidRDefault="00BD46A9" w:rsidP="00525F9F">
            <w:r w:rsidRPr="00F365AD">
              <w:t>(6)</w:t>
            </w:r>
          </w:p>
        </w:tc>
        <w:tc>
          <w:tcPr>
            <w:tcW w:w="632" w:type="dxa"/>
            <w:vAlign w:val="center"/>
          </w:tcPr>
          <w:p w14:paraId="0E28210C" w14:textId="77777777" w:rsidR="00BD46A9" w:rsidRPr="00D30313" w:rsidRDefault="00BD46A9" w:rsidP="00525F9F">
            <w:pPr>
              <w:jc w:val="right"/>
            </w:pPr>
            <w:r w:rsidRPr="00F365AD">
              <w:t>47</w:t>
            </w:r>
          </w:p>
        </w:tc>
        <w:tc>
          <w:tcPr>
            <w:tcW w:w="1456" w:type="dxa"/>
            <w:gridSpan w:val="2"/>
            <w:vAlign w:val="center"/>
          </w:tcPr>
          <w:p w14:paraId="34889111" w14:textId="77777777" w:rsidR="00BD46A9" w:rsidRDefault="00BD46A9" w:rsidP="00525F9F">
            <w:r w:rsidRPr="00F365AD">
              <w:t>(10)</w:t>
            </w:r>
          </w:p>
        </w:tc>
        <w:tc>
          <w:tcPr>
            <w:tcW w:w="632" w:type="dxa"/>
            <w:vAlign w:val="center"/>
          </w:tcPr>
          <w:p w14:paraId="76320C7E" w14:textId="77777777" w:rsidR="00BD46A9" w:rsidRPr="00D30313" w:rsidRDefault="00BD46A9" w:rsidP="00525F9F">
            <w:pPr>
              <w:jc w:val="right"/>
            </w:pPr>
            <w:r w:rsidRPr="00F365AD">
              <w:t>12</w:t>
            </w:r>
          </w:p>
        </w:tc>
        <w:tc>
          <w:tcPr>
            <w:tcW w:w="1733" w:type="dxa"/>
            <w:gridSpan w:val="2"/>
            <w:vAlign w:val="center"/>
          </w:tcPr>
          <w:p w14:paraId="79163D60" w14:textId="77777777" w:rsidR="00BD46A9" w:rsidRDefault="00BD46A9" w:rsidP="00525F9F">
            <w:r w:rsidRPr="00F365AD">
              <w:t>(7)</w:t>
            </w:r>
          </w:p>
        </w:tc>
        <w:tc>
          <w:tcPr>
            <w:tcW w:w="1226" w:type="dxa"/>
            <w:gridSpan w:val="2"/>
            <w:vAlign w:val="center"/>
          </w:tcPr>
          <w:p w14:paraId="653D729A" w14:textId="77777777" w:rsidR="00BD46A9" w:rsidRPr="00D30313" w:rsidRDefault="00BD46A9" w:rsidP="00525F9F"/>
        </w:tc>
      </w:tr>
      <w:tr w:rsidR="00BD46A9" w:rsidRPr="00D30313" w14:paraId="066EB0DD" w14:textId="77777777" w:rsidTr="00BD46A9">
        <w:trPr>
          <w:trHeight w:val="241"/>
        </w:trPr>
        <w:tc>
          <w:tcPr>
            <w:tcW w:w="3874" w:type="dxa"/>
            <w:vAlign w:val="center"/>
          </w:tcPr>
          <w:p w14:paraId="57387CF1" w14:textId="77777777" w:rsidR="00BD46A9" w:rsidRDefault="00BD46A9" w:rsidP="00525F9F">
            <w:proofErr w:type="spellStart"/>
            <w:r w:rsidRPr="00F365AD">
              <w:t>Labourers</w:t>
            </w:r>
            <w:proofErr w:type="spellEnd"/>
          </w:p>
        </w:tc>
        <w:tc>
          <w:tcPr>
            <w:tcW w:w="1056" w:type="dxa"/>
            <w:vAlign w:val="center"/>
          </w:tcPr>
          <w:p w14:paraId="2D1E0946" w14:textId="77777777" w:rsidR="00BD46A9" w:rsidRPr="00D30313" w:rsidRDefault="00BD46A9" w:rsidP="00525F9F">
            <w:pPr>
              <w:jc w:val="right"/>
            </w:pPr>
            <w:r w:rsidRPr="00F365AD">
              <w:t>235</w:t>
            </w:r>
          </w:p>
        </w:tc>
        <w:tc>
          <w:tcPr>
            <w:tcW w:w="831" w:type="dxa"/>
            <w:vAlign w:val="center"/>
          </w:tcPr>
          <w:p w14:paraId="74568ACF" w14:textId="77777777" w:rsidR="00BD46A9" w:rsidRDefault="00BD46A9" w:rsidP="00525F9F">
            <w:r w:rsidRPr="00F365AD">
              <w:t>(25)</w:t>
            </w:r>
          </w:p>
        </w:tc>
        <w:tc>
          <w:tcPr>
            <w:tcW w:w="915" w:type="dxa"/>
            <w:vAlign w:val="center"/>
          </w:tcPr>
          <w:p w14:paraId="371812DF" w14:textId="77777777" w:rsidR="00BD46A9" w:rsidRPr="00D30313" w:rsidRDefault="00BD46A9" w:rsidP="00525F9F">
            <w:pPr>
              <w:jc w:val="right"/>
            </w:pPr>
            <w:r w:rsidRPr="00F365AD">
              <w:t>183</w:t>
            </w:r>
          </w:p>
        </w:tc>
        <w:tc>
          <w:tcPr>
            <w:tcW w:w="1426" w:type="dxa"/>
            <w:vAlign w:val="center"/>
          </w:tcPr>
          <w:p w14:paraId="3198CF9A" w14:textId="77777777" w:rsidR="00BD46A9" w:rsidRDefault="00BD46A9" w:rsidP="00525F9F">
            <w:r w:rsidRPr="00F365AD">
              <w:t>(42)</w:t>
            </w:r>
          </w:p>
        </w:tc>
        <w:tc>
          <w:tcPr>
            <w:tcW w:w="632" w:type="dxa"/>
            <w:vAlign w:val="center"/>
          </w:tcPr>
          <w:p w14:paraId="4E611193" w14:textId="77777777" w:rsidR="00BD46A9" w:rsidRPr="00D30313" w:rsidRDefault="00BD46A9" w:rsidP="00525F9F">
            <w:pPr>
              <w:jc w:val="right"/>
            </w:pPr>
            <w:r w:rsidRPr="00F365AD">
              <w:t>199</w:t>
            </w:r>
          </w:p>
        </w:tc>
        <w:tc>
          <w:tcPr>
            <w:tcW w:w="1456" w:type="dxa"/>
            <w:gridSpan w:val="2"/>
            <w:vAlign w:val="center"/>
          </w:tcPr>
          <w:p w14:paraId="7CEC0AF1" w14:textId="77777777" w:rsidR="00BD46A9" w:rsidRDefault="00BD46A9" w:rsidP="00525F9F">
            <w:r w:rsidRPr="00F365AD">
              <w:t>(43)</w:t>
            </w:r>
          </w:p>
        </w:tc>
        <w:tc>
          <w:tcPr>
            <w:tcW w:w="632" w:type="dxa"/>
            <w:vAlign w:val="center"/>
          </w:tcPr>
          <w:p w14:paraId="066CB7E4" w14:textId="77777777" w:rsidR="00BD46A9" w:rsidRPr="00D30313" w:rsidRDefault="00BD46A9" w:rsidP="00525F9F">
            <w:pPr>
              <w:jc w:val="right"/>
            </w:pPr>
            <w:r w:rsidRPr="00F365AD">
              <w:t>49</w:t>
            </w:r>
          </w:p>
        </w:tc>
        <w:tc>
          <w:tcPr>
            <w:tcW w:w="1733" w:type="dxa"/>
            <w:gridSpan w:val="2"/>
            <w:vAlign w:val="center"/>
          </w:tcPr>
          <w:p w14:paraId="13D74E84" w14:textId="77777777" w:rsidR="00BD46A9" w:rsidRDefault="00BD46A9" w:rsidP="00525F9F">
            <w:r w:rsidRPr="00F365AD">
              <w:t>(29)</w:t>
            </w:r>
          </w:p>
        </w:tc>
        <w:tc>
          <w:tcPr>
            <w:tcW w:w="1226" w:type="dxa"/>
            <w:gridSpan w:val="2"/>
            <w:vAlign w:val="center"/>
          </w:tcPr>
          <w:p w14:paraId="45EBE9A1" w14:textId="77777777" w:rsidR="00BD46A9" w:rsidRPr="00D30313" w:rsidRDefault="00BD46A9" w:rsidP="00525F9F"/>
        </w:tc>
      </w:tr>
      <w:bookmarkEnd w:id="2"/>
    </w:tbl>
    <w:p w14:paraId="5F83CCEC" w14:textId="77777777" w:rsidR="00525F9F" w:rsidRDefault="00525F9F" w:rsidP="00525F9F"/>
    <w:p w14:paraId="5E59743E" w14:textId="77777777" w:rsidR="00525F9F" w:rsidRDefault="00525F9F" w:rsidP="00525F9F"/>
    <w:p w14:paraId="28CD47B1" w14:textId="77777777" w:rsidR="00525F9F" w:rsidRDefault="00525F9F" w:rsidP="00525F9F"/>
    <w:p w14:paraId="66440A9E" w14:textId="77777777" w:rsidR="00525F9F" w:rsidRDefault="00525F9F" w:rsidP="00525F9F"/>
    <w:p w14:paraId="5B584DE0" w14:textId="77777777" w:rsidR="00525F9F" w:rsidRDefault="00525F9F" w:rsidP="00525F9F"/>
    <w:p w14:paraId="65B07B97" w14:textId="77777777" w:rsidR="00525F9F" w:rsidRDefault="00525F9F" w:rsidP="00525F9F"/>
    <w:p w14:paraId="3E823B4E" w14:textId="77777777" w:rsidR="00525F9F" w:rsidRDefault="00525F9F" w:rsidP="00525F9F"/>
    <w:p w14:paraId="2529E4F2" w14:textId="77777777" w:rsidR="00525F9F" w:rsidRDefault="00525F9F" w:rsidP="00525F9F"/>
    <w:p w14:paraId="5340E7F0" w14:textId="77777777" w:rsidR="00525F9F" w:rsidRDefault="00525F9F" w:rsidP="00525F9F"/>
    <w:p w14:paraId="7C0EBBB9" w14:textId="77777777" w:rsidR="00525F9F" w:rsidRDefault="00525F9F" w:rsidP="00525F9F"/>
    <w:p w14:paraId="5C44AABB" w14:textId="77777777" w:rsidR="00525F9F" w:rsidRDefault="00525F9F" w:rsidP="00525F9F"/>
    <w:p w14:paraId="5156B1F5" w14:textId="77777777" w:rsidR="00525F9F" w:rsidRDefault="00525F9F" w:rsidP="00525F9F"/>
    <w:p w14:paraId="05F5DEAC" w14:textId="77777777" w:rsidR="00525F9F" w:rsidRDefault="00525F9F" w:rsidP="00525F9F"/>
    <w:p w14:paraId="446C17B8" w14:textId="77777777" w:rsidR="00525F9F" w:rsidRDefault="00525F9F" w:rsidP="00525F9F"/>
    <w:p w14:paraId="01D6C045" w14:textId="77777777" w:rsidR="00525F9F" w:rsidRDefault="00525F9F" w:rsidP="00525F9F"/>
    <w:p w14:paraId="269AC30D" w14:textId="77777777" w:rsidR="00525F9F" w:rsidRDefault="00525F9F" w:rsidP="00525F9F"/>
    <w:p w14:paraId="1A39951B" w14:textId="77777777" w:rsidR="00525F9F" w:rsidRDefault="00525F9F" w:rsidP="00525F9F"/>
    <w:p w14:paraId="053C2446" w14:textId="77777777" w:rsidR="00525F9F" w:rsidRPr="00797B5B" w:rsidRDefault="00525F9F" w:rsidP="00E626F6">
      <w:pPr>
        <w:rPr>
          <w:sz w:val="20"/>
          <w:szCs w:val="20"/>
        </w:rPr>
      </w:pPr>
    </w:p>
    <w:sectPr w:rsidR="00525F9F" w:rsidRPr="00797B5B" w:rsidSect="00E626F6">
      <w:pgSz w:w="16838" w:h="11906" w:orient="landscape" w:code="9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0F181" w14:textId="77777777" w:rsidR="00D1729E" w:rsidRDefault="00D1729E" w:rsidP="00D1729E">
      <w:pPr>
        <w:spacing w:after="0" w:line="240" w:lineRule="auto"/>
      </w:pPr>
      <w:r>
        <w:separator/>
      </w:r>
    </w:p>
  </w:endnote>
  <w:endnote w:type="continuationSeparator" w:id="0">
    <w:p w14:paraId="1647922A" w14:textId="77777777" w:rsidR="00D1729E" w:rsidRDefault="00D1729E" w:rsidP="00D1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48FA7" w14:textId="77777777" w:rsidR="00D1729E" w:rsidRDefault="00D1729E" w:rsidP="00D1729E">
      <w:pPr>
        <w:spacing w:after="0" w:line="240" w:lineRule="auto"/>
      </w:pPr>
      <w:r>
        <w:separator/>
      </w:r>
    </w:p>
  </w:footnote>
  <w:footnote w:type="continuationSeparator" w:id="0">
    <w:p w14:paraId="0D0DEF05" w14:textId="77777777" w:rsidR="00D1729E" w:rsidRDefault="00D1729E" w:rsidP="00D17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824D72"/>
    <w:multiLevelType w:val="hybridMultilevel"/>
    <w:tmpl w:val="4D10EBA8"/>
    <w:lvl w:ilvl="0" w:tplc="9E8845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02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FD"/>
    <w:rsid w:val="0000000A"/>
    <w:rsid w:val="00034023"/>
    <w:rsid w:val="0004043A"/>
    <w:rsid w:val="00042151"/>
    <w:rsid w:val="00043A48"/>
    <w:rsid w:val="000470D3"/>
    <w:rsid w:val="0006682E"/>
    <w:rsid w:val="00072BED"/>
    <w:rsid w:val="00080C08"/>
    <w:rsid w:val="0008277C"/>
    <w:rsid w:val="00084099"/>
    <w:rsid w:val="00093AF1"/>
    <w:rsid w:val="000945D7"/>
    <w:rsid w:val="0009477B"/>
    <w:rsid w:val="000952A3"/>
    <w:rsid w:val="00097FBA"/>
    <w:rsid w:val="000B36C2"/>
    <w:rsid w:val="000B45FD"/>
    <w:rsid w:val="000C4062"/>
    <w:rsid w:val="000C4FCF"/>
    <w:rsid w:val="000D3AD1"/>
    <w:rsid w:val="000D67AF"/>
    <w:rsid w:val="000E3138"/>
    <w:rsid w:val="00116931"/>
    <w:rsid w:val="00121A8B"/>
    <w:rsid w:val="001357B5"/>
    <w:rsid w:val="001463A1"/>
    <w:rsid w:val="00167605"/>
    <w:rsid w:val="00167C33"/>
    <w:rsid w:val="0018174D"/>
    <w:rsid w:val="00183A07"/>
    <w:rsid w:val="00190B42"/>
    <w:rsid w:val="001958A9"/>
    <w:rsid w:val="001A2860"/>
    <w:rsid w:val="001A3637"/>
    <w:rsid w:val="001B7D6C"/>
    <w:rsid w:val="001C194E"/>
    <w:rsid w:val="00203145"/>
    <w:rsid w:val="0021312B"/>
    <w:rsid w:val="002167ED"/>
    <w:rsid w:val="0021743C"/>
    <w:rsid w:val="002279B5"/>
    <w:rsid w:val="00245B55"/>
    <w:rsid w:val="0025366E"/>
    <w:rsid w:val="00265986"/>
    <w:rsid w:val="00271727"/>
    <w:rsid w:val="00275D44"/>
    <w:rsid w:val="00282369"/>
    <w:rsid w:val="002825A2"/>
    <w:rsid w:val="002A2D68"/>
    <w:rsid w:val="002A39F3"/>
    <w:rsid w:val="002A3C83"/>
    <w:rsid w:val="002A6392"/>
    <w:rsid w:val="002B0FF5"/>
    <w:rsid w:val="002C0C1C"/>
    <w:rsid w:val="002D1770"/>
    <w:rsid w:val="002D4F65"/>
    <w:rsid w:val="002F6945"/>
    <w:rsid w:val="00306632"/>
    <w:rsid w:val="00315A2A"/>
    <w:rsid w:val="00331A32"/>
    <w:rsid w:val="00332B17"/>
    <w:rsid w:val="00350773"/>
    <w:rsid w:val="00355504"/>
    <w:rsid w:val="00355D59"/>
    <w:rsid w:val="00360F67"/>
    <w:rsid w:val="0036768B"/>
    <w:rsid w:val="00370FFD"/>
    <w:rsid w:val="00373588"/>
    <w:rsid w:val="00380DA2"/>
    <w:rsid w:val="0038428F"/>
    <w:rsid w:val="00395367"/>
    <w:rsid w:val="003A1707"/>
    <w:rsid w:val="003A5946"/>
    <w:rsid w:val="003A70FD"/>
    <w:rsid w:val="003B5FDA"/>
    <w:rsid w:val="003B7217"/>
    <w:rsid w:val="003C3F68"/>
    <w:rsid w:val="003D108F"/>
    <w:rsid w:val="003D74BB"/>
    <w:rsid w:val="003E275A"/>
    <w:rsid w:val="003E3F44"/>
    <w:rsid w:val="003E5FD4"/>
    <w:rsid w:val="003F3252"/>
    <w:rsid w:val="004021FB"/>
    <w:rsid w:val="004126D9"/>
    <w:rsid w:val="00413665"/>
    <w:rsid w:val="00414F91"/>
    <w:rsid w:val="00417453"/>
    <w:rsid w:val="0042178D"/>
    <w:rsid w:val="0042425F"/>
    <w:rsid w:val="0042668D"/>
    <w:rsid w:val="004317F4"/>
    <w:rsid w:val="00437616"/>
    <w:rsid w:val="00442B86"/>
    <w:rsid w:val="004459A7"/>
    <w:rsid w:val="00445AAC"/>
    <w:rsid w:val="0044610F"/>
    <w:rsid w:val="00454E5D"/>
    <w:rsid w:val="00464EC1"/>
    <w:rsid w:val="0048725A"/>
    <w:rsid w:val="00493C70"/>
    <w:rsid w:val="004A2E9C"/>
    <w:rsid w:val="004A703D"/>
    <w:rsid w:val="004A7FE6"/>
    <w:rsid w:val="004B06C6"/>
    <w:rsid w:val="004B076A"/>
    <w:rsid w:val="004B0EF9"/>
    <w:rsid w:val="004C2541"/>
    <w:rsid w:val="004C3692"/>
    <w:rsid w:val="004C3C2F"/>
    <w:rsid w:val="004E222F"/>
    <w:rsid w:val="004F0578"/>
    <w:rsid w:val="0051142E"/>
    <w:rsid w:val="00525F9F"/>
    <w:rsid w:val="00527D4B"/>
    <w:rsid w:val="00534846"/>
    <w:rsid w:val="00536E0E"/>
    <w:rsid w:val="00552084"/>
    <w:rsid w:val="005662DC"/>
    <w:rsid w:val="00571D3A"/>
    <w:rsid w:val="00573DAD"/>
    <w:rsid w:val="0057698E"/>
    <w:rsid w:val="0058322A"/>
    <w:rsid w:val="005951B9"/>
    <w:rsid w:val="00595618"/>
    <w:rsid w:val="005B3265"/>
    <w:rsid w:val="005C274F"/>
    <w:rsid w:val="005C5B40"/>
    <w:rsid w:val="005D46E0"/>
    <w:rsid w:val="005D5F0F"/>
    <w:rsid w:val="005E00D3"/>
    <w:rsid w:val="005E1DB6"/>
    <w:rsid w:val="005F131D"/>
    <w:rsid w:val="0060401C"/>
    <w:rsid w:val="00604207"/>
    <w:rsid w:val="00604536"/>
    <w:rsid w:val="00614E05"/>
    <w:rsid w:val="00615083"/>
    <w:rsid w:val="0061640F"/>
    <w:rsid w:val="00617769"/>
    <w:rsid w:val="006205FF"/>
    <w:rsid w:val="00622CE1"/>
    <w:rsid w:val="006275A4"/>
    <w:rsid w:val="00664450"/>
    <w:rsid w:val="00680AF4"/>
    <w:rsid w:val="006829A1"/>
    <w:rsid w:val="00695287"/>
    <w:rsid w:val="006A5B15"/>
    <w:rsid w:val="006B6966"/>
    <w:rsid w:val="006C1E4C"/>
    <w:rsid w:val="006C22DD"/>
    <w:rsid w:val="006C417A"/>
    <w:rsid w:val="006D1268"/>
    <w:rsid w:val="006D2252"/>
    <w:rsid w:val="006D461C"/>
    <w:rsid w:val="006E0157"/>
    <w:rsid w:val="006F04EC"/>
    <w:rsid w:val="006F1FC4"/>
    <w:rsid w:val="007077C7"/>
    <w:rsid w:val="00722B6F"/>
    <w:rsid w:val="00724FCC"/>
    <w:rsid w:val="007324EA"/>
    <w:rsid w:val="00743D65"/>
    <w:rsid w:val="007540D2"/>
    <w:rsid w:val="00764B6F"/>
    <w:rsid w:val="00774951"/>
    <w:rsid w:val="007761B5"/>
    <w:rsid w:val="0077754D"/>
    <w:rsid w:val="00790BC3"/>
    <w:rsid w:val="00796FE9"/>
    <w:rsid w:val="00797B5B"/>
    <w:rsid w:val="007A1CD2"/>
    <w:rsid w:val="007A35F4"/>
    <w:rsid w:val="007B64B3"/>
    <w:rsid w:val="007D5227"/>
    <w:rsid w:val="007D6062"/>
    <w:rsid w:val="007E0D6B"/>
    <w:rsid w:val="007E4F56"/>
    <w:rsid w:val="007E53DE"/>
    <w:rsid w:val="007E5C3E"/>
    <w:rsid w:val="007F3200"/>
    <w:rsid w:val="00810E41"/>
    <w:rsid w:val="00817A74"/>
    <w:rsid w:val="00824BAD"/>
    <w:rsid w:val="00826DB3"/>
    <w:rsid w:val="008277BC"/>
    <w:rsid w:val="00830524"/>
    <w:rsid w:val="008314F4"/>
    <w:rsid w:val="008325E6"/>
    <w:rsid w:val="00843E4C"/>
    <w:rsid w:val="00876CEB"/>
    <w:rsid w:val="00893B18"/>
    <w:rsid w:val="008B16AA"/>
    <w:rsid w:val="008B36C9"/>
    <w:rsid w:val="008B40FC"/>
    <w:rsid w:val="008C40B0"/>
    <w:rsid w:val="008D73D5"/>
    <w:rsid w:val="008E3C78"/>
    <w:rsid w:val="008F7881"/>
    <w:rsid w:val="0093170B"/>
    <w:rsid w:val="009410FA"/>
    <w:rsid w:val="00942850"/>
    <w:rsid w:val="00943728"/>
    <w:rsid w:val="0096568B"/>
    <w:rsid w:val="00973EF8"/>
    <w:rsid w:val="009755EA"/>
    <w:rsid w:val="0098555E"/>
    <w:rsid w:val="00992366"/>
    <w:rsid w:val="009A079F"/>
    <w:rsid w:val="009A7ABB"/>
    <w:rsid w:val="009B66F4"/>
    <w:rsid w:val="009B6E00"/>
    <w:rsid w:val="009B75D4"/>
    <w:rsid w:val="009C5283"/>
    <w:rsid w:val="009E157A"/>
    <w:rsid w:val="009F4C21"/>
    <w:rsid w:val="00A05861"/>
    <w:rsid w:val="00A07CB4"/>
    <w:rsid w:val="00A11647"/>
    <w:rsid w:val="00A15AE7"/>
    <w:rsid w:val="00A21F31"/>
    <w:rsid w:val="00A254B0"/>
    <w:rsid w:val="00A31D95"/>
    <w:rsid w:val="00A340B9"/>
    <w:rsid w:val="00A40815"/>
    <w:rsid w:val="00A4372C"/>
    <w:rsid w:val="00A462CF"/>
    <w:rsid w:val="00A5368A"/>
    <w:rsid w:val="00A559A6"/>
    <w:rsid w:val="00A659E2"/>
    <w:rsid w:val="00A7277E"/>
    <w:rsid w:val="00A73B7C"/>
    <w:rsid w:val="00A75128"/>
    <w:rsid w:val="00A801C5"/>
    <w:rsid w:val="00A83E09"/>
    <w:rsid w:val="00AB6544"/>
    <w:rsid w:val="00AD0E0C"/>
    <w:rsid w:val="00AD2BB1"/>
    <w:rsid w:val="00AD5410"/>
    <w:rsid w:val="00AD62B6"/>
    <w:rsid w:val="00AD6710"/>
    <w:rsid w:val="00AE276A"/>
    <w:rsid w:val="00AF4B5A"/>
    <w:rsid w:val="00B01A95"/>
    <w:rsid w:val="00B033C9"/>
    <w:rsid w:val="00B1732C"/>
    <w:rsid w:val="00B25D04"/>
    <w:rsid w:val="00B2636F"/>
    <w:rsid w:val="00B347C7"/>
    <w:rsid w:val="00B436AB"/>
    <w:rsid w:val="00B455B9"/>
    <w:rsid w:val="00B46A70"/>
    <w:rsid w:val="00B52180"/>
    <w:rsid w:val="00B54128"/>
    <w:rsid w:val="00B563EB"/>
    <w:rsid w:val="00B60A37"/>
    <w:rsid w:val="00B64C57"/>
    <w:rsid w:val="00B6747B"/>
    <w:rsid w:val="00B746D9"/>
    <w:rsid w:val="00B75E19"/>
    <w:rsid w:val="00B83AE9"/>
    <w:rsid w:val="00B852FD"/>
    <w:rsid w:val="00B966C8"/>
    <w:rsid w:val="00B97146"/>
    <w:rsid w:val="00BB7779"/>
    <w:rsid w:val="00BB7D19"/>
    <w:rsid w:val="00BC2DCF"/>
    <w:rsid w:val="00BC37A0"/>
    <w:rsid w:val="00BC4CD0"/>
    <w:rsid w:val="00BD46A9"/>
    <w:rsid w:val="00BD46F2"/>
    <w:rsid w:val="00BD6D67"/>
    <w:rsid w:val="00BE0789"/>
    <w:rsid w:val="00BE0A19"/>
    <w:rsid w:val="00BF009C"/>
    <w:rsid w:val="00C03356"/>
    <w:rsid w:val="00C11F38"/>
    <w:rsid w:val="00C1704B"/>
    <w:rsid w:val="00C26F58"/>
    <w:rsid w:val="00C309F4"/>
    <w:rsid w:val="00C448D7"/>
    <w:rsid w:val="00C4745F"/>
    <w:rsid w:val="00C56D83"/>
    <w:rsid w:val="00C64B96"/>
    <w:rsid w:val="00C76FF3"/>
    <w:rsid w:val="00C82863"/>
    <w:rsid w:val="00C83BFA"/>
    <w:rsid w:val="00C863E8"/>
    <w:rsid w:val="00C86F62"/>
    <w:rsid w:val="00C95B63"/>
    <w:rsid w:val="00CA6197"/>
    <w:rsid w:val="00CC0C5E"/>
    <w:rsid w:val="00CC70DF"/>
    <w:rsid w:val="00CD502B"/>
    <w:rsid w:val="00CE1645"/>
    <w:rsid w:val="00CE25EB"/>
    <w:rsid w:val="00CE4F4E"/>
    <w:rsid w:val="00CF20F5"/>
    <w:rsid w:val="00CF5A20"/>
    <w:rsid w:val="00D016FE"/>
    <w:rsid w:val="00D02C70"/>
    <w:rsid w:val="00D068C4"/>
    <w:rsid w:val="00D06B63"/>
    <w:rsid w:val="00D16E2E"/>
    <w:rsid w:val="00D1729E"/>
    <w:rsid w:val="00D172D0"/>
    <w:rsid w:val="00D37993"/>
    <w:rsid w:val="00D4181F"/>
    <w:rsid w:val="00D46A84"/>
    <w:rsid w:val="00D554B9"/>
    <w:rsid w:val="00D62AD6"/>
    <w:rsid w:val="00D71CB1"/>
    <w:rsid w:val="00D7710C"/>
    <w:rsid w:val="00D80A6D"/>
    <w:rsid w:val="00D84ADA"/>
    <w:rsid w:val="00D86383"/>
    <w:rsid w:val="00D94041"/>
    <w:rsid w:val="00DA6B20"/>
    <w:rsid w:val="00DB7313"/>
    <w:rsid w:val="00DC47E9"/>
    <w:rsid w:val="00DC563F"/>
    <w:rsid w:val="00DC5F35"/>
    <w:rsid w:val="00DD5BF5"/>
    <w:rsid w:val="00DE3598"/>
    <w:rsid w:val="00DE76BD"/>
    <w:rsid w:val="00E15F6F"/>
    <w:rsid w:val="00E22148"/>
    <w:rsid w:val="00E22F8A"/>
    <w:rsid w:val="00E322F4"/>
    <w:rsid w:val="00E339F2"/>
    <w:rsid w:val="00E34D9E"/>
    <w:rsid w:val="00E55A85"/>
    <w:rsid w:val="00E626F6"/>
    <w:rsid w:val="00E64066"/>
    <w:rsid w:val="00E664E8"/>
    <w:rsid w:val="00E66E0E"/>
    <w:rsid w:val="00E76511"/>
    <w:rsid w:val="00E90E39"/>
    <w:rsid w:val="00E946D9"/>
    <w:rsid w:val="00E952FA"/>
    <w:rsid w:val="00EA4B20"/>
    <w:rsid w:val="00EA618E"/>
    <w:rsid w:val="00EB3BAC"/>
    <w:rsid w:val="00EC5D5C"/>
    <w:rsid w:val="00ED107B"/>
    <w:rsid w:val="00EE13AF"/>
    <w:rsid w:val="00EE3287"/>
    <w:rsid w:val="00EE34B1"/>
    <w:rsid w:val="00EF57D5"/>
    <w:rsid w:val="00EF6040"/>
    <w:rsid w:val="00F103E4"/>
    <w:rsid w:val="00F23D20"/>
    <w:rsid w:val="00F252A0"/>
    <w:rsid w:val="00F263F0"/>
    <w:rsid w:val="00F36F15"/>
    <w:rsid w:val="00F77649"/>
    <w:rsid w:val="00F8153E"/>
    <w:rsid w:val="00F879F4"/>
    <w:rsid w:val="00F90C43"/>
    <w:rsid w:val="00F95232"/>
    <w:rsid w:val="00F965D6"/>
    <w:rsid w:val="00FA1B6F"/>
    <w:rsid w:val="00FB6D5B"/>
    <w:rsid w:val="00FD0C2D"/>
    <w:rsid w:val="00FE1388"/>
    <w:rsid w:val="00FF2A5B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E710B6"/>
  <w15:chartTrackingRefBased/>
  <w15:docId w15:val="{E0EB860E-523C-4D6F-9C71-53DDE388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B9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2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2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2F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2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2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2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2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2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2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5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2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2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85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2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85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2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852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6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727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1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72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72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29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29E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A6B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5A8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B0355-A17D-4045-905F-534B86FB2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890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Lahti</dc:creator>
  <cp:keywords/>
  <dc:description/>
  <cp:lastModifiedBy>Anna-Maria Lahti</cp:lastModifiedBy>
  <cp:revision>29</cp:revision>
  <dcterms:created xsi:type="dcterms:W3CDTF">2025-01-09T11:44:00Z</dcterms:created>
  <dcterms:modified xsi:type="dcterms:W3CDTF">2025-05-0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59074ba186cd4adb749ee2faba2034c4784d0fb6fade469c4b14bc86b0d0b</vt:lpwstr>
  </property>
</Properties>
</file>